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5D7" w:rsidRDefault="006A65D7" w:rsidP="006A65D7">
      <w:pPr>
        <w:spacing w:after="120" w:line="360" w:lineRule="auto"/>
        <w:rPr>
          <w:rFonts w:ascii="Arial" w:hAnsi="Arial" w:cs="Arial"/>
          <w:bCs/>
          <w:iCs/>
          <w:sz w:val="22"/>
          <w:szCs w:val="22"/>
        </w:rPr>
      </w:pPr>
      <w:r w:rsidRPr="00BA505E">
        <w:rPr>
          <w:rFonts w:ascii="Arial" w:hAnsi="Arial" w:cs="Arial"/>
          <w:b/>
          <w:bCs/>
          <w:iCs/>
          <w:sz w:val="22"/>
          <w:szCs w:val="22"/>
        </w:rPr>
        <w:t>S</w:t>
      </w:r>
      <w:r w:rsidRPr="00BA505E">
        <w:rPr>
          <w:rFonts w:ascii="Arial" w:hAnsi="Arial" w:cs="Arial" w:hint="eastAsia"/>
          <w:b/>
          <w:bCs/>
          <w:iCs/>
          <w:sz w:val="22"/>
          <w:szCs w:val="22"/>
        </w:rPr>
        <w:t>1</w:t>
      </w:r>
      <w:r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Pr="00BA505E">
        <w:rPr>
          <w:rFonts w:ascii="Arial" w:hAnsi="Arial" w:cs="Arial"/>
          <w:b/>
          <w:bCs/>
          <w:iCs/>
          <w:sz w:val="22"/>
          <w:szCs w:val="22"/>
        </w:rPr>
        <w:t>Table</w:t>
      </w:r>
      <w:r>
        <w:rPr>
          <w:rFonts w:ascii="Arial" w:hAnsi="Arial" w:cs="Arial"/>
          <w:b/>
          <w:bCs/>
          <w:iCs/>
          <w:sz w:val="22"/>
          <w:szCs w:val="22"/>
        </w:rPr>
        <w:t>.</w:t>
      </w:r>
      <w:r w:rsidRPr="00BA505E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Pr="00B536BE">
        <w:rPr>
          <w:rFonts w:ascii="Arial" w:hAnsi="Arial" w:cs="Arial"/>
          <w:bCs/>
          <w:iCs/>
          <w:sz w:val="22"/>
          <w:szCs w:val="22"/>
        </w:rPr>
        <w:t xml:space="preserve">Number of images and particles, and final resolution </w:t>
      </w:r>
      <w:r w:rsidRPr="00B536BE">
        <w:rPr>
          <w:rFonts w:ascii="Arial" w:hAnsi="Arial" w:cs="Arial" w:hint="eastAsia"/>
          <w:bCs/>
          <w:iCs/>
          <w:sz w:val="22"/>
          <w:szCs w:val="22"/>
        </w:rPr>
        <w:t>for</w:t>
      </w:r>
      <w:r w:rsidRPr="00B536BE">
        <w:rPr>
          <w:rFonts w:ascii="Arial" w:hAnsi="Arial" w:cs="Arial"/>
          <w:bCs/>
          <w:iCs/>
          <w:sz w:val="22"/>
          <w:szCs w:val="22"/>
        </w:rPr>
        <w:t xml:space="preserve"> the cryo-EM reconstructions.</w:t>
      </w:r>
    </w:p>
    <w:tbl>
      <w:tblPr>
        <w:tblW w:w="6369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42"/>
        <w:gridCol w:w="2727"/>
        <w:gridCol w:w="1800"/>
      </w:tblGrid>
      <w:tr w:rsidR="006A65D7" w:rsidRPr="00464419" w:rsidTr="0044232D">
        <w:trPr>
          <w:trHeight w:val="275"/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Structures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No. of images</w:t>
            </w:r>
            <w:r>
              <w:rPr>
                <w:rFonts w:ascii="Arial" w:hAnsi="Arial" w:cs="Arial"/>
                <w:bCs/>
                <w:iCs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/</w:t>
            </w:r>
            <w:r>
              <w:rPr>
                <w:rFonts w:ascii="Arial" w:hAnsi="Arial" w:cs="Arial"/>
                <w:bCs/>
                <w:iCs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partic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Final resolution</w:t>
            </w:r>
          </w:p>
        </w:tc>
      </w:tr>
      <w:tr w:rsidR="006A65D7" w:rsidRPr="00464419" w:rsidTr="0044232D">
        <w:trPr>
          <w:trHeight w:val="257"/>
          <w:jc w:val="center"/>
        </w:trPr>
        <w:tc>
          <w:tcPr>
            <w:tcW w:w="1842" w:type="dxa"/>
          </w:tcPr>
          <w:p w:rsidR="006A65D7" w:rsidRPr="00464419" w:rsidRDefault="006A65D7" w:rsidP="0044232D">
            <w:pPr>
              <w:spacing w:line="360" w:lineRule="auto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 xml:space="preserve"> F-particle-Fab</w:t>
            </w:r>
          </w:p>
        </w:tc>
        <w:tc>
          <w:tcPr>
            <w:tcW w:w="2727" w:type="dxa"/>
          </w:tcPr>
          <w:p w:rsidR="006A65D7" w:rsidRPr="00464419" w:rsidRDefault="006A65D7" w:rsidP="0044232D">
            <w:pPr>
              <w:pStyle w:val="a5"/>
              <w:spacing w:before="0" w:beforeAutospacing="0" w:after="0" w:afterAutospacing="0" w:line="360" w:lineRule="auto"/>
              <w:jc w:val="center"/>
              <w:textAlignment w:val="baseline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320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/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2902</w:t>
            </w:r>
          </w:p>
        </w:tc>
        <w:tc>
          <w:tcPr>
            <w:tcW w:w="1800" w:type="dxa"/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4.8 Å</w:t>
            </w:r>
          </w:p>
        </w:tc>
      </w:tr>
      <w:tr w:rsidR="006A65D7" w:rsidRPr="00464419" w:rsidTr="0044232D">
        <w:trPr>
          <w:trHeight w:val="257"/>
          <w:jc w:val="center"/>
        </w:trPr>
        <w:tc>
          <w:tcPr>
            <w:tcW w:w="1842" w:type="dxa"/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F-particle-IgG</w:t>
            </w:r>
          </w:p>
        </w:tc>
        <w:tc>
          <w:tcPr>
            <w:tcW w:w="2727" w:type="dxa"/>
          </w:tcPr>
          <w:p w:rsidR="006A65D7" w:rsidRPr="00464419" w:rsidRDefault="006A65D7" w:rsidP="0044232D">
            <w:pPr>
              <w:pStyle w:val="a5"/>
              <w:spacing w:before="0" w:beforeAutospacing="0" w:after="0" w:afterAutospacing="0" w:line="360" w:lineRule="auto"/>
              <w:jc w:val="center"/>
              <w:textAlignment w:val="baseline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81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/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244</w:t>
            </w:r>
          </w:p>
        </w:tc>
        <w:tc>
          <w:tcPr>
            <w:tcW w:w="1800" w:type="dxa"/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kern w:val="24"/>
                <w:sz w:val="22"/>
                <w:szCs w:val="22"/>
              </w:rPr>
              <w:t>7.2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 xml:space="preserve"> Å</w:t>
            </w:r>
          </w:p>
        </w:tc>
      </w:tr>
      <w:tr w:rsidR="006A65D7" w:rsidRPr="00464419" w:rsidTr="0044232D">
        <w:trPr>
          <w:trHeight w:val="257"/>
          <w:jc w:val="center"/>
        </w:trPr>
        <w:tc>
          <w:tcPr>
            <w:tcW w:w="1842" w:type="dxa"/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E-particle-Fab</w:t>
            </w:r>
          </w:p>
        </w:tc>
        <w:tc>
          <w:tcPr>
            <w:tcW w:w="2727" w:type="dxa"/>
          </w:tcPr>
          <w:p w:rsidR="006A65D7" w:rsidRPr="00464419" w:rsidRDefault="006A65D7" w:rsidP="0044232D">
            <w:pPr>
              <w:pStyle w:val="a5"/>
              <w:spacing w:before="0" w:beforeAutospacing="0" w:after="0" w:afterAutospacing="0" w:line="360" w:lineRule="auto"/>
              <w:jc w:val="center"/>
              <w:textAlignment w:val="baseline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320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/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1303</w:t>
            </w:r>
          </w:p>
        </w:tc>
        <w:tc>
          <w:tcPr>
            <w:tcW w:w="1800" w:type="dxa"/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kern w:val="24"/>
                <w:sz w:val="22"/>
                <w:szCs w:val="22"/>
              </w:rPr>
              <w:t>6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 xml:space="preserve"> Å</w:t>
            </w:r>
          </w:p>
        </w:tc>
      </w:tr>
      <w:tr w:rsidR="006A65D7" w:rsidRPr="00464419" w:rsidTr="0044232D">
        <w:trPr>
          <w:trHeight w:val="257"/>
          <w:jc w:val="center"/>
        </w:trPr>
        <w:tc>
          <w:tcPr>
            <w:tcW w:w="1842" w:type="dxa"/>
            <w:tcBorders>
              <w:bottom w:val="single" w:sz="4" w:space="0" w:color="auto"/>
            </w:tcBorders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VLP-IgG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:rsidR="006A65D7" w:rsidRPr="00464419" w:rsidRDefault="006A65D7" w:rsidP="0044232D">
            <w:pPr>
              <w:pStyle w:val="a5"/>
              <w:spacing w:before="0" w:beforeAutospacing="0" w:after="0" w:afterAutospacing="0" w:line="360" w:lineRule="auto"/>
              <w:jc w:val="center"/>
              <w:textAlignment w:val="baseline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192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/</w:t>
            </w:r>
            <w:r>
              <w:rPr>
                <w:rFonts w:ascii="Arial" w:hAnsi="Arial" w:cs="Arial"/>
                <w:kern w:val="24"/>
                <w:sz w:val="22"/>
                <w:szCs w:val="22"/>
              </w:rPr>
              <w:t xml:space="preserve"> 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>224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A65D7" w:rsidRPr="00464419" w:rsidRDefault="006A65D7" w:rsidP="0044232D">
            <w:pPr>
              <w:spacing w:line="36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kern w:val="24"/>
                <w:sz w:val="22"/>
                <w:szCs w:val="22"/>
              </w:rPr>
              <w:t>5.5</w:t>
            </w:r>
            <w:r w:rsidRPr="00464419">
              <w:rPr>
                <w:rFonts w:ascii="Arial" w:hAnsi="Arial" w:cs="Arial"/>
                <w:kern w:val="24"/>
                <w:sz w:val="22"/>
                <w:szCs w:val="22"/>
              </w:rPr>
              <w:t xml:space="preserve"> Å</w:t>
            </w:r>
          </w:p>
        </w:tc>
      </w:tr>
    </w:tbl>
    <w:p w:rsidR="006A65D7" w:rsidRPr="00E60B5A" w:rsidRDefault="006A65D7" w:rsidP="006A65D7">
      <w:pPr>
        <w:spacing w:line="360" w:lineRule="auto"/>
        <w:rPr>
          <w:rFonts w:ascii="Arial" w:hAnsi="Arial" w:cs="Arial"/>
          <w:bCs/>
          <w:iCs/>
          <w:sz w:val="22"/>
          <w:szCs w:val="22"/>
        </w:rPr>
      </w:pPr>
      <w:bookmarkStart w:id="0" w:name="_GoBack"/>
      <w:bookmarkEnd w:id="0"/>
    </w:p>
    <w:p w:rsidR="00540B48" w:rsidRPr="006A65D7" w:rsidRDefault="00540B48"/>
    <w:sectPr w:rsidR="00540B48" w:rsidRPr="006A65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0BDF" w:rsidRDefault="00700BDF" w:rsidP="006A65D7">
      <w:r>
        <w:separator/>
      </w:r>
    </w:p>
  </w:endnote>
  <w:endnote w:type="continuationSeparator" w:id="0">
    <w:p w:rsidR="00700BDF" w:rsidRDefault="00700BDF" w:rsidP="006A6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0BDF" w:rsidRDefault="00700BDF" w:rsidP="006A65D7">
      <w:r>
        <w:separator/>
      </w:r>
    </w:p>
  </w:footnote>
  <w:footnote w:type="continuationSeparator" w:id="0">
    <w:p w:rsidR="00700BDF" w:rsidRDefault="00700BDF" w:rsidP="006A6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FFD"/>
    <w:rsid w:val="000008F7"/>
    <w:rsid w:val="00000A32"/>
    <w:rsid w:val="00000F13"/>
    <w:rsid w:val="00001154"/>
    <w:rsid w:val="00001502"/>
    <w:rsid w:val="000019A9"/>
    <w:rsid w:val="00001B06"/>
    <w:rsid w:val="00002411"/>
    <w:rsid w:val="000029A3"/>
    <w:rsid w:val="00002AA9"/>
    <w:rsid w:val="00002D2B"/>
    <w:rsid w:val="00003940"/>
    <w:rsid w:val="0000402D"/>
    <w:rsid w:val="000048C4"/>
    <w:rsid w:val="0000564D"/>
    <w:rsid w:val="00005BF7"/>
    <w:rsid w:val="00005F2A"/>
    <w:rsid w:val="000060BA"/>
    <w:rsid w:val="0000636E"/>
    <w:rsid w:val="000063C3"/>
    <w:rsid w:val="0000656E"/>
    <w:rsid w:val="00006CF2"/>
    <w:rsid w:val="00006FD8"/>
    <w:rsid w:val="00007020"/>
    <w:rsid w:val="000071DC"/>
    <w:rsid w:val="000075A2"/>
    <w:rsid w:val="00010095"/>
    <w:rsid w:val="00010394"/>
    <w:rsid w:val="000105DB"/>
    <w:rsid w:val="00010730"/>
    <w:rsid w:val="00010B3E"/>
    <w:rsid w:val="00010E39"/>
    <w:rsid w:val="000119F6"/>
    <w:rsid w:val="000122B8"/>
    <w:rsid w:val="00012717"/>
    <w:rsid w:val="0001382D"/>
    <w:rsid w:val="000147A1"/>
    <w:rsid w:val="00014DE8"/>
    <w:rsid w:val="00016082"/>
    <w:rsid w:val="00016160"/>
    <w:rsid w:val="000164FB"/>
    <w:rsid w:val="00016AAE"/>
    <w:rsid w:val="00016FF5"/>
    <w:rsid w:val="000173E6"/>
    <w:rsid w:val="0001785A"/>
    <w:rsid w:val="00017C23"/>
    <w:rsid w:val="00017F4D"/>
    <w:rsid w:val="00020096"/>
    <w:rsid w:val="00020D67"/>
    <w:rsid w:val="0002100F"/>
    <w:rsid w:val="00021BC8"/>
    <w:rsid w:val="00021F54"/>
    <w:rsid w:val="0002228D"/>
    <w:rsid w:val="00022469"/>
    <w:rsid w:val="000229D6"/>
    <w:rsid w:val="00022D51"/>
    <w:rsid w:val="00022EF1"/>
    <w:rsid w:val="0002313C"/>
    <w:rsid w:val="0002328F"/>
    <w:rsid w:val="000235FB"/>
    <w:rsid w:val="00023E58"/>
    <w:rsid w:val="000244E7"/>
    <w:rsid w:val="00024825"/>
    <w:rsid w:val="00024BF3"/>
    <w:rsid w:val="000251BD"/>
    <w:rsid w:val="0002540D"/>
    <w:rsid w:val="0002642A"/>
    <w:rsid w:val="00026815"/>
    <w:rsid w:val="000270D7"/>
    <w:rsid w:val="00027B8F"/>
    <w:rsid w:val="00027B90"/>
    <w:rsid w:val="000304D5"/>
    <w:rsid w:val="00030588"/>
    <w:rsid w:val="00030B3D"/>
    <w:rsid w:val="0003114D"/>
    <w:rsid w:val="00031524"/>
    <w:rsid w:val="000317CF"/>
    <w:rsid w:val="0003265B"/>
    <w:rsid w:val="00033744"/>
    <w:rsid w:val="00033CAD"/>
    <w:rsid w:val="00033F60"/>
    <w:rsid w:val="00034225"/>
    <w:rsid w:val="00034668"/>
    <w:rsid w:val="00034DE9"/>
    <w:rsid w:val="00034E2A"/>
    <w:rsid w:val="00034FA4"/>
    <w:rsid w:val="00035592"/>
    <w:rsid w:val="000358AF"/>
    <w:rsid w:val="00035B26"/>
    <w:rsid w:val="00035D6D"/>
    <w:rsid w:val="000360E8"/>
    <w:rsid w:val="000366E7"/>
    <w:rsid w:val="00036F11"/>
    <w:rsid w:val="000406F1"/>
    <w:rsid w:val="000407C9"/>
    <w:rsid w:val="00040A90"/>
    <w:rsid w:val="00040EFB"/>
    <w:rsid w:val="00040F6A"/>
    <w:rsid w:val="0004189D"/>
    <w:rsid w:val="00041981"/>
    <w:rsid w:val="00041CB8"/>
    <w:rsid w:val="00041D6E"/>
    <w:rsid w:val="00041E1E"/>
    <w:rsid w:val="00041F6C"/>
    <w:rsid w:val="00041FA3"/>
    <w:rsid w:val="0004265A"/>
    <w:rsid w:val="00042C94"/>
    <w:rsid w:val="00043583"/>
    <w:rsid w:val="000436CF"/>
    <w:rsid w:val="00043922"/>
    <w:rsid w:val="00043C98"/>
    <w:rsid w:val="000442C9"/>
    <w:rsid w:val="00044788"/>
    <w:rsid w:val="00044945"/>
    <w:rsid w:val="00045039"/>
    <w:rsid w:val="00045871"/>
    <w:rsid w:val="0004590F"/>
    <w:rsid w:val="0004714E"/>
    <w:rsid w:val="00047691"/>
    <w:rsid w:val="00047A20"/>
    <w:rsid w:val="00047A39"/>
    <w:rsid w:val="00047C08"/>
    <w:rsid w:val="00047D53"/>
    <w:rsid w:val="00047DBA"/>
    <w:rsid w:val="0005069A"/>
    <w:rsid w:val="000508F2"/>
    <w:rsid w:val="00050D05"/>
    <w:rsid w:val="00051138"/>
    <w:rsid w:val="000511AA"/>
    <w:rsid w:val="0005147F"/>
    <w:rsid w:val="0005187D"/>
    <w:rsid w:val="00051E0E"/>
    <w:rsid w:val="00052A77"/>
    <w:rsid w:val="00052B16"/>
    <w:rsid w:val="00052FAF"/>
    <w:rsid w:val="0005335B"/>
    <w:rsid w:val="00053483"/>
    <w:rsid w:val="00053939"/>
    <w:rsid w:val="00053B3A"/>
    <w:rsid w:val="00053DB6"/>
    <w:rsid w:val="0005400E"/>
    <w:rsid w:val="00054062"/>
    <w:rsid w:val="00054363"/>
    <w:rsid w:val="00054616"/>
    <w:rsid w:val="00054C68"/>
    <w:rsid w:val="00056282"/>
    <w:rsid w:val="00056D73"/>
    <w:rsid w:val="00057202"/>
    <w:rsid w:val="00057561"/>
    <w:rsid w:val="00061962"/>
    <w:rsid w:val="00061C4B"/>
    <w:rsid w:val="00062694"/>
    <w:rsid w:val="000629CB"/>
    <w:rsid w:val="000636D0"/>
    <w:rsid w:val="00063BD1"/>
    <w:rsid w:val="00063BDC"/>
    <w:rsid w:val="00063F2D"/>
    <w:rsid w:val="000649AA"/>
    <w:rsid w:val="00064D7C"/>
    <w:rsid w:val="000657E8"/>
    <w:rsid w:val="0006581D"/>
    <w:rsid w:val="000659D9"/>
    <w:rsid w:val="00065D52"/>
    <w:rsid w:val="00065FE6"/>
    <w:rsid w:val="0006680E"/>
    <w:rsid w:val="00066AF9"/>
    <w:rsid w:val="00066E0F"/>
    <w:rsid w:val="00066EAF"/>
    <w:rsid w:val="0006705B"/>
    <w:rsid w:val="00067407"/>
    <w:rsid w:val="00067775"/>
    <w:rsid w:val="00067AF3"/>
    <w:rsid w:val="000701E2"/>
    <w:rsid w:val="00070872"/>
    <w:rsid w:val="000708CC"/>
    <w:rsid w:val="00070EB8"/>
    <w:rsid w:val="00071067"/>
    <w:rsid w:val="00071274"/>
    <w:rsid w:val="00071472"/>
    <w:rsid w:val="000714BA"/>
    <w:rsid w:val="00072566"/>
    <w:rsid w:val="000735C8"/>
    <w:rsid w:val="00073811"/>
    <w:rsid w:val="0007445F"/>
    <w:rsid w:val="000745F0"/>
    <w:rsid w:val="00075467"/>
    <w:rsid w:val="000755EC"/>
    <w:rsid w:val="0007753B"/>
    <w:rsid w:val="00077872"/>
    <w:rsid w:val="00077BC0"/>
    <w:rsid w:val="00077C6E"/>
    <w:rsid w:val="00077F99"/>
    <w:rsid w:val="00080009"/>
    <w:rsid w:val="00080B9B"/>
    <w:rsid w:val="00080DE0"/>
    <w:rsid w:val="00080EC6"/>
    <w:rsid w:val="00081575"/>
    <w:rsid w:val="0008178D"/>
    <w:rsid w:val="00081790"/>
    <w:rsid w:val="00082809"/>
    <w:rsid w:val="0008379A"/>
    <w:rsid w:val="00084234"/>
    <w:rsid w:val="000842BE"/>
    <w:rsid w:val="000846EA"/>
    <w:rsid w:val="000856A4"/>
    <w:rsid w:val="000856AD"/>
    <w:rsid w:val="00085C06"/>
    <w:rsid w:val="0008634D"/>
    <w:rsid w:val="00086BA5"/>
    <w:rsid w:val="000873B7"/>
    <w:rsid w:val="00090825"/>
    <w:rsid w:val="000908F9"/>
    <w:rsid w:val="00090F63"/>
    <w:rsid w:val="00091376"/>
    <w:rsid w:val="00091703"/>
    <w:rsid w:val="00091E7C"/>
    <w:rsid w:val="000921D0"/>
    <w:rsid w:val="00092353"/>
    <w:rsid w:val="0009250F"/>
    <w:rsid w:val="00092951"/>
    <w:rsid w:val="00092E3F"/>
    <w:rsid w:val="000930DB"/>
    <w:rsid w:val="000934AF"/>
    <w:rsid w:val="0009402E"/>
    <w:rsid w:val="000940FE"/>
    <w:rsid w:val="00094171"/>
    <w:rsid w:val="00094925"/>
    <w:rsid w:val="00094AAD"/>
    <w:rsid w:val="00094F69"/>
    <w:rsid w:val="000955C2"/>
    <w:rsid w:val="00095765"/>
    <w:rsid w:val="00095BA2"/>
    <w:rsid w:val="00095D20"/>
    <w:rsid w:val="0009675E"/>
    <w:rsid w:val="00096ABC"/>
    <w:rsid w:val="000A0395"/>
    <w:rsid w:val="000A0A8C"/>
    <w:rsid w:val="000A11AF"/>
    <w:rsid w:val="000A232E"/>
    <w:rsid w:val="000A2A92"/>
    <w:rsid w:val="000A2F32"/>
    <w:rsid w:val="000A38B6"/>
    <w:rsid w:val="000A3B9B"/>
    <w:rsid w:val="000A3C69"/>
    <w:rsid w:val="000A3DCB"/>
    <w:rsid w:val="000A4118"/>
    <w:rsid w:val="000A435F"/>
    <w:rsid w:val="000A45FE"/>
    <w:rsid w:val="000A50F8"/>
    <w:rsid w:val="000A53C2"/>
    <w:rsid w:val="000A58D3"/>
    <w:rsid w:val="000A5EE0"/>
    <w:rsid w:val="000A5F58"/>
    <w:rsid w:val="000A60CD"/>
    <w:rsid w:val="000A7090"/>
    <w:rsid w:val="000A70FF"/>
    <w:rsid w:val="000A721A"/>
    <w:rsid w:val="000A7490"/>
    <w:rsid w:val="000A7E36"/>
    <w:rsid w:val="000B00B0"/>
    <w:rsid w:val="000B01E0"/>
    <w:rsid w:val="000B06B2"/>
    <w:rsid w:val="000B06EA"/>
    <w:rsid w:val="000B0BF7"/>
    <w:rsid w:val="000B0ED2"/>
    <w:rsid w:val="000B1869"/>
    <w:rsid w:val="000B195B"/>
    <w:rsid w:val="000B1AC2"/>
    <w:rsid w:val="000B2018"/>
    <w:rsid w:val="000B22F5"/>
    <w:rsid w:val="000B2CA5"/>
    <w:rsid w:val="000B2FE0"/>
    <w:rsid w:val="000B31FF"/>
    <w:rsid w:val="000B3491"/>
    <w:rsid w:val="000B37DF"/>
    <w:rsid w:val="000B3996"/>
    <w:rsid w:val="000B45D1"/>
    <w:rsid w:val="000B46DB"/>
    <w:rsid w:val="000B5A8B"/>
    <w:rsid w:val="000B5DD9"/>
    <w:rsid w:val="000B5E9D"/>
    <w:rsid w:val="000B5F51"/>
    <w:rsid w:val="000B626B"/>
    <w:rsid w:val="000B627A"/>
    <w:rsid w:val="000B6AFB"/>
    <w:rsid w:val="000B74FF"/>
    <w:rsid w:val="000C0256"/>
    <w:rsid w:val="000C0E77"/>
    <w:rsid w:val="000C1693"/>
    <w:rsid w:val="000C1E53"/>
    <w:rsid w:val="000C2301"/>
    <w:rsid w:val="000C239B"/>
    <w:rsid w:val="000C277E"/>
    <w:rsid w:val="000C2842"/>
    <w:rsid w:val="000C3786"/>
    <w:rsid w:val="000C3906"/>
    <w:rsid w:val="000C3BDD"/>
    <w:rsid w:val="000C4003"/>
    <w:rsid w:val="000C5453"/>
    <w:rsid w:val="000C55AF"/>
    <w:rsid w:val="000C7D3D"/>
    <w:rsid w:val="000D0A57"/>
    <w:rsid w:val="000D0F1C"/>
    <w:rsid w:val="000D12E9"/>
    <w:rsid w:val="000D187F"/>
    <w:rsid w:val="000D1C8C"/>
    <w:rsid w:val="000D1F83"/>
    <w:rsid w:val="000D21FA"/>
    <w:rsid w:val="000D22F2"/>
    <w:rsid w:val="000D2F43"/>
    <w:rsid w:val="000D36E9"/>
    <w:rsid w:val="000D40A8"/>
    <w:rsid w:val="000D4B99"/>
    <w:rsid w:val="000D514F"/>
    <w:rsid w:val="000D51FD"/>
    <w:rsid w:val="000D5ACB"/>
    <w:rsid w:val="000D5BFA"/>
    <w:rsid w:val="000D6840"/>
    <w:rsid w:val="000D69F8"/>
    <w:rsid w:val="000D72AA"/>
    <w:rsid w:val="000D73BC"/>
    <w:rsid w:val="000D773F"/>
    <w:rsid w:val="000D7CA2"/>
    <w:rsid w:val="000E0587"/>
    <w:rsid w:val="000E0616"/>
    <w:rsid w:val="000E06D2"/>
    <w:rsid w:val="000E0971"/>
    <w:rsid w:val="000E0B11"/>
    <w:rsid w:val="000E0B40"/>
    <w:rsid w:val="000E16CF"/>
    <w:rsid w:val="000E1B81"/>
    <w:rsid w:val="000E1BD6"/>
    <w:rsid w:val="000E1E3D"/>
    <w:rsid w:val="000E269A"/>
    <w:rsid w:val="000E282B"/>
    <w:rsid w:val="000E2E6A"/>
    <w:rsid w:val="000E31AF"/>
    <w:rsid w:val="000E435E"/>
    <w:rsid w:val="000E4484"/>
    <w:rsid w:val="000E473B"/>
    <w:rsid w:val="000E47F1"/>
    <w:rsid w:val="000E592E"/>
    <w:rsid w:val="000E5A56"/>
    <w:rsid w:val="000E6368"/>
    <w:rsid w:val="000E637D"/>
    <w:rsid w:val="000E6B3D"/>
    <w:rsid w:val="000E6DE6"/>
    <w:rsid w:val="000E723C"/>
    <w:rsid w:val="000E7641"/>
    <w:rsid w:val="000E7788"/>
    <w:rsid w:val="000E7A1E"/>
    <w:rsid w:val="000E7A5A"/>
    <w:rsid w:val="000E7FA0"/>
    <w:rsid w:val="000F049C"/>
    <w:rsid w:val="000F0A30"/>
    <w:rsid w:val="000F1474"/>
    <w:rsid w:val="000F15C5"/>
    <w:rsid w:val="000F1AB8"/>
    <w:rsid w:val="000F23BA"/>
    <w:rsid w:val="000F2594"/>
    <w:rsid w:val="000F2859"/>
    <w:rsid w:val="000F285B"/>
    <w:rsid w:val="000F315E"/>
    <w:rsid w:val="000F319B"/>
    <w:rsid w:val="000F3B01"/>
    <w:rsid w:val="000F49AA"/>
    <w:rsid w:val="000F51F1"/>
    <w:rsid w:val="000F57AD"/>
    <w:rsid w:val="000F5C0F"/>
    <w:rsid w:val="000F6914"/>
    <w:rsid w:val="000F75CD"/>
    <w:rsid w:val="000F7B5A"/>
    <w:rsid w:val="00100135"/>
    <w:rsid w:val="00100863"/>
    <w:rsid w:val="00100F77"/>
    <w:rsid w:val="00100FE3"/>
    <w:rsid w:val="00101274"/>
    <w:rsid w:val="001013AF"/>
    <w:rsid w:val="0010244E"/>
    <w:rsid w:val="00102E50"/>
    <w:rsid w:val="00103AAA"/>
    <w:rsid w:val="00103B84"/>
    <w:rsid w:val="00103E46"/>
    <w:rsid w:val="0010427A"/>
    <w:rsid w:val="00104406"/>
    <w:rsid w:val="00104760"/>
    <w:rsid w:val="001057D3"/>
    <w:rsid w:val="00105E66"/>
    <w:rsid w:val="00105F9F"/>
    <w:rsid w:val="001064F8"/>
    <w:rsid w:val="00106700"/>
    <w:rsid w:val="00106B1A"/>
    <w:rsid w:val="00106C35"/>
    <w:rsid w:val="001072B1"/>
    <w:rsid w:val="00107A47"/>
    <w:rsid w:val="0011007B"/>
    <w:rsid w:val="00110ACB"/>
    <w:rsid w:val="00111360"/>
    <w:rsid w:val="00111E52"/>
    <w:rsid w:val="00111EE9"/>
    <w:rsid w:val="00112284"/>
    <w:rsid w:val="00112698"/>
    <w:rsid w:val="0011372D"/>
    <w:rsid w:val="00113B46"/>
    <w:rsid w:val="00113ECE"/>
    <w:rsid w:val="00114125"/>
    <w:rsid w:val="001143E8"/>
    <w:rsid w:val="00114709"/>
    <w:rsid w:val="00114FBD"/>
    <w:rsid w:val="00114FC6"/>
    <w:rsid w:val="00115973"/>
    <w:rsid w:val="00115B67"/>
    <w:rsid w:val="00115C8F"/>
    <w:rsid w:val="00116225"/>
    <w:rsid w:val="001165AC"/>
    <w:rsid w:val="00116D76"/>
    <w:rsid w:val="00116EDF"/>
    <w:rsid w:val="001176FD"/>
    <w:rsid w:val="00120375"/>
    <w:rsid w:val="00120E13"/>
    <w:rsid w:val="00121214"/>
    <w:rsid w:val="001216A0"/>
    <w:rsid w:val="00121948"/>
    <w:rsid w:val="00121E28"/>
    <w:rsid w:val="001227E1"/>
    <w:rsid w:val="0012295A"/>
    <w:rsid w:val="00122B79"/>
    <w:rsid w:val="00122CF2"/>
    <w:rsid w:val="00123233"/>
    <w:rsid w:val="001234E3"/>
    <w:rsid w:val="00123B47"/>
    <w:rsid w:val="001245E4"/>
    <w:rsid w:val="0012464C"/>
    <w:rsid w:val="00124ECB"/>
    <w:rsid w:val="00124FF4"/>
    <w:rsid w:val="001251FB"/>
    <w:rsid w:val="0012525F"/>
    <w:rsid w:val="0012541B"/>
    <w:rsid w:val="001255F3"/>
    <w:rsid w:val="001259C0"/>
    <w:rsid w:val="0012623D"/>
    <w:rsid w:val="0012628F"/>
    <w:rsid w:val="001300A5"/>
    <w:rsid w:val="00130347"/>
    <w:rsid w:val="00130783"/>
    <w:rsid w:val="00131606"/>
    <w:rsid w:val="001316CE"/>
    <w:rsid w:val="001320DE"/>
    <w:rsid w:val="0013242A"/>
    <w:rsid w:val="001327CF"/>
    <w:rsid w:val="00132A3C"/>
    <w:rsid w:val="00133251"/>
    <w:rsid w:val="00134922"/>
    <w:rsid w:val="00134CE7"/>
    <w:rsid w:val="00134E56"/>
    <w:rsid w:val="00135989"/>
    <w:rsid w:val="00135E32"/>
    <w:rsid w:val="00136151"/>
    <w:rsid w:val="00136596"/>
    <w:rsid w:val="001375C8"/>
    <w:rsid w:val="00137FFC"/>
    <w:rsid w:val="00140317"/>
    <w:rsid w:val="00141B04"/>
    <w:rsid w:val="00141BA1"/>
    <w:rsid w:val="00141CD7"/>
    <w:rsid w:val="00141D47"/>
    <w:rsid w:val="00142946"/>
    <w:rsid w:val="00142A8D"/>
    <w:rsid w:val="00142B0F"/>
    <w:rsid w:val="00142D90"/>
    <w:rsid w:val="00142E9D"/>
    <w:rsid w:val="001436CA"/>
    <w:rsid w:val="00143E0B"/>
    <w:rsid w:val="00143F0E"/>
    <w:rsid w:val="00144055"/>
    <w:rsid w:val="00144407"/>
    <w:rsid w:val="001449A5"/>
    <w:rsid w:val="00144B5B"/>
    <w:rsid w:val="00144C1F"/>
    <w:rsid w:val="00144F3C"/>
    <w:rsid w:val="0014547F"/>
    <w:rsid w:val="001455B4"/>
    <w:rsid w:val="00145A1D"/>
    <w:rsid w:val="00145B5D"/>
    <w:rsid w:val="00145EA8"/>
    <w:rsid w:val="00145F76"/>
    <w:rsid w:val="001469B5"/>
    <w:rsid w:val="00146CDF"/>
    <w:rsid w:val="00146CF6"/>
    <w:rsid w:val="00147324"/>
    <w:rsid w:val="0014738B"/>
    <w:rsid w:val="001473AE"/>
    <w:rsid w:val="00147B50"/>
    <w:rsid w:val="00147DF1"/>
    <w:rsid w:val="0015089D"/>
    <w:rsid w:val="00150A35"/>
    <w:rsid w:val="00150E08"/>
    <w:rsid w:val="00151393"/>
    <w:rsid w:val="0015163A"/>
    <w:rsid w:val="00151FA6"/>
    <w:rsid w:val="0015260C"/>
    <w:rsid w:val="0015397B"/>
    <w:rsid w:val="00155273"/>
    <w:rsid w:val="001556A6"/>
    <w:rsid w:val="001566D5"/>
    <w:rsid w:val="00157A32"/>
    <w:rsid w:val="001608E2"/>
    <w:rsid w:val="00160B08"/>
    <w:rsid w:val="00161995"/>
    <w:rsid w:val="00161AC2"/>
    <w:rsid w:val="00162000"/>
    <w:rsid w:val="0016212E"/>
    <w:rsid w:val="00162322"/>
    <w:rsid w:val="001629F8"/>
    <w:rsid w:val="00162D36"/>
    <w:rsid w:val="00162DA1"/>
    <w:rsid w:val="0016302D"/>
    <w:rsid w:val="00163272"/>
    <w:rsid w:val="001634DF"/>
    <w:rsid w:val="001636A3"/>
    <w:rsid w:val="00163CDA"/>
    <w:rsid w:val="00163D2F"/>
    <w:rsid w:val="001640D0"/>
    <w:rsid w:val="001641B2"/>
    <w:rsid w:val="001641F7"/>
    <w:rsid w:val="001645A8"/>
    <w:rsid w:val="001647BA"/>
    <w:rsid w:val="00164A1E"/>
    <w:rsid w:val="00165423"/>
    <w:rsid w:val="00165484"/>
    <w:rsid w:val="00165BF4"/>
    <w:rsid w:val="00165F1C"/>
    <w:rsid w:val="00166BD3"/>
    <w:rsid w:val="00166D4E"/>
    <w:rsid w:val="00166F35"/>
    <w:rsid w:val="00167369"/>
    <w:rsid w:val="001677C9"/>
    <w:rsid w:val="001677F6"/>
    <w:rsid w:val="0016796E"/>
    <w:rsid w:val="00167ED6"/>
    <w:rsid w:val="001700F7"/>
    <w:rsid w:val="0017084F"/>
    <w:rsid w:val="00170E0E"/>
    <w:rsid w:val="001712FF"/>
    <w:rsid w:val="001716A2"/>
    <w:rsid w:val="0017196F"/>
    <w:rsid w:val="00171D31"/>
    <w:rsid w:val="00173061"/>
    <w:rsid w:val="0017406A"/>
    <w:rsid w:val="001741E6"/>
    <w:rsid w:val="0017513A"/>
    <w:rsid w:val="00175214"/>
    <w:rsid w:val="001755B1"/>
    <w:rsid w:val="0017592E"/>
    <w:rsid w:val="0017597A"/>
    <w:rsid w:val="00175AC7"/>
    <w:rsid w:val="00175CAD"/>
    <w:rsid w:val="00175D34"/>
    <w:rsid w:val="0017686C"/>
    <w:rsid w:val="001768D4"/>
    <w:rsid w:val="00176E09"/>
    <w:rsid w:val="001772B7"/>
    <w:rsid w:val="001776CE"/>
    <w:rsid w:val="0017770B"/>
    <w:rsid w:val="001777E4"/>
    <w:rsid w:val="00177869"/>
    <w:rsid w:val="0017786B"/>
    <w:rsid w:val="00177ABD"/>
    <w:rsid w:val="00177B85"/>
    <w:rsid w:val="00177E87"/>
    <w:rsid w:val="00177EC6"/>
    <w:rsid w:val="0018030E"/>
    <w:rsid w:val="001805A3"/>
    <w:rsid w:val="001805DF"/>
    <w:rsid w:val="00180DEF"/>
    <w:rsid w:val="00181114"/>
    <w:rsid w:val="0018146B"/>
    <w:rsid w:val="00182832"/>
    <w:rsid w:val="00182892"/>
    <w:rsid w:val="001828B4"/>
    <w:rsid w:val="00182A1B"/>
    <w:rsid w:val="00183306"/>
    <w:rsid w:val="001848EA"/>
    <w:rsid w:val="00184C5B"/>
    <w:rsid w:val="00184FA0"/>
    <w:rsid w:val="0018533D"/>
    <w:rsid w:val="0018539E"/>
    <w:rsid w:val="0018566E"/>
    <w:rsid w:val="001856AC"/>
    <w:rsid w:val="00185FFC"/>
    <w:rsid w:val="00186288"/>
    <w:rsid w:val="001864BC"/>
    <w:rsid w:val="001868A0"/>
    <w:rsid w:val="00186B50"/>
    <w:rsid w:val="00187568"/>
    <w:rsid w:val="00187A48"/>
    <w:rsid w:val="00190479"/>
    <w:rsid w:val="00190AA9"/>
    <w:rsid w:val="00190C50"/>
    <w:rsid w:val="00190E97"/>
    <w:rsid w:val="0019130F"/>
    <w:rsid w:val="001916F8"/>
    <w:rsid w:val="001920DC"/>
    <w:rsid w:val="0019216E"/>
    <w:rsid w:val="00193306"/>
    <w:rsid w:val="00193A8D"/>
    <w:rsid w:val="00194082"/>
    <w:rsid w:val="00194166"/>
    <w:rsid w:val="00194602"/>
    <w:rsid w:val="00194713"/>
    <w:rsid w:val="00195074"/>
    <w:rsid w:val="00195082"/>
    <w:rsid w:val="00195176"/>
    <w:rsid w:val="00195BBC"/>
    <w:rsid w:val="00195F38"/>
    <w:rsid w:val="00197263"/>
    <w:rsid w:val="00197359"/>
    <w:rsid w:val="001A0074"/>
    <w:rsid w:val="001A01BD"/>
    <w:rsid w:val="001A01D0"/>
    <w:rsid w:val="001A0351"/>
    <w:rsid w:val="001A0CDA"/>
    <w:rsid w:val="001A12A0"/>
    <w:rsid w:val="001A19AF"/>
    <w:rsid w:val="001A1AF6"/>
    <w:rsid w:val="001A1B52"/>
    <w:rsid w:val="001A1C4B"/>
    <w:rsid w:val="001A2339"/>
    <w:rsid w:val="001A2600"/>
    <w:rsid w:val="001A3296"/>
    <w:rsid w:val="001A3382"/>
    <w:rsid w:val="001A3775"/>
    <w:rsid w:val="001A3960"/>
    <w:rsid w:val="001A3E68"/>
    <w:rsid w:val="001A3F62"/>
    <w:rsid w:val="001A408A"/>
    <w:rsid w:val="001A445E"/>
    <w:rsid w:val="001A4C28"/>
    <w:rsid w:val="001A4C74"/>
    <w:rsid w:val="001A4CCC"/>
    <w:rsid w:val="001A4E5E"/>
    <w:rsid w:val="001A5085"/>
    <w:rsid w:val="001A5809"/>
    <w:rsid w:val="001A6564"/>
    <w:rsid w:val="001A6A0D"/>
    <w:rsid w:val="001A6DFF"/>
    <w:rsid w:val="001A6F17"/>
    <w:rsid w:val="001A71A1"/>
    <w:rsid w:val="001A76D7"/>
    <w:rsid w:val="001B0373"/>
    <w:rsid w:val="001B0DD7"/>
    <w:rsid w:val="001B1B8C"/>
    <w:rsid w:val="001B1E40"/>
    <w:rsid w:val="001B2A88"/>
    <w:rsid w:val="001B2CCC"/>
    <w:rsid w:val="001B2FC1"/>
    <w:rsid w:val="001B33F6"/>
    <w:rsid w:val="001B37B0"/>
    <w:rsid w:val="001B3971"/>
    <w:rsid w:val="001B41B5"/>
    <w:rsid w:val="001B4FBC"/>
    <w:rsid w:val="001B5256"/>
    <w:rsid w:val="001B580A"/>
    <w:rsid w:val="001B5823"/>
    <w:rsid w:val="001B5B60"/>
    <w:rsid w:val="001B5D92"/>
    <w:rsid w:val="001B67F2"/>
    <w:rsid w:val="001B6A4C"/>
    <w:rsid w:val="001B723F"/>
    <w:rsid w:val="001B753C"/>
    <w:rsid w:val="001B7FE8"/>
    <w:rsid w:val="001C0C9E"/>
    <w:rsid w:val="001C16E7"/>
    <w:rsid w:val="001C190C"/>
    <w:rsid w:val="001C220E"/>
    <w:rsid w:val="001C282A"/>
    <w:rsid w:val="001C28CB"/>
    <w:rsid w:val="001C2B46"/>
    <w:rsid w:val="001C3217"/>
    <w:rsid w:val="001C3C54"/>
    <w:rsid w:val="001C43F4"/>
    <w:rsid w:val="001C4965"/>
    <w:rsid w:val="001C4C97"/>
    <w:rsid w:val="001C4E67"/>
    <w:rsid w:val="001C5DB0"/>
    <w:rsid w:val="001C6FA7"/>
    <w:rsid w:val="001C7364"/>
    <w:rsid w:val="001D02A7"/>
    <w:rsid w:val="001D02CB"/>
    <w:rsid w:val="001D02CF"/>
    <w:rsid w:val="001D0309"/>
    <w:rsid w:val="001D0484"/>
    <w:rsid w:val="001D148D"/>
    <w:rsid w:val="001D1761"/>
    <w:rsid w:val="001D18D6"/>
    <w:rsid w:val="001D18F4"/>
    <w:rsid w:val="001D27FA"/>
    <w:rsid w:val="001D2F29"/>
    <w:rsid w:val="001D2FE6"/>
    <w:rsid w:val="001D320C"/>
    <w:rsid w:val="001D3542"/>
    <w:rsid w:val="001D39B4"/>
    <w:rsid w:val="001D3D97"/>
    <w:rsid w:val="001D4A56"/>
    <w:rsid w:val="001D5730"/>
    <w:rsid w:val="001D57F4"/>
    <w:rsid w:val="001D5813"/>
    <w:rsid w:val="001D58BB"/>
    <w:rsid w:val="001D5EE9"/>
    <w:rsid w:val="001D5F28"/>
    <w:rsid w:val="001D6121"/>
    <w:rsid w:val="001D66F7"/>
    <w:rsid w:val="001D7443"/>
    <w:rsid w:val="001D75A9"/>
    <w:rsid w:val="001D79E3"/>
    <w:rsid w:val="001D7DD6"/>
    <w:rsid w:val="001E099E"/>
    <w:rsid w:val="001E1BE9"/>
    <w:rsid w:val="001E1CD5"/>
    <w:rsid w:val="001E25C2"/>
    <w:rsid w:val="001E2950"/>
    <w:rsid w:val="001E3725"/>
    <w:rsid w:val="001E4011"/>
    <w:rsid w:val="001E4435"/>
    <w:rsid w:val="001E4DC1"/>
    <w:rsid w:val="001E533E"/>
    <w:rsid w:val="001E61EB"/>
    <w:rsid w:val="001E69DD"/>
    <w:rsid w:val="001E6A32"/>
    <w:rsid w:val="001E6DC3"/>
    <w:rsid w:val="001E6ED8"/>
    <w:rsid w:val="001E743F"/>
    <w:rsid w:val="001E75BB"/>
    <w:rsid w:val="001F111B"/>
    <w:rsid w:val="001F16C6"/>
    <w:rsid w:val="001F1701"/>
    <w:rsid w:val="001F1E99"/>
    <w:rsid w:val="001F1FD5"/>
    <w:rsid w:val="001F2931"/>
    <w:rsid w:val="001F2A34"/>
    <w:rsid w:val="001F2F61"/>
    <w:rsid w:val="001F3FD7"/>
    <w:rsid w:val="001F403B"/>
    <w:rsid w:val="001F418A"/>
    <w:rsid w:val="001F453F"/>
    <w:rsid w:val="001F45BE"/>
    <w:rsid w:val="001F473C"/>
    <w:rsid w:val="001F47BE"/>
    <w:rsid w:val="001F4FB4"/>
    <w:rsid w:val="001F4FEF"/>
    <w:rsid w:val="001F5F77"/>
    <w:rsid w:val="001F64B4"/>
    <w:rsid w:val="001F666C"/>
    <w:rsid w:val="001F724C"/>
    <w:rsid w:val="001F74A6"/>
    <w:rsid w:val="001F778A"/>
    <w:rsid w:val="001F799F"/>
    <w:rsid w:val="001F7FE7"/>
    <w:rsid w:val="002003B1"/>
    <w:rsid w:val="0020064A"/>
    <w:rsid w:val="00200A73"/>
    <w:rsid w:val="002010EE"/>
    <w:rsid w:val="002013A4"/>
    <w:rsid w:val="00201C0A"/>
    <w:rsid w:val="00201C56"/>
    <w:rsid w:val="00201E33"/>
    <w:rsid w:val="00202497"/>
    <w:rsid w:val="00202553"/>
    <w:rsid w:val="00202947"/>
    <w:rsid w:val="00202956"/>
    <w:rsid w:val="00202B7A"/>
    <w:rsid w:val="00203EFC"/>
    <w:rsid w:val="00204DA1"/>
    <w:rsid w:val="00205772"/>
    <w:rsid w:val="002059D7"/>
    <w:rsid w:val="002059F5"/>
    <w:rsid w:val="00205B06"/>
    <w:rsid w:val="002066A2"/>
    <w:rsid w:val="00206B4B"/>
    <w:rsid w:val="00206C83"/>
    <w:rsid w:val="0020779F"/>
    <w:rsid w:val="00210D86"/>
    <w:rsid w:val="00210E98"/>
    <w:rsid w:val="00211069"/>
    <w:rsid w:val="002111A3"/>
    <w:rsid w:val="00211979"/>
    <w:rsid w:val="002123A8"/>
    <w:rsid w:val="0021246B"/>
    <w:rsid w:val="002126BD"/>
    <w:rsid w:val="00212B62"/>
    <w:rsid w:val="00212F12"/>
    <w:rsid w:val="00213538"/>
    <w:rsid w:val="00213778"/>
    <w:rsid w:val="0021391A"/>
    <w:rsid w:val="0021392B"/>
    <w:rsid w:val="00213CCC"/>
    <w:rsid w:val="00213D46"/>
    <w:rsid w:val="00214141"/>
    <w:rsid w:val="0021452F"/>
    <w:rsid w:val="002155A6"/>
    <w:rsid w:val="002155DA"/>
    <w:rsid w:val="00215F10"/>
    <w:rsid w:val="00216540"/>
    <w:rsid w:val="00216988"/>
    <w:rsid w:val="00216D35"/>
    <w:rsid w:val="00217526"/>
    <w:rsid w:val="0021784E"/>
    <w:rsid w:val="00217D0C"/>
    <w:rsid w:val="00220318"/>
    <w:rsid w:val="002205DC"/>
    <w:rsid w:val="0022070C"/>
    <w:rsid w:val="00220A1D"/>
    <w:rsid w:val="00220BAA"/>
    <w:rsid w:val="00220BDE"/>
    <w:rsid w:val="002210A0"/>
    <w:rsid w:val="0022176E"/>
    <w:rsid w:val="00222533"/>
    <w:rsid w:val="00222B3E"/>
    <w:rsid w:val="00222D52"/>
    <w:rsid w:val="00223F63"/>
    <w:rsid w:val="0022405D"/>
    <w:rsid w:val="00225124"/>
    <w:rsid w:val="002252C8"/>
    <w:rsid w:val="002252F4"/>
    <w:rsid w:val="00225850"/>
    <w:rsid w:val="002261D8"/>
    <w:rsid w:val="00226F85"/>
    <w:rsid w:val="002272B1"/>
    <w:rsid w:val="00227C6C"/>
    <w:rsid w:val="00227DE1"/>
    <w:rsid w:val="00227E15"/>
    <w:rsid w:val="0023010F"/>
    <w:rsid w:val="002301D3"/>
    <w:rsid w:val="00230415"/>
    <w:rsid w:val="00230985"/>
    <w:rsid w:val="00231CA5"/>
    <w:rsid w:val="002320B0"/>
    <w:rsid w:val="00232508"/>
    <w:rsid w:val="002327F2"/>
    <w:rsid w:val="00232D89"/>
    <w:rsid w:val="00232F34"/>
    <w:rsid w:val="00233152"/>
    <w:rsid w:val="0023362D"/>
    <w:rsid w:val="00233688"/>
    <w:rsid w:val="00233734"/>
    <w:rsid w:val="00233745"/>
    <w:rsid w:val="00233D0B"/>
    <w:rsid w:val="00234143"/>
    <w:rsid w:val="0023485B"/>
    <w:rsid w:val="00235D10"/>
    <w:rsid w:val="00235D44"/>
    <w:rsid w:val="00235E88"/>
    <w:rsid w:val="00236544"/>
    <w:rsid w:val="00236CD8"/>
    <w:rsid w:val="0023735B"/>
    <w:rsid w:val="00237362"/>
    <w:rsid w:val="002405FD"/>
    <w:rsid w:val="00241C2B"/>
    <w:rsid w:val="00241E49"/>
    <w:rsid w:val="00242141"/>
    <w:rsid w:val="00242582"/>
    <w:rsid w:val="002425C9"/>
    <w:rsid w:val="002436DE"/>
    <w:rsid w:val="00243DEC"/>
    <w:rsid w:val="0024428E"/>
    <w:rsid w:val="00244495"/>
    <w:rsid w:val="0024474C"/>
    <w:rsid w:val="00244803"/>
    <w:rsid w:val="0024498A"/>
    <w:rsid w:val="00244EC5"/>
    <w:rsid w:val="002454E9"/>
    <w:rsid w:val="002462B7"/>
    <w:rsid w:val="00246497"/>
    <w:rsid w:val="00246770"/>
    <w:rsid w:val="00246A37"/>
    <w:rsid w:val="00246CED"/>
    <w:rsid w:val="00247382"/>
    <w:rsid w:val="0024773F"/>
    <w:rsid w:val="002477C6"/>
    <w:rsid w:val="002477C7"/>
    <w:rsid w:val="0025049B"/>
    <w:rsid w:val="002504E2"/>
    <w:rsid w:val="002506FC"/>
    <w:rsid w:val="00250A2A"/>
    <w:rsid w:val="00250A76"/>
    <w:rsid w:val="00250C4B"/>
    <w:rsid w:val="00251308"/>
    <w:rsid w:val="002518CE"/>
    <w:rsid w:val="00251DBE"/>
    <w:rsid w:val="00251E41"/>
    <w:rsid w:val="0025255A"/>
    <w:rsid w:val="00252836"/>
    <w:rsid w:val="00252A05"/>
    <w:rsid w:val="002532BE"/>
    <w:rsid w:val="00253B5A"/>
    <w:rsid w:val="00253D40"/>
    <w:rsid w:val="0025419D"/>
    <w:rsid w:val="0025536C"/>
    <w:rsid w:val="00255629"/>
    <w:rsid w:val="00255873"/>
    <w:rsid w:val="00255CBE"/>
    <w:rsid w:val="00255DE4"/>
    <w:rsid w:val="002561EB"/>
    <w:rsid w:val="0025696E"/>
    <w:rsid w:val="00256A07"/>
    <w:rsid w:val="00256D08"/>
    <w:rsid w:val="00257083"/>
    <w:rsid w:val="00257205"/>
    <w:rsid w:val="002572FB"/>
    <w:rsid w:val="00257BEE"/>
    <w:rsid w:val="00257CC8"/>
    <w:rsid w:val="0026022E"/>
    <w:rsid w:val="002604A0"/>
    <w:rsid w:val="00260AC3"/>
    <w:rsid w:val="00261D2B"/>
    <w:rsid w:val="00261D67"/>
    <w:rsid w:val="00262748"/>
    <w:rsid w:val="00262D88"/>
    <w:rsid w:val="0026331D"/>
    <w:rsid w:val="002635A1"/>
    <w:rsid w:val="00263B0F"/>
    <w:rsid w:val="00263B8D"/>
    <w:rsid w:val="00264017"/>
    <w:rsid w:val="002646D7"/>
    <w:rsid w:val="00264867"/>
    <w:rsid w:val="00264D8A"/>
    <w:rsid w:val="0026519C"/>
    <w:rsid w:val="002658D1"/>
    <w:rsid w:val="00265B86"/>
    <w:rsid w:val="00265DC3"/>
    <w:rsid w:val="0026602B"/>
    <w:rsid w:val="00266A9D"/>
    <w:rsid w:val="00266B44"/>
    <w:rsid w:val="00266BA9"/>
    <w:rsid w:val="00266C04"/>
    <w:rsid w:val="00267672"/>
    <w:rsid w:val="0026780F"/>
    <w:rsid w:val="002707F3"/>
    <w:rsid w:val="002709AE"/>
    <w:rsid w:val="00270D38"/>
    <w:rsid w:val="00270E69"/>
    <w:rsid w:val="00271C5F"/>
    <w:rsid w:val="00271E1B"/>
    <w:rsid w:val="00271E48"/>
    <w:rsid w:val="00272402"/>
    <w:rsid w:val="00272425"/>
    <w:rsid w:val="00272447"/>
    <w:rsid w:val="00272A84"/>
    <w:rsid w:val="00272BF0"/>
    <w:rsid w:val="00273679"/>
    <w:rsid w:val="00273F3A"/>
    <w:rsid w:val="002742FF"/>
    <w:rsid w:val="0027495D"/>
    <w:rsid w:val="00274D9F"/>
    <w:rsid w:val="00274E9A"/>
    <w:rsid w:val="00274F4E"/>
    <w:rsid w:val="0027510C"/>
    <w:rsid w:val="00276180"/>
    <w:rsid w:val="00276578"/>
    <w:rsid w:val="00276786"/>
    <w:rsid w:val="00277C0C"/>
    <w:rsid w:val="00280121"/>
    <w:rsid w:val="00280610"/>
    <w:rsid w:val="00280FB5"/>
    <w:rsid w:val="0028169D"/>
    <w:rsid w:val="0028179F"/>
    <w:rsid w:val="002818C8"/>
    <w:rsid w:val="00281B20"/>
    <w:rsid w:val="002824E2"/>
    <w:rsid w:val="0028259B"/>
    <w:rsid w:val="00282709"/>
    <w:rsid w:val="00282715"/>
    <w:rsid w:val="00282984"/>
    <w:rsid w:val="002833E7"/>
    <w:rsid w:val="00283C79"/>
    <w:rsid w:val="00283E58"/>
    <w:rsid w:val="002841B7"/>
    <w:rsid w:val="002842E4"/>
    <w:rsid w:val="002847CF"/>
    <w:rsid w:val="00284994"/>
    <w:rsid w:val="0028551C"/>
    <w:rsid w:val="00285CA7"/>
    <w:rsid w:val="00285E64"/>
    <w:rsid w:val="00286163"/>
    <w:rsid w:val="00286340"/>
    <w:rsid w:val="00286730"/>
    <w:rsid w:val="00286C14"/>
    <w:rsid w:val="00286C51"/>
    <w:rsid w:val="00287675"/>
    <w:rsid w:val="0028782F"/>
    <w:rsid w:val="00287C9E"/>
    <w:rsid w:val="002900B9"/>
    <w:rsid w:val="00290491"/>
    <w:rsid w:val="002906CA"/>
    <w:rsid w:val="00290840"/>
    <w:rsid w:val="0029113E"/>
    <w:rsid w:val="00291774"/>
    <w:rsid w:val="002917C1"/>
    <w:rsid w:val="00291E4A"/>
    <w:rsid w:val="00291F77"/>
    <w:rsid w:val="0029357B"/>
    <w:rsid w:val="0029385B"/>
    <w:rsid w:val="00293E53"/>
    <w:rsid w:val="002941D9"/>
    <w:rsid w:val="00294340"/>
    <w:rsid w:val="0029467F"/>
    <w:rsid w:val="002948C6"/>
    <w:rsid w:val="00295103"/>
    <w:rsid w:val="00295DDB"/>
    <w:rsid w:val="002969D3"/>
    <w:rsid w:val="0029710C"/>
    <w:rsid w:val="002972A0"/>
    <w:rsid w:val="002975C8"/>
    <w:rsid w:val="0029774D"/>
    <w:rsid w:val="002979C3"/>
    <w:rsid w:val="002A0C09"/>
    <w:rsid w:val="002A0CCF"/>
    <w:rsid w:val="002A0F43"/>
    <w:rsid w:val="002A1189"/>
    <w:rsid w:val="002A12E3"/>
    <w:rsid w:val="002A1407"/>
    <w:rsid w:val="002A163B"/>
    <w:rsid w:val="002A1778"/>
    <w:rsid w:val="002A19EC"/>
    <w:rsid w:val="002A1B7A"/>
    <w:rsid w:val="002A1D7E"/>
    <w:rsid w:val="002A1ECB"/>
    <w:rsid w:val="002A2240"/>
    <w:rsid w:val="002A2260"/>
    <w:rsid w:val="002A25BD"/>
    <w:rsid w:val="002A27B4"/>
    <w:rsid w:val="002A289C"/>
    <w:rsid w:val="002A2F5F"/>
    <w:rsid w:val="002A31B4"/>
    <w:rsid w:val="002A4148"/>
    <w:rsid w:val="002A46BF"/>
    <w:rsid w:val="002A4799"/>
    <w:rsid w:val="002A49EB"/>
    <w:rsid w:val="002A4EE6"/>
    <w:rsid w:val="002A5830"/>
    <w:rsid w:val="002A6146"/>
    <w:rsid w:val="002B05E3"/>
    <w:rsid w:val="002B0C42"/>
    <w:rsid w:val="002B0DBB"/>
    <w:rsid w:val="002B1269"/>
    <w:rsid w:val="002B23B0"/>
    <w:rsid w:val="002B251D"/>
    <w:rsid w:val="002B2588"/>
    <w:rsid w:val="002B2A20"/>
    <w:rsid w:val="002B3305"/>
    <w:rsid w:val="002B3400"/>
    <w:rsid w:val="002B3554"/>
    <w:rsid w:val="002B3A7C"/>
    <w:rsid w:val="002B3DE6"/>
    <w:rsid w:val="002B402F"/>
    <w:rsid w:val="002B43B2"/>
    <w:rsid w:val="002B4802"/>
    <w:rsid w:val="002B4AD5"/>
    <w:rsid w:val="002B4F25"/>
    <w:rsid w:val="002B515F"/>
    <w:rsid w:val="002B5270"/>
    <w:rsid w:val="002B5D4E"/>
    <w:rsid w:val="002B60C3"/>
    <w:rsid w:val="002B6105"/>
    <w:rsid w:val="002B6354"/>
    <w:rsid w:val="002B693D"/>
    <w:rsid w:val="002B71D6"/>
    <w:rsid w:val="002B7273"/>
    <w:rsid w:val="002C00C4"/>
    <w:rsid w:val="002C0289"/>
    <w:rsid w:val="002C09B4"/>
    <w:rsid w:val="002C134B"/>
    <w:rsid w:val="002C14DC"/>
    <w:rsid w:val="002C1DD3"/>
    <w:rsid w:val="002C2A22"/>
    <w:rsid w:val="002C2C51"/>
    <w:rsid w:val="002C3177"/>
    <w:rsid w:val="002C335E"/>
    <w:rsid w:val="002C385D"/>
    <w:rsid w:val="002C3C3F"/>
    <w:rsid w:val="002C4564"/>
    <w:rsid w:val="002C468B"/>
    <w:rsid w:val="002C51B4"/>
    <w:rsid w:val="002C5270"/>
    <w:rsid w:val="002C581C"/>
    <w:rsid w:val="002C59D6"/>
    <w:rsid w:val="002C61E9"/>
    <w:rsid w:val="002C6339"/>
    <w:rsid w:val="002C64E3"/>
    <w:rsid w:val="002C6517"/>
    <w:rsid w:val="002C651C"/>
    <w:rsid w:val="002C73BB"/>
    <w:rsid w:val="002D071F"/>
    <w:rsid w:val="002D0979"/>
    <w:rsid w:val="002D18B1"/>
    <w:rsid w:val="002D2793"/>
    <w:rsid w:val="002D2A61"/>
    <w:rsid w:val="002D2DC8"/>
    <w:rsid w:val="002D2FFA"/>
    <w:rsid w:val="002D30D1"/>
    <w:rsid w:val="002D3A20"/>
    <w:rsid w:val="002D4CC8"/>
    <w:rsid w:val="002D574A"/>
    <w:rsid w:val="002D581A"/>
    <w:rsid w:val="002D58D5"/>
    <w:rsid w:val="002D617D"/>
    <w:rsid w:val="002D658B"/>
    <w:rsid w:val="002D6AC9"/>
    <w:rsid w:val="002D6F1F"/>
    <w:rsid w:val="002D76B6"/>
    <w:rsid w:val="002E047A"/>
    <w:rsid w:val="002E07FE"/>
    <w:rsid w:val="002E118E"/>
    <w:rsid w:val="002E16BD"/>
    <w:rsid w:val="002E1C73"/>
    <w:rsid w:val="002E2C8C"/>
    <w:rsid w:val="002E2CC9"/>
    <w:rsid w:val="002E3924"/>
    <w:rsid w:val="002E3EAE"/>
    <w:rsid w:val="002E4253"/>
    <w:rsid w:val="002E4A38"/>
    <w:rsid w:val="002E4CA8"/>
    <w:rsid w:val="002E51DF"/>
    <w:rsid w:val="002E58B2"/>
    <w:rsid w:val="002E5B32"/>
    <w:rsid w:val="002E5D5B"/>
    <w:rsid w:val="002E5E20"/>
    <w:rsid w:val="002E646E"/>
    <w:rsid w:val="002E68BD"/>
    <w:rsid w:val="002E7D09"/>
    <w:rsid w:val="002F00F6"/>
    <w:rsid w:val="002F07C1"/>
    <w:rsid w:val="002F0B20"/>
    <w:rsid w:val="002F238C"/>
    <w:rsid w:val="002F259B"/>
    <w:rsid w:val="002F2C8B"/>
    <w:rsid w:val="002F32BE"/>
    <w:rsid w:val="002F3356"/>
    <w:rsid w:val="002F3F83"/>
    <w:rsid w:val="002F41D6"/>
    <w:rsid w:val="002F6731"/>
    <w:rsid w:val="002F6B81"/>
    <w:rsid w:val="002F70FA"/>
    <w:rsid w:val="002F7271"/>
    <w:rsid w:val="002F7323"/>
    <w:rsid w:val="002F7B28"/>
    <w:rsid w:val="002F7D2A"/>
    <w:rsid w:val="00300B93"/>
    <w:rsid w:val="00300C29"/>
    <w:rsid w:val="00300FA8"/>
    <w:rsid w:val="00301417"/>
    <w:rsid w:val="00301978"/>
    <w:rsid w:val="00301C22"/>
    <w:rsid w:val="003021BA"/>
    <w:rsid w:val="003024AF"/>
    <w:rsid w:val="00302506"/>
    <w:rsid w:val="00302D67"/>
    <w:rsid w:val="003034E7"/>
    <w:rsid w:val="0030406E"/>
    <w:rsid w:val="00304348"/>
    <w:rsid w:val="0030457A"/>
    <w:rsid w:val="00304664"/>
    <w:rsid w:val="00304723"/>
    <w:rsid w:val="00304855"/>
    <w:rsid w:val="0030493D"/>
    <w:rsid w:val="00304C22"/>
    <w:rsid w:val="0030502E"/>
    <w:rsid w:val="00305378"/>
    <w:rsid w:val="00306AAE"/>
    <w:rsid w:val="00310471"/>
    <w:rsid w:val="0031076E"/>
    <w:rsid w:val="00310D54"/>
    <w:rsid w:val="003113F1"/>
    <w:rsid w:val="0031180F"/>
    <w:rsid w:val="00311ADF"/>
    <w:rsid w:val="00311B7D"/>
    <w:rsid w:val="00312841"/>
    <w:rsid w:val="00314214"/>
    <w:rsid w:val="003146DC"/>
    <w:rsid w:val="003146E3"/>
    <w:rsid w:val="00314CBF"/>
    <w:rsid w:val="00316E87"/>
    <w:rsid w:val="0031750D"/>
    <w:rsid w:val="00317D4C"/>
    <w:rsid w:val="00320E77"/>
    <w:rsid w:val="00321624"/>
    <w:rsid w:val="0032167D"/>
    <w:rsid w:val="00321EF6"/>
    <w:rsid w:val="003221A4"/>
    <w:rsid w:val="0032283B"/>
    <w:rsid w:val="003238B7"/>
    <w:rsid w:val="00323D39"/>
    <w:rsid w:val="00324282"/>
    <w:rsid w:val="003242BD"/>
    <w:rsid w:val="00324422"/>
    <w:rsid w:val="00324A95"/>
    <w:rsid w:val="00324FEE"/>
    <w:rsid w:val="00326115"/>
    <w:rsid w:val="003261DA"/>
    <w:rsid w:val="003264E8"/>
    <w:rsid w:val="00326976"/>
    <w:rsid w:val="00326AF3"/>
    <w:rsid w:val="00326B79"/>
    <w:rsid w:val="00326FFD"/>
    <w:rsid w:val="00327035"/>
    <w:rsid w:val="0032745E"/>
    <w:rsid w:val="00327841"/>
    <w:rsid w:val="00327B9A"/>
    <w:rsid w:val="00330F8A"/>
    <w:rsid w:val="00331343"/>
    <w:rsid w:val="00331B5D"/>
    <w:rsid w:val="00331C43"/>
    <w:rsid w:val="00331F9E"/>
    <w:rsid w:val="0033286B"/>
    <w:rsid w:val="00332BB3"/>
    <w:rsid w:val="00333005"/>
    <w:rsid w:val="003330F3"/>
    <w:rsid w:val="0033353F"/>
    <w:rsid w:val="00333761"/>
    <w:rsid w:val="00333D09"/>
    <w:rsid w:val="00334569"/>
    <w:rsid w:val="00334A75"/>
    <w:rsid w:val="0033539B"/>
    <w:rsid w:val="003354FB"/>
    <w:rsid w:val="003355F2"/>
    <w:rsid w:val="00335CC7"/>
    <w:rsid w:val="003361B6"/>
    <w:rsid w:val="0033664D"/>
    <w:rsid w:val="00336777"/>
    <w:rsid w:val="00337D27"/>
    <w:rsid w:val="00337DAF"/>
    <w:rsid w:val="003403D1"/>
    <w:rsid w:val="00340748"/>
    <w:rsid w:val="00340A2F"/>
    <w:rsid w:val="00340F9F"/>
    <w:rsid w:val="00340FDF"/>
    <w:rsid w:val="00341619"/>
    <w:rsid w:val="00341946"/>
    <w:rsid w:val="00341E42"/>
    <w:rsid w:val="003427AA"/>
    <w:rsid w:val="00342FD7"/>
    <w:rsid w:val="0034327E"/>
    <w:rsid w:val="0034333A"/>
    <w:rsid w:val="003437DD"/>
    <w:rsid w:val="00344AF4"/>
    <w:rsid w:val="00344CA2"/>
    <w:rsid w:val="00344E8D"/>
    <w:rsid w:val="0034507B"/>
    <w:rsid w:val="003454BD"/>
    <w:rsid w:val="0034579A"/>
    <w:rsid w:val="00345EDF"/>
    <w:rsid w:val="003465AA"/>
    <w:rsid w:val="00346848"/>
    <w:rsid w:val="003471B8"/>
    <w:rsid w:val="00347B10"/>
    <w:rsid w:val="00347B67"/>
    <w:rsid w:val="00350211"/>
    <w:rsid w:val="00350436"/>
    <w:rsid w:val="00350AD5"/>
    <w:rsid w:val="00350C1D"/>
    <w:rsid w:val="00351783"/>
    <w:rsid w:val="00351806"/>
    <w:rsid w:val="003519B0"/>
    <w:rsid w:val="00351E83"/>
    <w:rsid w:val="00351F93"/>
    <w:rsid w:val="0035225D"/>
    <w:rsid w:val="00352724"/>
    <w:rsid w:val="00352A94"/>
    <w:rsid w:val="0035304B"/>
    <w:rsid w:val="00353602"/>
    <w:rsid w:val="00353916"/>
    <w:rsid w:val="00353CE8"/>
    <w:rsid w:val="00353E01"/>
    <w:rsid w:val="0035421A"/>
    <w:rsid w:val="003544B9"/>
    <w:rsid w:val="00354C45"/>
    <w:rsid w:val="00355369"/>
    <w:rsid w:val="0035596C"/>
    <w:rsid w:val="00355CDE"/>
    <w:rsid w:val="00355E76"/>
    <w:rsid w:val="00355FDC"/>
    <w:rsid w:val="00355FDD"/>
    <w:rsid w:val="00356089"/>
    <w:rsid w:val="003566D0"/>
    <w:rsid w:val="00356B1B"/>
    <w:rsid w:val="003573B9"/>
    <w:rsid w:val="0035788B"/>
    <w:rsid w:val="00357D5E"/>
    <w:rsid w:val="0036062F"/>
    <w:rsid w:val="003606D4"/>
    <w:rsid w:val="00360BB2"/>
    <w:rsid w:val="00361B8A"/>
    <w:rsid w:val="00362081"/>
    <w:rsid w:val="00362966"/>
    <w:rsid w:val="00362E62"/>
    <w:rsid w:val="003634AB"/>
    <w:rsid w:val="00363C35"/>
    <w:rsid w:val="00364634"/>
    <w:rsid w:val="003647D3"/>
    <w:rsid w:val="00364C0C"/>
    <w:rsid w:val="00365591"/>
    <w:rsid w:val="00365600"/>
    <w:rsid w:val="003656C9"/>
    <w:rsid w:val="00365845"/>
    <w:rsid w:val="00365D6B"/>
    <w:rsid w:val="00365D87"/>
    <w:rsid w:val="0036615B"/>
    <w:rsid w:val="0036654C"/>
    <w:rsid w:val="00366771"/>
    <w:rsid w:val="0036731D"/>
    <w:rsid w:val="003676C3"/>
    <w:rsid w:val="00367F0F"/>
    <w:rsid w:val="00370F7D"/>
    <w:rsid w:val="0037146C"/>
    <w:rsid w:val="00371B8C"/>
    <w:rsid w:val="00371E69"/>
    <w:rsid w:val="003726FC"/>
    <w:rsid w:val="003727DB"/>
    <w:rsid w:val="0037281E"/>
    <w:rsid w:val="0037286D"/>
    <w:rsid w:val="00372917"/>
    <w:rsid w:val="00372FDD"/>
    <w:rsid w:val="00373160"/>
    <w:rsid w:val="003732E1"/>
    <w:rsid w:val="003743A2"/>
    <w:rsid w:val="00374852"/>
    <w:rsid w:val="003749B7"/>
    <w:rsid w:val="00374ACB"/>
    <w:rsid w:val="00374CD2"/>
    <w:rsid w:val="00374F8E"/>
    <w:rsid w:val="00374FEA"/>
    <w:rsid w:val="003751EE"/>
    <w:rsid w:val="003755DA"/>
    <w:rsid w:val="00375805"/>
    <w:rsid w:val="003758E4"/>
    <w:rsid w:val="00375BDF"/>
    <w:rsid w:val="00375E11"/>
    <w:rsid w:val="00376172"/>
    <w:rsid w:val="00376ED9"/>
    <w:rsid w:val="0037722B"/>
    <w:rsid w:val="003776A6"/>
    <w:rsid w:val="00377D1D"/>
    <w:rsid w:val="00377E31"/>
    <w:rsid w:val="0038069B"/>
    <w:rsid w:val="00380E0F"/>
    <w:rsid w:val="003816AA"/>
    <w:rsid w:val="00381B6B"/>
    <w:rsid w:val="00382123"/>
    <w:rsid w:val="00383473"/>
    <w:rsid w:val="00383D78"/>
    <w:rsid w:val="0038438D"/>
    <w:rsid w:val="00384730"/>
    <w:rsid w:val="00384AD4"/>
    <w:rsid w:val="00385F2F"/>
    <w:rsid w:val="00386372"/>
    <w:rsid w:val="00386905"/>
    <w:rsid w:val="00386C64"/>
    <w:rsid w:val="00386DCB"/>
    <w:rsid w:val="00386F13"/>
    <w:rsid w:val="00386FAF"/>
    <w:rsid w:val="00391687"/>
    <w:rsid w:val="003919E4"/>
    <w:rsid w:val="00391BF5"/>
    <w:rsid w:val="00391FE0"/>
    <w:rsid w:val="003926FE"/>
    <w:rsid w:val="00392737"/>
    <w:rsid w:val="003927C1"/>
    <w:rsid w:val="003927FD"/>
    <w:rsid w:val="00392949"/>
    <w:rsid w:val="00392A12"/>
    <w:rsid w:val="00392C06"/>
    <w:rsid w:val="00392D33"/>
    <w:rsid w:val="0039330C"/>
    <w:rsid w:val="0039339A"/>
    <w:rsid w:val="00393618"/>
    <w:rsid w:val="003937C4"/>
    <w:rsid w:val="00393932"/>
    <w:rsid w:val="00393CA0"/>
    <w:rsid w:val="003941D8"/>
    <w:rsid w:val="00394827"/>
    <w:rsid w:val="003949D7"/>
    <w:rsid w:val="00394E49"/>
    <w:rsid w:val="003950DF"/>
    <w:rsid w:val="0039595D"/>
    <w:rsid w:val="00395C75"/>
    <w:rsid w:val="00395CC1"/>
    <w:rsid w:val="0039623C"/>
    <w:rsid w:val="003967A3"/>
    <w:rsid w:val="0039691A"/>
    <w:rsid w:val="0039752F"/>
    <w:rsid w:val="00397672"/>
    <w:rsid w:val="00397DBE"/>
    <w:rsid w:val="00397F42"/>
    <w:rsid w:val="00397F61"/>
    <w:rsid w:val="003A0BE8"/>
    <w:rsid w:val="003A22D8"/>
    <w:rsid w:val="003A2359"/>
    <w:rsid w:val="003A2B35"/>
    <w:rsid w:val="003A34CE"/>
    <w:rsid w:val="003A3589"/>
    <w:rsid w:val="003A3831"/>
    <w:rsid w:val="003A3C52"/>
    <w:rsid w:val="003A4AB0"/>
    <w:rsid w:val="003A4DCC"/>
    <w:rsid w:val="003A5C02"/>
    <w:rsid w:val="003A5DB6"/>
    <w:rsid w:val="003A69CC"/>
    <w:rsid w:val="003A6C9B"/>
    <w:rsid w:val="003A766D"/>
    <w:rsid w:val="003B141F"/>
    <w:rsid w:val="003B2657"/>
    <w:rsid w:val="003B2AA8"/>
    <w:rsid w:val="003B3CAF"/>
    <w:rsid w:val="003B4CDA"/>
    <w:rsid w:val="003B5B71"/>
    <w:rsid w:val="003B5C6D"/>
    <w:rsid w:val="003B60DA"/>
    <w:rsid w:val="003B6516"/>
    <w:rsid w:val="003B6ACE"/>
    <w:rsid w:val="003B71A4"/>
    <w:rsid w:val="003B7E06"/>
    <w:rsid w:val="003C024A"/>
    <w:rsid w:val="003C05FB"/>
    <w:rsid w:val="003C0BDE"/>
    <w:rsid w:val="003C1379"/>
    <w:rsid w:val="003C1548"/>
    <w:rsid w:val="003C2830"/>
    <w:rsid w:val="003C3118"/>
    <w:rsid w:val="003C39BC"/>
    <w:rsid w:val="003C414C"/>
    <w:rsid w:val="003C436D"/>
    <w:rsid w:val="003C43E2"/>
    <w:rsid w:val="003C4760"/>
    <w:rsid w:val="003C47ED"/>
    <w:rsid w:val="003C49D7"/>
    <w:rsid w:val="003C589B"/>
    <w:rsid w:val="003C5C2B"/>
    <w:rsid w:val="003C642D"/>
    <w:rsid w:val="003C66EC"/>
    <w:rsid w:val="003C6EC6"/>
    <w:rsid w:val="003C74AD"/>
    <w:rsid w:val="003C752C"/>
    <w:rsid w:val="003C79DB"/>
    <w:rsid w:val="003C7B28"/>
    <w:rsid w:val="003C7CC0"/>
    <w:rsid w:val="003C7FF7"/>
    <w:rsid w:val="003D0715"/>
    <w:rsid w:val="003D0721"/>
    <w:rsid w:val="003D1AC5"/>
    <w:rsid w:val="003D204B"/>
    <w:rsid w:val="003D204E"/>
    <w:rsid w:val="003D2C9B"/>
    <w:rsid w:val="003D351F"/>
    <w:rsid w:val="003D4234"/>
    <w:rsid w:val="003D52B3"/>
    <w:rsid w:val="003D5962"/>
    <w:rsid w:val="003D59E3"/>
    <w:rsid w:val="003D66DA"/>
    <w:rsid w:val="003D686D"/>
    <w:rsid w:val="003D69B1"/>
    <w:rsid w:val="003D6A18"/>
    <w:rsid w:val="003D6CC2"/>
    <w:rsid w:val="003D7008"/>
    <w:rsid w:val="003D75F3"/>
    <w:rsid w:val="003D7E6E"/>
    <w:rsid w:val="003E0171"/>
    <w:rsid w:val="003E01D0"/>
    <w:rsid w:val="003E0210"/>
    <w:rsid w:val="003E0717"/>
    <w:rsid w:val="003E08EF"/>
    <w:rsid w:val="003E09EB"/>
    <w:rsid w:val="003E1062"/>
    <w:rsid w:val="003E11EA"/>
    <w:rsid w:val="003E149A"/>
    <w:rsid w:val="003E1514"/>
    <w:rsid w:val="003E1BF4"/>
    <w:rsid w:val="003E2337"/>
    <w:rsid w:val="003E2508"/>
    <w:rsid w:val="003E2EE3"/>
    <w:rsid w:val="003E303F"/>
    <w:rsid w:val="003E33AA"/>
    <w:rsid w:val="003E3DE7"/>
    <w:rsid w:val="003E4395"/>
    <w:rsid w:val="003E647A"/>
    <w:rsid w:val="003E713E"/>
    <w:rsid w:val="003E7595"/>
    <w:rsid w:val="003E7AB6"/>
    <w:rsid w:val="003F052B"/>
    <w:rsid w:val="003F06BB"/>
    <w:rsid w:val="003F0924"/>
    <w:rsid w:val="003F0D4B"/>
    <w:rsid w:val="003F133C"/>
    <w:rsid w:val="003F15DE"/>
    <w:rsid w:val="003F21E6"/>
    <w:rsid w:val="003F257B"/>
    <w:rsid w:val="003F2931"/>
    <w:rsid w:val="003F2DA1"/>
    <w:rsid w:val="003F2E18"/>
    <w:rsid w:val="003F321B"/>
    <w:rsid w:val="003F3A2A"/>
    <w:rsid w:val="003F3A9A"/>
    <w:rsid w:val="003F3CF7"/>
    <w:rsid w:val="003F3F6A"/>
    <w:rsid w:val="003F46D9"/>
    <w:rsid w:val="003F4AC1"/>
    <w:rsid w:val="003F4B7D"/>
    <w:rsid w:val="003F4DBE"/>
    <w:rsid w:val="003F5039"/>
    <w:rsid w:val="003F5A55"/>
    <w:rsid w:val="003F5EA5"/>
    <w:rsid w:val="003F6485"/>
    <w:rsid w:val="003F6593"/>
    <w:rsid w:val="003F690C"/>
    <w:rsid w:val="003F6B14"/>
    <w:rsid w:val="003F70E4"/>
    <w:rsid w:val="003F775C"/>
    <w:rsid w:val="00400106"/>
    <w:rsid w:val="004004F9"/>
    <w:rsid w:val="0040053A"/>
    <w:rsid w:val="00400A58"/>
    <w:rsid w:val="00400F1E"/>
    <w:rsid w:val="0040147E"/>
    <w:rsid w:val="004016BB"/>
    <w:rsid w:val="0040183A"/>
    <w:rsid w:val="00401890"/>
    <w:rsid w:val="00401FC5"/>
    <w:rsid w:val="004023A0"/>
    <w:rsid w:val="00402AB0"/>
    <w:rsid w:val="00403043"/>
    <w:rsid w:val="0040375E"/>
    <w:rsid w:val="00403D6C"/>
    <w:rsid w:val="00403EF2"/>
    <w:rsid w:val="0040400F"/>
    <w:rsid w:val="0040417A"/>
    <w:rsid w:val="00404309"/>
    <w:rsid w:val="00404933"/>
    <w:rsid w:val="00404AA5"/>
    <w:rsid w:val="00405063"/>
    <w:rsid w:val="004056B2"/>
    <w:rsid w:val="004057D6"/>
    <w:rsid w:val="00405F43"/>
    <w:rsid w:val="004064C4"/>
    <w:rsid w:val="004068E2"/>
    <w:rsid w:val="00406C54"/>
    <w:rsid w:val="00407D41"/>
    <w:rsid w:val="00407E4D"/>
    <w:rsid w:val="00410A3B"/>
    <w:rsid w:val="00410B70"/>
    <w:rsid w:val="00410D6A"/>
    <w:rsid w:val="0041136E"/>
    <w:rsid w:val="004118A6"/>
    <w:rsid w:val="00412CE1"/>
    <w:rsid w:val="00412F7F"/>
    <w:rsid w:val="00413025"/>
    <w:rsid w:val="004134FD"/>
    <w:rsid w:val="0041394F"/>
    <w:rsid w:val="00414361"/>
    <w:rsid w:val="00414498"/>
    <w:rsid w:val="004144AF"/>
    <w:rsid w:val="00414521"/>
    <w:rsid w:val="004152DB"/>
    <w:rsid w:val="0041588E"/>
    <w:rsid w:val="00415D91"/>
    <w:rsid w:val="00415F99"/>
    <w:rsid w:val="00415FD0"/>
    <w:rsid w:val="00416348"/>
    <w:rsid w:val="0041635E"/>
    <w:rsid w:val="00416553"/>
    <w:rsid w:val="00417313"/>
    <w:rsid w:val="00420199"/>
    <w:rsid w:val="004203AD"/>
    <w:rsid w:val="00420551"/>
    <w:rsid w:val="0042149B"/>
    <w:rsid w:val="0042149D"/>
    <w:rsid w:val="004216A0"/>
    <w:rsid w:val="004222C5"/>
    <w:rsid w:val="00422A76"/>
    <w:rsid w:val="00423379"/>
    <w:rsid w:val="0042372E"/>
    <w:rsid w:val="0042390E"/>
    <w:rsid w:val="00423CE6"/>
    <w:rsid w:val="00423EDE"/>
    <w:rsid w:val="00424018"/>
    <w:rsid w:val="0042447A"/>
    <w:rsid w:val="004247C6"/>
    <w:rsid w:val="00424D31"/>
    <w:rsid w:val="00424F42"/>
    <w:rsid w:val="00425196"/>
    <w:rsid w:val="00425374"/>
    <w:rsid w:val="00425409"/>
    <w:rsid w:val="00425BC6"/>
    <w:rsid w:val="00425C08"/>
    <w:rsid w:val="00425FFA"/>
    <w:rsid w:val="004267D9"/>
    <w:rsid w:val="00426C40"/>
    <w:rsid w:val="00426E49"/>
    <w:rsid w:val="00427289"/>
    <w:rsid w:val="0042751A"/>
    <w:rsid w:val="004279BA"/>
    <w:rsid w:val="00427CAF"/>
    <w:rsid w:val="00430416"/>
    <w:rsid w:val="004307A0"/>
    <w:rsid w:val="00430E90"/>
    <w:rsid w:val="00431CEB"/>
    <w:rsid w:val="004320C4"/>
    <w:rsid w:val="00432645"/>
    <w:rsid w:val="00432B75"/>
    <w:rsid w:val="00433838"/>
    <w:rsid w:val="00433A55"/>
    <w:rsid w:val="00433B29"/>
    <w:rsid w:val="00433C6F"/>
    <w:rsid w:val="00433D04"/>
    <w:rsid w:val="00434A91"/>
    <w:rsid w:val="00434E06"/>
    <w:rsid w:val="00435099"/>
    <w:rsid w:val="00435480"/>
    <w:rsid w:val="00435BF8"/>
    <w:rsid w:val="00435C83"/>
    <w:rsid w:val="0043688E"/>
    <w:rsid w:val="00436921"/>
    <w:rsid w:val="00436F79"/>
    <w:rsid w:val="0043799B"/>
    <w:rsid w:val="00437D45"/>
    <w:rsid w:val="00440058"/>
    <w:rsid w:val="00440227"/>
    <w:rsid w:val="00441420"/>
    <w:rsid w:val="00441B7C"/>
    <w:rsid w:val="004420EE"/>
    <w:rsid w:val="00442236"/>
    <w:rsid w:val="00442963"/>
    <w:rsid w:val="0044319C"/>
    <w:rsid w:val="0044319F"/>
    <w:rsid w:val="004439A1"/>
    <w:rsid w:val="00444064"/>
    <w:rsid w:val="00444331"/>
    <w:rsid w:val="00444CA2"/>
    <w:rsid w:val="00445503"/>
    <w:rsid w:val="00445668"/>
    <w:rsid w:val="004456DB"/>
    <w:rsid w:val="00445C0F"/>
    <w:rsid w:val="00446A5F"/>
    <w:rsid w:val="0044754F"/>
    <w:rsid w:val="0044783D"/>
    <w:rsid w:val="00447989"/>
    <w:rsid w:val="00447A62"/>
    <w:rsid w:val="00447A63"/>
    <w:rsid w:val="00450142"/>
    <w:rsid w:val="004503BA"/>
    <w:rsid w:val="0045066A"/>
    <w:rsid w:val="004506B3"/>
    <w:rsid w:val="00450A83"/>
    <w:rsid w:val="004512B8"/>
    <w:rsid w:val="004519E9"/>
    <w:rsid w:val="00452D24"/>
    <w:rsid w:val="00453D53"/>
    <w:rsid w:val="0045499E"/>
    <w:rsid w:val="004549E9"/>
    <w:rsid w:val="00454ACF"/>
    <w:rsid w:val="00454C99"/>
    <w:rsid w:val="00454CA0"/>
    <w:rsid w:val="00454D1F"/>
    <w:rsid w:val="0045558C"/>
    <w:rsid w:val="00455906"/>
    <w:rsid w:val="00456722"/>
    <w:rsid w:val="00456764"/>
    <w:rsid w:val="00456F44"/>
    <w:rsid w:val="00457613"/>
    <w:rsid w:val="00460ABB"/>
    <w:rsid w:val="004614B0"/>
    <w:rsid w:val="004615B9"/>
    <w:rsid w:val="00461991"/>
    <w:rsid w:val="00461B2A"/>
    <w:rsid w:val="00461BAA"/>
    <w:rsid w:val="004625E1"/>
    <w:rsid w:val="00462BF3"/>
    <w:rsid w:val="00462D10"/>
    <w:rsid w:val="00462DE1"/>
    <w:rsid w:val="0046373A"/>
    <w:rsid w:val="00463ACC"/>
    <w:rsid w:val="00463CC1"/>
    <w:rsid w:val="004642A4"/>
    <w:rsid w:val="00464422"/>
    <w:rsid w:val="00464695"/>
    <w:rsid w:val="004646A3"/>
    <w:rsid w:val="004646F1"/>
    <w:rsid w:val="00464735"/>
    <w:rsid w:val="00464B23"/>
    <w:rsid w:val="00464D49"/>
    <w:rsid w:val="00464E6D"/>
    <w:rsid w:val="00464FEF"/>
    <w:rsid w:val="00465140"/>
    <w:rsid w:val="004653B7"/>
    <w:rsid w:val="0046556E"/>
    <w:rsid w:val="004656B0"/>
    <w:rsid w:val="00465B13"/>
    <w:rsid w:val="00466628"/>
    <w:rsid w:val="00467840"/>
    <w:rsid w:val="0047059D"/>
    <w:rsid w:val="004705EC"/>
    <w:rsid w:val="0047063B"/>
    <w:rsid w:val="00470B2E"/>
    <w:rsid w:val="00470B99"/>
    <w:rsid w:val="00470EA6"/>
    <w:rsid w:val="00471081"/>
    <w:rsid w:val="004714B3"/>
    <w:rsid w:val="00471996"/>
    <w:rsid w:val="00471B97"/>
    <w:rsid w:val="00471E10"/>
    <w:rsid w:val="00472479"/>
    <w:rsid w:val="004729A9"/>
    <w:rsid w:val="00472B97"/>
    <w:rsid w:val="00473361"/>
    <w:rsid w:val="004734F8"/>
    <w:rsid w:val="00473729"/>
    <w:rsid w:val="0047372A"/>
    <w:rsid w:val="0047392C"/>
    <w:rsid w:val="00473949"/>
    <w:rsid w:val="00473FFC"/>
    <w:rsid w:val="004744A2"/>
    <w:rsid w:val="00474A6C"/>
    <w:rsid w:val="00475709"/>
    <w:rsid w:val="00475F4E"/>
    <w:rsid w:val="00476F86"/>
    <w:rsid w:val="00477225"/>
    <w:rsid w:val="004803E9"/>
    <w:rsid w:val="0048085A"/>
    <w:rsid w:val="00480B76"/>
    <w:rsid w:val="00481054"/>
    <w:rsid w:val="0048155C"/>
    <w:rsid w:val="004816E1"/>
    <w:rsid w:val="00481AA5"/>
    <w:rsid w:val="00481C1F"/>
    <w:rsid w:val="00482093"/>
    <w:rsid w:val="00482321"/>
    <w:rsid w:val="004824E4"/>
    <w:rsid w:val="00482536"/>
    <w:rsid w:val="00482551"/>
    <w:rsid w:val="00483817"/>
    <w:rsid w:val="004838BD"/>
    <w:rsid w:val="00484216"/>
    <w:rsid w:val="00484330"/>
    <w:rsid w:val="00484891"/>
    <w:rsid w:val="00484CF9"/>
    <w:rsid w:val="00485409"/>
    <w:rsid w:val="00485450"/>
    <w:rsid w:val="0048598D"/>
    <w:rsid w:val="004859D9"/>
    <w:rsid w:val="00486BC9"/>
    <w:rsid w:val="00486F7B"/>
    <w:rsid w:val="004870AA"/>
    <w:rsid w:val="00487340"/>
    <w:rsid w:val="0048796C"/>
    <w:rsid w:val="004879E7"/>
    <w:rsid w:val="00487C41"/>
    <w:rsid w:val="0049030D"/>
    <w:rsid w:val="004907F7"/>
    <w:rsid w:val="00490813"/>
    <w:rsid w:val="00490C1D"/>
    <w:rsid w:val="00490D76"/>
    <w:rsid w:val="00490E2B"/>
    <w:rsid w:val="00490FE9"/>
    <w:rsid w:val="004919EB"/>
    <w:rsid w:val="00491DB8"/>
    <w:rsid w:val="0049203B"/>
    <w:rsid w:val="00492C83"/>
    <w:rsid w:val="00492D5E"/>
    <w:rsid w:val="0049351B"/>
    <w:rsid w:val="004936CF"/>
    <w:rsid w:val="00493A84"/>
    <w:rsid w:val="00493CD7"/>
    <w:rsid w:val="004940D4"/>
    <w:rsid w:val="00494137"/>
    <w:rsid w:val="00495521"/>
    <w:rsid w:val="00495648"/>
    <w:rsid w:val="00495954"/>
    <w:rsid w:val="00495A19"/>
    <w:rsid w:val="00496894"/>
    <w:rsid w:val="00496D1C"/>
    <w:rsid w:val="00497430"/>
    <w:rsid w:val="0049794D"/>
    <w:rsid w:val="00497B71"/>
    <w:rsid w:val="004A0DCA"/>
    <w:rsid w:val="004A1BAD"/>
    <w:rsid w:val="004A1DD1"/>
    <w:rsid w:val="004A1FF8"/>
    <w:rsid w:val="004A248B"/>
    <w:rsid w:val="004A280E"/>
    <w:rsid w:val="004A2C68"/>
    <w:rsid w:val="004A2CBC"/>
    <w:rsid w:val="004A336A"/>
    <w:rsid w:val="004A3554"/>
    <w:rsid w:val="004A3793"/>
    <w:rsid w:val="004A3A99"/>
    <w:rsid w:val="004A4020"/>
    <w:rsid w:val="004A43D0"/>
    <w:rsid w:val="004A4614"/>
    <w:rsid w:val="004A5378"/>
    <w:rsid w:val="004A562C"/>
    <w:rsid w:val="004A5661"/>
    <w:rsid w:val="004A5CB2"/>
    <w:rsid w:val="004A66A2"/>
    <w:rsid w:val="004A78C7"/>
    <w:rsid w:val="004B00F8"/>
    <w:rsid w:val="004B0965"/>
    <w:rsid w:val="004B0A59"/>
    <w:rsid w:val="004B11C2"/>
    <w:rsid w:val="004B126B"/>
    <w:rsid w:val="004B149B"/>
    <w:rsid w:val="004B22CE"/>
    <w:rsid w:val="004B2E39"/>
    <w:rsid w:val="004B33B0"/>
    <w:rsid w:val="004B35CA"/>
    <w:rsid w:val="004B4528"/>
    <w:rsid w:val="004B506E"/>
    <w:rsid w:val="004B538B"/>
    <w:rsid w:val="004B5417"/>
    <w:rsid w:val="004B5B30"/>
    <w:rsid w:val="004B5D90"/>
    <w:rsid w:val="004B5E6F"/>
    <w:rsid w:val="004B6690"/>
    <w:rsid w:val="004B69C7"/>
    <w:rsid w:val="004B6EC2"/>
    <w:rsid w:val="004B6F49"/>
    <w:rsid w:val="004B70E2"/>
    <w:rsid w:val="004B738A"/>
    <w:rsid w:val="004B7582"/>
    <w:rsid w:val="004B76A1"/>
    <w:rsid w:val="004B7A46"/>
    <w:rsid w:val="004B7D12"/>
    <w:rsid w:val="004B7D5D"/>
    <w:rsid w:val="004C0304"/>
    <w:rsid w:val="004C055C"/>
    <w:rsid w:val="004C079A"/>
    <w:rsid w:val="004C09D8"/>
    <w:rsid w:val="004C0B0D"/>
    <w:rsid w:val="004C147C"/>
    <w:rsid w:val="004C1718"/>
    <w:rsid w:val="004C1A8B"/>
    <w:rsid w:val="004C1AC7"/>
    <w:rsid w:val="004C2166"/>
    <w:rsid w:val="004C2E6E"/>
    <w:rsid w:val="004C37AD"/>
    <w:rsid w:val="004C38F1"/>
    <w:rsid w:val="004C3EEC"/>
    <w:rsid w:val="004C461F"/>
    <w:rsid w:val="004C4B57"/>
    <w:rsid w:val="004C4BE3"/>
    <w:rsid w:val="004C4CB2"/>
    <w:rsid w:val="004C521F"/>
    <w:rsid w:val="004C5263"/>
    <w:rsid w:val="004C5E36"/>
    <w:rsid w:val="004C5F16"/>
    <w:rsid w:val="004C6317"/>
    <w:rsid w:val="004C6921"/>
    <w:rsid w:val="004C6D1C"/>
    <w:rsid w:val="004C6F3C"/>
    <w:rsid w:val="004C71DD"/>
    <w:rsid w:val="004C78A8"/>
    <w:rsid w:val="004D021E"/>
    <w:rsid w:val="004D07E8"/>
    <w:rsid w:val="004D0A55"/>
    <w:rsid w:val="004D0F81"/>
    <w:rsid w:val="004D13C9"/>
    <w:rsid w:val="004D2B2D"/>
    <w:rsid w:val="004D2DDE"/>
    <w:rsid w:val="004D368E"/>
    <w:rsid w:val="004D3F62"/>
    <w:rsid w:val="004D444B"/>
    <w:rsid w:val="004D491A"/>
    <w:rsid w:val="004D4B1C"/>
    <w:rsid w:val="004D52BF"/>
    <w:rsid w:val="004D579A"/>
    <w:rsid w:val="004D680B"/>
    <w:rsid w:val="004D6B15"/>
    <w:rsid w:val="004D6CDA"/>
    <w:rsid w:val="004D78BA"/>
    <w:rsid w:val="004D7C39"/>
    <w:rsid w:val="004E0293"/>
    <w:rsid w:val="004E077A"/>
    <w:rsid w:val="004E1A4A"/>
    <w:rsid w:val="004E1CA5"/>
    <w:rsid w:val="004E1CB7"/>
    <w:rsid w:val="004E1EB0"/>
    <w:rsid w:val="004E21FF"/>
    <w:rsid w:val="004E2657"/>
    <w:rsid w:val="004E2E25"/>
    <w:rsid w:val="004E2F84"/>
    <w:rsid w:val="004E2FD9"/>
    <w:rsid w:val="004E304E"/>
    <w:rsid w:val="004E381C"/>
    <w:rsid w:val="004E385C"/>
    <w:rsid w:val="004E3FF1"/>
    <w:rsid w:val="004E4147"/>
    <w:rsid w:val="004E480C"/>
    <w:rsid w:val="004E4941"/>
    <w:rsid w:val="004E4A0E"/>
    <w:rsid w:val="004E67D1"/>
    <w:rsid w:val="004F0726"/>
    <w:rsid w:val="004F0D97"/>
    <w:rsid w:val="004F235A"/>
    <w:rsid w:val="004F2867"/>
    <w:rsid w:val="004F2DC1"/>
    <w:rsid w:val="004F3526"/>
    <w:rsid w:val="004F38AD"/>
    <w:rsid w:val="004F3AD6"/>
    <w:rsid w:val="004F3B32"/>
    <w:rsid w:val="004F3C2A"/>
    <w:rsid w:val="004F3E97"/>
    <w:rsid w:val="004F406C"/>
    <w:rsid w:val="004F41D8"/>
    <w:rsid w:val="004F46F1"/>
    <w:rsid w:val="004F55BB"/>
    <w:rsid w:val="004F5CA1"/>
    <w:rsid w:val="004F6DCF"/>
    <w:rsid w:val="004F71DA"/>
    <w:rsid w:val="004F74EC"/>
    <w:rsid w:val="004F757C"/>
    <w:rsid w:val="004F7600"/>
    <w:rsid w:val="004F7734"/>
    <w:rsid w:val="004F7C83"/>
    <w:rsid w:val="004F7CF6"/>
    <w:rsid w:val="00500C92"/>
    <w:rsid w:val="00500E33"/>
    <w:rsid w:val="00501AB6"/>
    <w:rsid w:val="00501EF2"/>
    <w:rsid w:val="005022F4"/>
    <w:rsid w:val="005025D0"/>
    <w:rsid w:val="00502B09"/>
    <w:rsid w:val="00503A91"/>
    <w:rsid w:val="0050412A"/>
    <w:rsid w:val="00504390"/>
    <w:rsid w:val="00504459"/>
    <w:rsid w:val="00504784"/>
    <w:rsid w:val="00504A01"/>
    <w:rsid w:val="00504B2B"/>
    <w:rsid w:val="00505481"/>
    <w:rsid w:val="00505829"/>
    <w:rsid w:val="005058AA"/>
    <w:rsid w:val="00506003"/>
    <w:rsid w:val="005062E5"/>
    <w:rsid w:val="00506894"/>
    <w:rsid w:val="00506CBB"/>
    <w:rsid w:val="00506E75"/>
    <w:rsid w:val="00506FFB"/>
    <w:rsid w:val="005071A6"/>
    <w:rsid w:val="005074E3"/>
    <w:rsid w:val="00507747"/>
    <w:rsid w:val="00507C09"/>
    <w:rsid w:val="00510345"/>
    <w:rsid w:val="005108FE"/>
    <w:rsid w:val="0051119F"/>
    <w:rsid w:val="00511914"/>
    <w:rsid w:val="00511B29"/>
    <w:rsid w:val="00511C2C"/>
    <w:rsid w:val="00511D27"/>
    <w:rsid w:val="00512054"/>
    <w:rsid w:val="005122DC"/>
    <w:rsid w:val="005123E9"/>
    <w:rsid w:val="00513031"/>
    <w:rsid w:val="00513393"/>
    <w:rsid w:val="0051383A"/>
    <w:rsid w:val="00513988"/>
    <w:rsid w:val="005139FC"/>
    <w:rsid w:val="00513E68"/>
    <w:rsid w:val="00514857"/>
    <w:rsid w:val="005150BD"/>
    <w:rsid w:val="005151EA"/>
    <w:rsid w:val="0051525C"/>
    <w:rsid w:val="00515C87"/>
    <w:rsid w:val="0051633D"/>
    <w:rsid w:val="0051742E"/>
    <w:rsid w:val="005174EF"/>
    <w:rsid w:val="0051762C"/>
    <w:rsid w:val="00517D44"/>
    <w:rsid w:val="00520C4D"/>
    <w:rsid w:val="005223A8"/>
    <w:rsid w:val="005228AF"/>
    <w:rsid w:val="00522985"/>
    <w:rsid w:val="00523906"/>
    <w:rsid w:val="00524276"/>
    <w:rsid w:val="0052444F"/>
    <w:rsid w:val="00524457"/>
    <w:rsid w:val="00524E24"/>
    <w:rsid w:val="00525119"/>
    <w:rsid w:val="005252DC"/>
    <w:rsid w:val="00525A89"/>
    <w:rsid w:val="00526F29"/>
    <w:rsid w:val="00527519"/>
    <w:rsid w:val="00527627"/>
    <w:rsid w:val="00527704"/>
    <w:rsid w:val="00527CB5"/>
    <w:rsid w:val="00527FEF"/>
    <w:rsid w:val="005302DB"/>
    <w:rsid w:val="00531CAB"/>
    <w:rsid w:val="0053263F"/>
    <w:rsid w:val="00532F89"/>
    <w:rsid w:val="005338EF"/>
    <w:rsid w:val="00533C65"/>
    <w:rsid w:val="00534155"/>
    <w:rsid w:val="005348BF"/>
    <w:rsid w:val="00535536"/>
    <w:rsid w:val="00537204"/>
    <w:rsid w:val="00537647"/>
    <w:rsid w:val="00537B0C"/>
    <w:rsid w:val="00540B24"/>
    <w:rsid w:val="00540B48"/>
    <w:rsid w:val="0054194C"/>
    <w:rsid w:val="00541BFF"/>
    <w:rsid w:val="00542272"/>
    <w:rsid w:val="005434F6"/>
    <w:rsid w:val="005449A7"/>
    <w:rsid w:val="00544D51"/>
    <w:rsid w:val="00545A82"/>
    <w:rsid w:val="00545D56"/>
    <w:rsid w:val="00545EA1"/>
    <w:rsid w:val="00546D83"/>
    <w:rsid w:val="00546DB2"/>
    <w:rsid w:val="00547105"/>
    <w:rsid w:val="005474FB"/>
    <w:rsid w:val="00547A80"/>
    <w:rsid w:val="00550568"/>
    <w:rsid w:val="00550F09"/>
    <w:rsid w:val="005516BD"/>
    <w:rsid w:val="00551BF0"/>
    <w:rsid w:val="00552506"/>
    <w:rsid w:val="005527F1"/>
    <w:rsid w:val="00552AC0"/>
    <w:rsid w:val="0055372F"/>
    <w:rsid w:val="00553CDF"/>
    <w:rsid w:val="00553D63"/>
    <w:rsid w:val="00553DEE"/>
    <w:rsid w:val="00553FCB"/>
    <w:rsid w:val="00554063"/>
    <w:rsid w:val="00554715"/>
    <w:rsid w:val="0055473B"/>
    <w:rsid w:val="00554FD8"/>
    <w:rsid w:val="00554FF6"/>
    <w:rsid w:val="0055564E"/>
    <w:rsid w:val="0055593A"/>
    <w:rsid w:val="005559BD"/>
    <w:rsid w:val="00555A4B"/>
    <w:rsid w:val="00555C01"/>
    <w:rsid w:val="00555EBE"/>
    <w:rsid w:val="005561CC"/>
    <w:rsid w:val="005563A0"/>
    <w:rsid w:val="005563D3"/>
    <w:rsid w:val="00556688"/>
    <w:rsid w:val="00556AE6"/>
    <w:rsid w:val="00556B01"/>
    <w:rsid w:val="00557024"/>
    <w:rsid w:val="00557A11"/>
    <w:rsid w:val="00557B6E"/>
    <w:rsid w:val="005602B0"/>
    <w:rsid w:val="00560440"/>
    <w:rsid w:val="00560D18"/>
    <w:rsid w:val="00560F98"/>
    <w:rsid w:val="00561399"/>
    <w:rsid w:val="005617F0"/>
    <w:rsid w:val="00561C55"/>
    <w:rsid w:val="00561E8D"/>
    <w:rsid w:val="00561F10"/>
    <w:rsid w:val="005627F0"/>
    <w:rsid w:val="00562B66"/>
    <w:rsid w:val="00562F6F"/>
    <w:rsid w:val="0056376B"/>
    <w:rsid w:val="00563DC7"/>
    <w:rsid w:val="005646D9"/>
    <w:rsid w:val="00564A95"/>
    <w:rsid w:val="00564C41"/>
    <w:rsid w:val="00564D5E"/>
    <w:rsid w:val="00565C74"/>
    <w:rsid w:val="00566653"/>
    <w:rsid w:val="0056677F"/>
    <w:rsid w:val="005673A8"/>
    <w:rsid w:val="005673D4"/>
    <w:rsid w:val="0056757F"/>
    <w:rsid w:val="00567DAB"/>
    <w:rsid w:val="0057054D"/>
    <w:rsid w:val="005706A3"/>
    <w:rsid w:val="005707F3"/>
    <w:rsid w:val="0057088B"/>
    <w:rsid w:val="00571028"/>
    <w:rsid w:val="005713E5"/>
    <w:rsid w:val="00571445"/>
    <w:rsid w:val="00571595"/>
    <w:rsid w:val="00571BCD"/>
    <w:rsid w:val="0057247A"/>
    <w:rsid w:val="0057264E"/>
    <w:rsid w:val="00573709"/>
    <w:rsid w:val="00573C1A"/>
    <w:rsid w:val="0057400B"/>
    <w:rsid w:val="00574EF4"/>
    <w:rsid w:val="00575033"/>
    <w:rsid w:val="005756FF"/>
    <w:rsid w:val="005768C9"/>
    <w:rsid w:val="00576D4D"/>
    <w:rsid w:val="00577581"/>
    <w:rsid w:val="005805FD"/>
    <w:rsid w:val="00580AE8"/>
    <w:rsid w:val="00580B36"/>
    <w:rsid w:val="005817F8"/>
    <w:rsid w:val="0058198E"/>
    <w:rsid w:val="00583A1B"/>
    <w:rsid w:val="00583E9E"/>
    <w:rsid w:val="0058474C"/>
    <w:rsid w:val="00584A54"/>
    <w:rsid w:val="005850C9"/>
    <w:rsid w:val="005851D1"/>
    <w:rsid w:val="005854B6"/>
    <w:rsid w:val="00586714"/>
    <w:rsid w:val="0058715A"/>
    <w:rsid w:val="0058717C"/>
    <w:rsid w:val="005875C1"/>
    <w:rsid w:val="005875D6"/>
    <w:rsid w:val="005879FA"/>
    <w:rsid w:val="0059017C"/>
    <w:rsid w:val="0059076E"/>
    <w:rsid w:val="00590BA3"/>
    <w:rsid w:val="00590BEE"/>
    <w:rsid w:val="005912BA"/>
    <w:rsid w:val="00592042"/>
    <w:rsid w:val="00592323"/>
    <w:rsid w:val="00593A6F"/>
    <w:rsid w:val="0059425A"/>
    <w:rsid w:val="00594399"/>
    <w:rsid w:val="00594436"/>
    <w:rsid w:val="00594533"/>
    <w:rsid w:val="00595304"/>
    <w:rsid w:val="005956D4"/>
    <w:rsid w:val="00595830"/>
    <w:rsid w:val="00596139"/>
    <w:rsid w:val="00596C8B"/>
    <w:rsid w:val="00597077"/>
    <w:rsid w:val="005A09FE"/>
    <w:rsid w:val="005A0A3D"/>
    <w:rsid w:val="005A0DA6"/>
    <w:rsid w:val="005A111E"/>
    <w:rsid w:val="005A11D9"/>
    <w:rsid w:val="005A13EE"/>
    <w:rsid w:val="005A1591"/>
    <w:rsid w:val="005A24DE"/>
    <w:rsid w:val="005A253D"/>
    <w:rsid w:val="005A2850"/>
    <w:rsid w:val="005A2AE9"/>
    <w:rsid w:val="005A2B57"/>
    <w:rsid w:val="005A2CCF"/>
    <w:rsid w:val="005A2E41"/>
    <w:rsid w:val="005A3252"/>
    <w:rsid w:val="005A32F0"/>
    <w:rsid w:val="005A3743"/>
    <w:rsid w:val="005A39BB"/>
    <w:rsid w:val="005A3FF1"/>
    <w:rsid w:val="005A475F"/>
    <w:rsid w:val="005A477F"/>
    <w:rsid w:val="005A4892"/>
    <w:rsid w:val="005A4F9B"/>
    <w:rsid w:val="005A519A"/>
    <w:rsid w:val="005A5D30"/>
    <w:rsid w:val="005A63EC"/>
    <w:rsid w:val="005A72D7"/>
    <w:rsid w:val="005B0612"/>
    <w:rsid w:val="005B0979"/>
    <w:rsid w:val="005B1119"/>
    <w:rsid w:val="005B1190"/>
    <w:rsid w:val="005B244E"/>
    <w:rsid w:val="005B2BB5"/>
    <w:rsid w:val="005B2D76"/>
    <w:rsid w:val="005B32C0"/>
    <w:rsid w:val="005B3719"/>
    <w:rsid w:val="005B3BCE"/>
    <w:rsid w:val="005B3D22"/>
    <w:rsid w:val="005B3E3C"/>
    <w:rsid w:val="005B3E86"/>
    <w:rsid w:val="005B472D"/>
    <w:rsid w:val="005B4AE4"/>
    <w:rsid w:val="005B52CE"/>
    <w:rsid w:val="005B5799"/>
    <w:rsid w:val="005B5D20"/>
    <w:rsid w:val="005B60E2"/>
    <w:rsid w:val="005B61A9"/>
    <w:rsid w:val="005B63E4"/>
    <w:rsid w:val="005B648A"/>
    <w:rsid w:val="005B6ADC"/>
    <w:rsid w:val="005B78FF"/>
    <w:rsid w:val="005C01D7"/>
    <w:rsid w:val="005C0EE9"/>
    <w:rsid w:val="005C1B72"/>
    <w:rsid w:val="005C1F7B"/>
    <w:rsid w:val="005C2237"/>
    <w:rsid w:val="005C2729"/>
    <w:rsid w:val="005C2960"/>
    <w:rsid w:val="005C3078"/>
    <w:rsid w:val="005C3E38"/>
    <w:rsid w:val="005C408B"/>
    <w:rsid w:val="005C46AD"/>
    <w:rsid w:val="005C4801"/>
    <w:rsid w:val="005C53D4"/>
    <w:rsid w:val="005C59F0"/>
    <w:rsid w:val="005C6514"/>
    <w:rsid w:val="005C6768"/>
    <w:rsid w:val="005C6E47"/>
    <w:rsid w:val="005C7173"/>
    <w:rsid w:val="005C7D51"/>
    <w:rsid w:val="005C7E47"/>
    <w:rsid w:val="005C7F10"/>
    <w:rsid w:val="005D0341"/>
    <w:rsid w:val="005D0407"/>
    <w:rsid w:val="005D04AA"/>
    <w:rsid w:val="005D0719"/>
    <w:rsid w:val="005D0FE6"/>
    <w:rsid w:val="005D16DD"/>
    <w:rsid w:val="005D1C36"/>
    <w:rsid w:val="005D1CDB"/>
    <w:rsid w:val="005D2280"/>
    <w:rsid w:val="005D236E"/>
    <w:rsid w:val="005D23B7"/>
    <w:rsid w:val="005D2EAD"/>
    <w:rsid w:val="005D2F32"/>
    <w:rsid w:val="005D321C"/>
    <w:rsid w:val="005D32A1"/>
    <w:rsid w:val="005D3505"/>
    <w:rsid w:val="005D3ED7"/>
    <w:rsid w:val="005D3F36"/>
    <w:rsid w:val="005D4181"/>
    <w:rsid w:val="005D4B28"/>
    <w:rsid w:val="005D4DBB"/>
    <w:rsid w:val="005D50FD"/>
    <w:rsid w:val="005D5118"/>
    <w:rsid w:val="005D517F"/>
    <w:rsid w:val="005D547D"/>
    <w:rsid w:val="005D58A8"/>
    <w:rsid w:val="005D5AEE"/>
    <w:rsid w:val="005D62AB"/>
    <w:rsid w:val="005D6986"/>
    <w:rsid w:val="005D6DDB"/>
    <w:rsid w:val="005D7A27"/>
    <w:rsid w:val="005D7E20"/>
    <w:rsid w:val="005E0434"/>
    <w:rsid w:val="005E0943"/>
    <w:rsid w:val="005E1AEF"/>
    <w:rsid w:val="005E20F0"/>
    <w:rsid w:val="005E2119"/>
    <w:rsid w:val="005E2367"/>
    <w:rsid w:val="005E262C"/>
    <w:rsid w:val="005E2E7F"/>
    <w:rsid w:val="005E5668"/>
    <w:rsid w:val="005E5DED"/>
    <w:rsid w:val="005E72B5"/>
    <w:rsid w:val="005E7323"/>
    <w:rsid w:val="005E7D9C"/>
    <w:rsid w:val="005F09BC"/>
    <w:rsid w:val="005F0BF0"/>
    <w:rsid w:val="005F10F6"/>
    <w:rsid w:val="005F11B8"/>
    <w:rsid w:val="005F1816"/>
    <w:rsid w:val="005F1BC3"/>
    <w:rsid w:val="005F1C1B"/>
    <w:rsid w:val="005F2705"/>
    <w:rsid w:val="005F2B60"/>
    <w:rsid w:val="005F2CCF"/>
    <w:rsid w:val="005F2CE2"/>
    <w:rsid w:val="005F2E8E"/>
    <w:rsid w:val="005F316D"/>
    <w:rsid w:val="005F3537"/>
    <w:rsid w:val="005F35B3"/>
    <w:rsid w:val="005F37EE"/>
    <w:rsid w:val="005F3929"/>
    <w:rsid w:val="005F3FC4"/>
    <w:rsid w:val="005F45CE"/>
    <w:rsid w:val="005F53F5"/>
    <w:rsid w:val="005F5A78"/>
    <w:rsid w:val="005F6E6F"/>
    <w:rsid w:val="005F7DB5"/>
    <w:rsid w:val="005F7EBD"/>
    <w:rsid w:val="006001D6"/>
    <w:rsid w:val="006005C3"/>
    <w:rsid w:val="006013E1"/>
    <w:rsid w:val="0060175E"/>
    <w:rsid w:val="00601761"/>
    <w:rsid w:val="00601AA6"/>
    <w:rsid w:val="00602161"/>
    <w:rsid w:val="006021B1"/>
    <w:rsid w:val="00602324"/>
    <w:rsid w:val="006025F7"/>
    <w:rsid w:val="00602991"/>
    <w:rsid w:val="006032C8"/>
    <w:rsid w:val="00603BBC"/>
    <w:rsid w:val="00604065"/>
    <w:rsid w:val="006049DB"/>
    <w:rsid w:val="00604BD7"/>
    <w:rsid w:val="00604D1D"/>
    <w:rsid w:val="00605670"/>
    <w:rsid w:val="0060570B"/>
    <w:rsid w:val="00605A30"/>
    <w:rsid w:val="00605CBE"/>
    <w:rsid w:val="006062F3"/>
    <w:rsid w:val="006063B4"/>
    <w:rsid w:val="0060661E"/>
    <w:rsid w:val="00607542"/>
    <w:rsid w:val="0061064B"/>
    <w:rsid w:val="00610796"/>
    <w:rsid w:val="00610F4D"/>
    <w:rsid w:val="006116E5"/>
    <w:rsid w:val="006116F2"/>
    <w:rsid w:val="006117FA"/>
    <w:rsid w:val="006119CE"/>
    <w:rsid w:val="00611A43"/>
    <w:rsid w:val="00611EBA"/>
    <w:rsid w:val="00611FA2"/>
    <w:rsid w:val="006124B1"/>
    <w:rsid w:val="0061378A"/>
    <w:rsid w:val="00613A1C"/>
    <w:rsid w:val="00614C5E"/>
    <w:rsid w:val="00614E1D"/>
    <w:rsid w:val="00614FDC"/>
    <w:rsid w:val="006155E0"/>
    <w:rsid w:val="00615B0A"/>
    <w:rsid w:val="00615B99"/>
    <w:rsid w:val="00615BDB"/>
    <w:rsid w:val="0061607A"/>
    <w:rsid w:val="00616122"/>
    <w:rsid w:val="006163B8"/>
    <w:rsid w:val="00616A06"/>
    <w:rsid w:val="00616C69"/>
    <w:rsid w:val="00616D86"/>
    <w:rsid w:val="00616F3F"/>
    <w:rsid w:val="00616FCF"/>
    <w:rsid w:val="006179F8"/>
    <w:rsid w:val="00620214"/>
    <w:rsid w:val="0062031E"/>
    <w:rsid w:val="006218BB"/>
    <w:rsid w:val="006221FC"/>
    <w:rsid w:val="00622351"/>
    <w:rsid w:val="00622C9D"/>
    <w:rsid w:val="006231F1"/>
    <w:rsid w:val="006232B8"/>
    <w:rsid w:val="00623924"/>
    <w:rsid w:val="00623B28"/>
    <w:rsid w:val="006244FA"/>
    <w:rsid w:val="0062481F"/>
    <w:rsid w:val="0062495E"/>
    <w:rsid w:val="00625350"/>
    <w:rsid w:val="00625478"/>
    <w:rsid w:val="00625769"/>
    <w:rsid w:val="00625EAF"/>
    <w:rsid w:val="00625EDF"/>
    <w:rsid w:val="00625FA4"/>
    <w:rsid w:val="00625FDE"/>
    <w:rsid w:val="0062624E"/>
    <w:rsid w:val="006268BF"/>
    <w:rsid w:val="00627334"/>
    <w:rsid w:val="006274AE"/>
    <w:rsid w:val="00627674"/>
    <w:rsid w:val="006305AF"/>
    <w:rsid w:val="00631257"/>
    <w:rsid w:val="006312CF"/>
    <w:rsid w:val="00631946"/>
    <w:rsid w:val="00631E80"/>
    <w:rsid w:val="00632982"/>
    <w:rsid w:val="0063336E"/>
    <w:rsid w:val="006333A1"/>
    <w:rsid w:val="006339A4"/>
    <w:rsid w:val="00633A02"/>
    <w:rsid w:val="00633C5C"/>
    <w:rsid w:val="00633C9F"/>
    <w:rsid w:val="00633D39"/>
    <w:rsid w:val="00633EA1"/>
    <w:rsid w:val="006344FC"/>
    <w:rsid w:val="00635027"/>
    <w:rsid w:val="006356E4"/>
    <w:rsid w:val="0063599A"/>
    <w:rsid w:val="00635B72"/>
    <w:rsid w:val="00635D48"/>
    <w:rsid w:val="006360FD"/>
    <w:rsid w:val="006365B0"/>
    <w:rsid w:val="00637C43"/>
    <w:rsid w:val="00640259"/>
    <w:rsid w:val="006412B5"/>
    <w:rsid w:val="00641AFC"/>
    <w:rsid w:val="00641B2D"/>
    <w:rsid w:val="00641C02"/>
    <w:rsid w:val="00641E2F"/>
    <w:rsid w:val="0064238B"/>
    <w:rsid w:val="006426B9"/>
    <w:rsid w:val="00642CD4"/>
    <w:rsid w:val="0064339C"/>
    <w:rsid w:val="006434BC"/>
    <w:rsid w:val="006437D7"/>
    <w:rsid w:val="006439B0"/>
    <w:rsid w:val="00644604"/>
    <w:rsid w:val="006448F5"/>
    <w:rsid w:val="006449C6"/>
    <w:rsid w:val="00645320"/>
    <w:rsid w:val="006454A9"/>
    <w:rsid w:val="00646640"/>
    <w:rsid w:val="00646684"/>
    <w:rsid w:val="006471AF"/>
    <w:rsid w:val="00647861"/>
    <w:rsid w:val="00647C43"/>
    <w:rsid w:val="00650211"/>
    <w:rsid w:val="00650801"/>
    <w:rsid w:val="00650F16"/>
    <w:rsid w:val="00650FD5"/>
    <w:rsid w:val="006516AC"/>
    <w:rsid w:val="00651C69"/>
    <w:rsid w:val="006527C4"/>
    <w:rsid w:val="006539A7"/>
    <w:rsid w:val="00653FDE"/>
    <w:rsid w:val="00654647"/>
    <w:rsid w:val="00654BD3"/>
    <w:rsid w:val="00654CA7"/>
    <w:rsid w:val="00654CAC"/>
    <w:rsid w:val="00655D36"/>
    <w:rsid w:val="0065664D"/>
    <w:rsid w:val="0065669B"/>
    <w:rsid w:val="00656C3C"/>
    <w:rsid w:val="00656E97"/>
    <w:rsid w:val="00656FD0"/>
    <w:rsid w:val="0065721F"/>
    <w:rsid w:val="00657BC0"/>
    <w:rsid w:val="00657C59"/>
    <w:rsid w:val="00657D62"/>
    <w:rsid w:val="00660234"/>
    <w:rsid w:val="00660749"/>
    <w:rsid w:val="00660CFB"/>
    <w:rsid w:val="00660D20"/>
    <w:rsid w:val="0066109B"/>
    <w:rsid w:val="006610AA"/>
    <w:rsid w:val="006614A2"/>
    <w:rsid w:val="0066188B"/>
    <w:rsid w:val="00661A47"/>
    <w:rsid w:val="00661C8C"/>
    <w:rsid w:val="00661C9B"/>
    <w:rsid w:val="00661DAE"/>
    <w:rsid w:val="00661F38"/>
    <w:rsid w:val="00662550"/>
    <w:rsid w:val="00662A6C"/>
    <w:rsid w:val="00662ECF"/>
    <w:rsid w:val="006630BF"/>
    <w:rsid w:val="00663159"/>
    <w:rsid w:val="006639A1"/>
    <w:rsid w:val="0066409A"/>
    <w:rsid w:val="0066416B"/>
    <w:rsid w:val="0066420E"/>
    <w:rsid w:val="0066580B"/>
    <w:rsid w:val="006659B1"/>
    <w:rsid w:val="00665A74"/>
    <w:rsid w:val="006660A3"/>
    <w:rsid w:val="0066642D"/>
    <w:rsid w:val="00666F3C"/>
    <w:rsid w:val="00667C1D"/>
    <w:rsid w:val="00667F0D"/>
    <w:rsid w:val="00670567"/>
    <w:rsid w:val="006707EB"/>
    <w:rsid w:val="00670E66"/>
    <w:rsid w:val="006717F9"/>
    <w:rsid w:val="006718A9"/>
    <w:rsid w:val="00671D2E"/>
    <w:rsid w:val="00671DB3"/>
    <w:rsid w:val="006728EB"/>
    <w:rsid w:val="006732D0"/>
    <w:rsid w:val="00674957"/>
    <w:rsid w:val="00674A82"/>
    <w:rsid w:val="00674CE9"/>
    <w:rsid w:val="00676394"/>
    <w:rsid w:val="0067661C"/>
    <w:rsid w:val="006767BE"/>
    <w:rsid w:val="006777FB"/>
    <w:rsid w:val="006779BB"/>
    <w:rsid w:val="00677D4B"/>
    <w:rsid w:val="00677D9E"/>
    <w:rsid w:val="00680009"/>
    <w:rsid w:val="0068037E"/>
    <w:rsid w:val="00680427"/>
    <w:rsid w:val="0068068D"/>
    <w:rsid w:val="006807DD"/>
    <w:rsid w:val="00680850"/>
    <w:rsid w:val="00680CD0"/>
    <w:rsid w:val="00681166"/>
    <w:rsid w:val="006811E1"/>
    <w:rsid w:val="0068145B"/>
    <w:rsid w:val="00681C39"/>
    <w:rsid w:val="00681E7E"/>
    <w:rsid w:val="00682487"/>
    <w:rsid w:val="006832A7"/>
    <w:rsid w:val="00683D45"/>
    <w:rsid w:val="00683EF7"/>
    <w:rsid w:val="0068484C"/>
    <w:rsid w:val="0068645A"/>
    <w:rsid w:val="006868F4"/>
    <w:rsid w:val="00686D3C"/>
    <w:rsid w:val="00687354"/>
    <w:rsid w:val="006874C5"/>
    <w:rsid w:val="006878D8"/>
    <w:rsid w:val="0069080F"/>
    <w:rsid w:val="00690A4C"/>
    <w:rsid w:val="00690D98"/>
    <w:rsid w:val="00690ECF"/>
    <w:rsid w:val="006913C0"/>
    <w:rsid w:val="00691DDB"/>
    <w:rsid w:val="00691EB3"/>
    <w:rsid w:val="00692057"/>
    <w:rsid w:val="006934EF"/>
    <w:rsid w:val="00693982"/>
    <w:rsid w:val="00693AB1"/>
    <w:rsid w:val="00693B84"/>
    <w:rsid w:val="00694158"/>
    <w:rsid w:val="00695007"/>
    <w:rsid w:val="0069553A"/>
    <w:rsid w:val="006956CC"/>
    <w:rsid w:val="00695F44"/>
    <w:rsid w:val="00697625"/>
    <w:rsid w:val="00697737"/>
    <w:rsid w:val="006A0280"/>
    <w:rsid w:val="006A02DF"/>
    <w:rsid w:val="006A0634"/>
    <w:rsid w:val="006A07FD"/>
    <w:rsid w:val="006A0D96"/>
    <w:rsid w:val="006A16E2"/>
    <w:rsid w:val="006A1BF3"/>
    <w:rsid w:val="006A2288"/>
    <w:rsid w:val="006A2677"/>
    <w:rsid w:val="006A282F"/>
    <w:rsid w:val="006A2B33"/>
    <w:rsid w:val="006A2CD0"/>
    <w:rsid w:val="006A3650"/>
    <w:rsid w:val="006A4180"/>
    <w:rsid w:val="006A4184"/>
    <w:rsid w:val="006A48B6"/>
    <w:rsid w:val="006A5373"/>
    <w:rsid w:val="006A6025"/>
    <w:rsid w:val="006A65D7"/>
    <w:rsid w:val="006A66CB"/>
    <w:rsid w:val="006A678A"/>
    <w:rsid w:val="006A6C24"/>
    <w:rsid w:val="006A6D2B"/>
    <w:rsid w:val="006A7077"/>
    <w:rsid w:val="006B006C"/>
    <w:rsid w:val="006B02A7"/>
    <w:rsid w:val="006B05A2"/>
    <w:rsid w:val="006B07CD"/>
    <w:rsid w:val="006B09FB"/>
    <w:rsid w:val="006B11FB"/>
    <w:rsid w:val="006B1793"/>
    <w:rsid w:val="006B1820"/>
    <w:rsid w:val="006B1B96"/>
    <w:rsid w:val="006B1DAE"/>
    <w:rsid w:val="006B1E7E"/>
    <w:rsid w:val="006B2001"/>
    <w:rsid w:val="006B2949"/>
    <w:rsid w:val="006B2CF0"/>
    <w:rsid w:val="006B326A"/>
    <w:rsid w:val="006B3D07"/>
    <w:rsid w:val="006B3F55"/>
    <w:rsid w:val="006B418E"/>
    <w:rsid w:val="006B4420"/>
    <w:rsid w:val="006B449D"/>
    <w:rsid w:val="006B6AB4"/>
    <w:rsid w:val="006B6BAF"/>
    <w:rsid w:val="006B6C47"/>
    <w:rsid w:val="006B7AB8"/>
    <w:rsid w:val="006C0CA2"/>
    <w:rsid w:val="006C1029"/>
    <w:rsid w:val="006C1359"/>
    <w:rsid w:val="006C1A50"/>
    <w:rsid w:val="006C1A9E"/>
    <w:rsid w:val="006C1DB4"/>
    <w:rsid w:val="006C2D17"/>
    <w:rsid w:val="006C2FCE"/>
    <w:rsid w:val="006C3166"/>
    <w:rsid w:val="006C3296"/>
    <w:rsid w:val="006C333C"/>
    <w:rsid w:val="006C3608"/>
    <w:rsid w:val="006C38FC"/>
    <w:rsid w:val="006C3B0F"/>
    <w:rsid w:val="006C4081"/>
    <w:rsid w:val="006C4663"/>
    <w:rsid w:val="006C4B97"/>
    <w:rsid w:val="006C5833"/>
    <w:rsid w:val="006C59F2"/>
    <w:rsid w:val="006C5A12"/>
    <w:rsid w:val="006C5B93"/>
    <w:rsid w:val="006C602A"/>
    <w:rsid w:val="006C7633"/>
    <w:rsid w:val="006C76B3"/>
    <w:rsid w:val="006C7724"/>
    <w:rsid w:val="006C7818"/>
    <w:rsid w:val="006C79AC"/>
    <w:rsid w:val="006C7D16"/>
    <w:rsid w:val="006D0D89"/>
    <w:rsid w:val="006D1C11"/>
    <w:rsid w:val="006D1DCB"/>
    <w:rsid w:val="006D1F92"/>
    <w:rsid w:val="006D255F"/>
    <w:rsid w:val="006D25F7"/>
    <w:rsid w:val="006D3238"/>
    <w:rsid w:val="006D3378"/>
    <w:rsid w:val="006D3566"/>
    <w:rsid w:val="006D3838"/>
    <w:rsid w:val="006D3BAA"/>
    <w:rsid w:val="006D3F02"/>
    <w:rsid w:val="006D3F12"/>
    <w:rsid w:val="006D49A4"/>
    <w:rsid w:val="006D49CF"/>
    <w:rsid w:val="006D4BB6"/>
    <w:rsid w:val="006D4DA3"/>
    <w:rsid w:val="006D504B"/>
    <w:rsid w:val="006D5E75"/>
    <w:rsid w:val="006D5F28"/>
    <w:rsid w:val="006D61D1"/>
    <w:rsid w:val="006D6A2C"/>
    <w:rsid w:val="006D6ACB"/>
    <w:rsid w:val="006D7F9D"/>
    <w:rsid w:val="006E0510"/>
    <w:rsid w:val="006E097C"/>
    <w:rsid w:val="006E0B7E"/>
    <w:rsid w:val="006E14CE"/>
    <w:rsid w:val="006E1BB3"/>
    <w:rsid w:val="006E1D77"/>
    <w:rsid w:val="006E1F3C"/>
    <w:rsid w:val="006E20B4"/>
    <w:rsid w:val="006E2221"/>
    <w:rsid w:val="006E2637"/>
    <w:rsid w:val="006E266B"/>
    <w:rsid w:val="006E3700"/>
    <w:rsid w:val="006E4737"/>
    <w:rsid w:val="006E48B6"/>
    <w:rsid w:val="006E50DC"/>
    <w:rsid w:val="006E52B4"/>
    <w:rsid w:val="006E5C99"/>
    <w:rsid w:val="006E60AE"/>
    <w:rsid w:val="006E6F9D"/>
    <w:rsid w:val="006E706C"/>
    <w:rsid w:val="006E706E"/>
    <w:rsid w:val="006E728B"/>
    <w:rsid w:val="006E7A43"/>
    <w:rsid w:val="006E7ED2"/>
    <w:rsid w:val="006F01D5"/>
    <w:rsid w:val="006F022A"/>
    <w:rsid w:val="006F053D"/>
    <w:rsid w:val="006F0CA5"/>
    <w:rsid w:val="006F0CFA"/>
    <w:rsid w:val="006F0FA0"/>
    <w:rsid w:val="006F117A"/>
    <w:rsid w:val="006F12C7"/>
    <w:rsid w:val="006F1D60"/>
    <w:rsid w:val="006F1D71"/>
    <w:rsid w:val="006F1FB2"/>
    <w:rsid w:val="006F25C6"/>
    <w:rsid w:val="006F3A53"/>
    <w:rsid w:val="006F403E"/>
    <w:rsid w:val="006F4829"/>
    <w:rsid w:val="006F53F9"/>
    <w:rsid w:val="006F548B"/>
    <w:rsid w:val="006F552C"/>
    <w:rsid w:val="006F5624"/>
    <w:rsid w:val="006F5B37"/>
    <w:rsid w:val="006F5F00"/>
    <w:rsid w:val="006F7E9C"/>
    <w:rsid w:val="00700BDF"/>
    <w:rsid w:val="00701186"/>
    <w:rsid w:val="00701347"/>
    <w:rsid w:val="00701479"/>
    <w:rsid w:val="00701501"/>
    <w:rsid w:val="007015EC"/>
    <w:rsid w:val="00701D81"/>
    <w:rsid w:val="007021E4"/>
    <w:rsid w:val="007026F3"/>
    <w:rsid w:val="00702878"/>
    <w:rsid w:val="00702F93"/>
    <w:rsid w:val="007031AD"/>
    <w:rsid w:val="007032AD"/>
    <w:rsid w:val="0070339D"/>
    <w:rsid w:val="00703A20"/>
    <w:rsid w:val="007044CC"/>
    <w:rsid w:val="00704E2E"/>
    <w:rsid w:val="0070513E"/>
    <w:rsid w:val="007052CC"/>
    <w:rsid w:val="0070547A"/>
    <w:rsid w:val="00705541"/>
    <w:rsid w:val="00706149"/>
    <w:rsid w:val="007061A9"/>
    <w:rsid w:val="0070699E"/>
    <w:rsid w:val="00706A05"/>
    <w:rsid w:val="00706C69"/>
    <w:rsid w:val="00707089"/>
    <w:rsid w:val="007078E1"/>
    <w:rsid w:val="00707CA3"/>
    <w:rsid w:val="007104CE"/>
    <w:rsid w:val="00710F94"/>
    <w:rsid w:val="007112CF"/>
    <w:rsid w:val="007116B1"/>
    <w:rsid w:val="00711ADA"/>
    <w:rsid w:val="00711EF8"/>
    <w:rsid w:val="00712639"/>
    <w:rsid w:val="007130DB"/>
    <w:rsid w:val="00713222"/>
    <w:rsid w:val="00713CC8"/>
    <w:rsid w:val="00713DE4"/>
    <w:rsid w:val="00714304"/>
    <w:rsid w:val="00714AA0"/>
    <w:rsid w:val="00714BCB"/>
    <w:rsid w:val="00714C1C"/>
    <w:rsid w:val="007154DD"/>
    <w:rsid w:val="00715671"/>
    <w:rsid w:val="0071580F"/>
    <w:rsid w:val="00715D69"/>
    <w:rsid w:val="00716540"/>
    <w:rsid w:val="00717603"/>
    <w:rsid w:val="0071767F"/>
    <w:rsid w:val="0071769F"/>
    <w:rsid w:val="00717F6B"/>
    <w:rsid w:val="0072135D"/>
    <w:rsid w:val="00721694"/>
    <w:rsid w:val="00721BF2"/>
    <w:rsid w:val="00721CCB"/>
    <w:rsid w:val="007225FC"/>
    <w:rsid w:val="00722BA2"/>
    <w:rsid w:val="00722C34"/>
    <w:rsid w:val="00723082"/>
    <w:rsid w:val="007233A7"/>
    <w:rsid w:val="00723A8E"/>
    <w:rsid w:val="00723DEA"/>
    <w:rsid w:val="00724A71"/>
    <w:rsid w:val="00724D85"/>
    <w:rsid w:val="00724FEE"/>
    <w:rsid w:val="00725651"/>
    <w:rsid w:val="0072774B"/>
    <w:rsid w:val="007278C0"/>
    <w:rsid w:val="007278E8"/>
    <w:rsid w:val="00727AAC"/>
    <w:rsid w:val="00727C85"/>
    <w:rsid w:val="0073084D"/>
    <w:rsid w:val="00730B31"/>
    <w:rsid w:val="00730C8E"/>
    <w:rsid w:val="007315DB"/>
    <w:rsid w:val="00731D2B"/>
    <w:rsid w:val="00731DD5"/>
    <w:rsid w:val="00732A54"/>
    <w:rsid w:val="0073301D"/>
    <w:rsid w:val="00733E9E"/>
    <w:rsid w:val="00733FF8"/>
    <w:rsid w:val="0073436E"/>
    <w:rsid w:val="00734432"/>
    <w:rsid w:val="00734538"/>
    <w:rsid w:val="00734E1E"/>
    <w:rsid w:val="0073597F"/>
    <w:rsid w:val="0073635D"/>
    <w:rsid w:val="007367B1"/>
    <w:rsid w:val="0073691B"/>
    <w:rsid w:val="00736A3F"/>
    <w:rsid w:val="00736DC1"/>
    <w:rsid w:val="00736EB6"/>
    <w:rsid w:val="00736F2D"/>
    <w:rsid w:val="00737875"/>
    <w:rsid w:val="007378CD"/>
    <w:rsid w:val="00740087"/>
    <w:rsid w:val="007401EE"/>
    <w:rsid w:val="0074099E"/>
    <w:rsid w:val="00740CFD"/>
    <w:rsid w:val="0074132C"/>
    <w:rsid w:val="00741CFC"/>
    <w:rsid w:val="00741F47"/>
    <w:rsid w:val="00742530"/>
    <w:rsid w:val="00742F8A"/>
    <w:rsid w:val="00743A20"/>
    <w:rsid w:val="00743DD4"/>
    <w:rsid w:val="00744192"/>
    <w:rsid w:val="007441BB"/>
    <w:rsid w:val="0074495C"/>
    <w:rsid w:val="0074581B"/>
    <w:rsid w:val="00745994"/>
    <w:rsid w:val="00745BF6"/>
    <w:rsid w:val="0074643A"/>
    <w:rsid w:val="00746705"/>
    <w:rsid w:val="007467E4"/>
    <w:rsid w:val="00746D94"/>
    <w:rsid w:val="00747267"/>
    <w:rsid w:val="0074799D"/>
    <w:rsid w:val="0075036A"/>
    <w:rsid w:val="00750EE1"/>
    <w:rsid w:val="00751023"/>
    <w:rsid w:val="00751614"/>
    <w:rsid w:val="00751A50"/>
    <w:rsid w:val="00751F99"/>
    <w:rsid w:val="0075372C"/>
    <w:rsid w:val="00753CCC"/>
    <w:rsid w:val="0075480F"/>
    <w:rsid w:val="007548BE"/>
    <w:rsid w:val="0075492C"/>
    <w:rsid w:val="00754F7B"/>
    <w:rsid w:val="0075519C"/>
    <w:rsid w:val="007551C5"/>
    <w:rsid w:val="007551D7"/>
    <w:rsid w:val="00755891"/>
    <w:rsid w:val="00756510"/>
    <w:rsid w:val="00756870"/>
    <w:rsid w:val="00756A6D"/>
    <w:rsid w:val="007577D9"/>
    <w:rsid w:val="00757BE3"/>
    <w:rsid w:val="0076010A"/>
    <w:rsid w:val="00760777"/>
    <w:rsid w:val="007609D1"/>
    <w:rsid w:val="00760ADB"/>
    <w:rsid w:val="00761294"/>
    <w:rsid w:val="007619D0"/>
    <w:rsid w:val="00761A4B"/>
    <w:rsid w:val="00761BE0"/>
    <w:rsid w:val="00761E28"/>
    <w:rsid w:val="007625AB"/>
    <w:rsid w:val="007629E6"/>
    <w:rsid w:val="00763090"/>
    <w:rsid w:val="007633BE"/>
    <w:rsid w:val="007637D2"/>
    <w:rsid w:val="0076465A"/>
    <w:rsid w:val="00764FBD"/>
    <w:rsid w:val="00765225"/>
    <w:rsid w:val="00765247"/>
    <w:rsid w:val="0076564A"/>
    <w:rsid w:val="00765A35"/>
    <w:rsid w:val="00766339"/>
    <w:rsid w:val="00766646"/>
    <w:rsid w:val="00766842"/>
    <w:rsid w:val="00766A9B"/>
    <w:rsid w:val="00766EE2"/>
    <w:rsid w:val="0076735A"/>
    <w:rsid w:val="00767CE1"/>
    <w:rsid w:val="00767D72"/>
    <w:rsid w:val="0077078F"/>
    <w:rsid w:val="00770A46"/>
    <w:rsid w:val="00770C21"/>
    <w:rsid w:val="00770C7F"/>
    <w:rsid w:val="0077170B"/>
    <w:rsid w:val="00771853"/>
    <w:rsid w:val="00771F74"/>
    <w:rsid w:val="0077286B"/>
    <w:rsid w:val="007729C9"/>
    <w:rsid w:val="00772EE0"/>
    <w:rsid w:val="00773B3D"/>
    <w:rsid w:val="00773CAD"/>
    <w:rsid w:val="00774426"/>
    <w:rsid w:val="00774EFE"/>
    <w:rsid w:val="0077598E"/>
    <w:rsid w:val="007760A6"/>
    <w:rsid w:val="00776817"/>
    <w:rsid w:val="00776AE7"/>
    <w:rsid w:val="00777B51"/>
    <w:rsid w:val="007800B5"/>
    <w:rsid w:val="00780148"/>
    <w:rsid w:val="00780842"/>
    <w:rsid w:val="00780FC8"/>
    <w:rsid w:val="007810A6"/>
    <w:rsid w:val="00781421"/>
    <w:rsid w:val="0078153C"/>
    <w:rsid w:val="0078156D"/>
    <w:rsid w:val="007817FC"/>
    <w:rsid w:val="00781B41"/>
    <w:rsid w:val="00781C55"/>
    <w:rsid w:val="007836F5"/>
    <w:rsid w:val="00783A29"/>
    <w:rsid w:val="00784138"/>
    <w:rsid w:val="007846DE"/>
    <w:rsid w:val="00784DE3"/>
    <w:rsid w:val="007852D0"/>
    <w:rsid w:val="00785426"/>
    <w:rsid w:val="00785A19"/>
    <w:rsid w:val="0078629D"/>
    <w:rsid w:val="00786B24"/>
    <w:rsid w:val="00786E65"/>
    <w:rsid w:val="00786FE1"/>
    <w:rsid w:val="00787079"/>
    <w:rsid w:val="00787C93"/>
    <w:rsid w:val="00790B13"/>
    <w:rsid w:val="007912AD"/>
    <w:rsid w:val="0079185E"/>
    <w:rsid w:val="00791C4A"/>
    <w:rsid w:val="007927EE"/>
    <w:rsid w:val="00792EEF"/>
    <w:rsid w:val="00793A71"/>
    <w:rsid w:val="007944E0"/>
    <w:rsid w:val="007948E5"/>
    <w:rsid w:val="0079549C"/>
    <w:rsid w:val="00795D55"/>
    <w:rsid w:val="00795DCA"/>
    <w:rsid w:val="00796A32"/>
    <w:rsid w:val="00796A81"/>
    <w:rsid w:val="00796CA8"/>
    <w:rsid w:val="007971B7"/>
    <w:rsid w:val="00797553"/>
    <w:rsid w:val="007975FE"/>
    <w:rsid w:val="007978B5"/>
    <w:rsid w:val="007979D1"/>
    <w:rsid w:val="00797EED"/>
    <w:rsid w:val="007A06CF"/>
    <w:rsid w:val="007A11D8"/>
    <w:rsid w:val="007A186C"/>
    <w:rsid w:val="007A1AC3"/>
    <w:rsid w:val="007A1B62"/>
    <w:rsid w:val="007A1C95"/>
    <w:rsid w:val="007A1E55"/>
    <w:rsid w:val="007A1FE4"/>
    <w:rsid w:val="007A228B"/>
    <w:rsid w:val="007A22EC"/>
    <w:rsid w:val="007A2A03"/>
    <w:rsid w:val="007A31B4"/>
    <w:rsid w:val="007A31D5"/>
    <w:rsid w:val="007A3239"/>
    <w:rsid w:val="007A3345"/>
    <w:rsid w:val="007A342B"/>
    <w:rsid w:val="007A3B8B"/>
    <w:rsid w:val="007A3C02"/>
    <w:rsid w:val="007A3C44"/>
    <w:rsid w:val="007A420E"/>
    <w:rsid w:val="007A46AE"/>
    <w:rsid w:val="007A497F"/>
    <w:rsid w:val="007A4A6A"/>
    <w:rsid w:val="007A51A8"/>
    <w:rsid w:val="007A53B7"/>
    <w:rsid w:val="007A568F"/>
    <w:rsid w:val="007A5A73"/>
    <w:rsid w:val="007A5CCA"/>
    <w:rsid w:val="007A612D"/>
    <w:rsid w:val="007A65A5"/>
    <w:rsid w:val="007A68F5"/>
    <w:rsid w:val="007A7092"/>
    <w:rsid w:val="007A7124"/>
    <w:rsid w:val="007A77F1"/>
    <w:rsid w:val="007A78BB"/>
    <w:rsid w:val="007A7918"/>
    <w:rsid w:val="007A7ACA"/>
    <w:rsid w:val="007A7F4B"/>
    <w:rsid w:val="007B03C9"/>
    <w:rsid w:val="007B0C4E"/>
    <w:rsid w:val="007B12D5"/>
    <w:rsid w:val="007B191F"/>
    <w:rsid w:val="007B1B24"/>
    <w:rsid w:val="007B1F5A"/>
    <w:rsid w:val="007B1FE9"/>
    <w:rsid w:val="007B211C"/>
    <w:rsid w:val="007B2397"/>
    <w:rsid w:val="007B304E"/>
    <w:rsid w:val="007B3CC8"/>
    <w:rsid w:val="007B3CEF"/>
    <w:rsid w:val="007B418F"/>
    <w:rsid w:val="007B4605"/>
    <w:rsid w:val="007B4704"/>
    <w:rsid w:val="007B4981"/>
    <w:rsid w:val="007B5086"/>
    <w:rsid w:val="007B6BA2"/>
    <w:rsid w:val="007B6CDF"/>
    <w:rsid w:val="007B7647"/>
    <w:rsid w:val="007B7D30"/>
    <w:rsid w:val="007C058B"/>
    <w:rsid w:val="007C0748"/>
    <w:rsid w:val="007C0B0D"/>
    <w:rsid w:val="007C0F09"/>
    <w:rsid w:val="007C1D52"/>
    <w:rsid w:val="007C1EED"/>
    <w:rsid w:val="007C2246"/>
    <w:rsid w:val="007C32BD"/>
    <w:rsid w:val="007C3C6B"/>
    <w:rsid w:val="007C3E54"/>
    <w:rsid w:val="007C3EA4"/>
    <w:rsid w:val="007C4B99"/>
    <w:rsid w:val="007C4BCB"/>
    <w:rsid w:val="007C51AF"/>
    <w:rsid w:val="007C5360"/>
    <w:rsid w:val="007C6A5A"/>
    <w:rsid w:val="007C6ABE"/>
    <w:rsid w:val="007C77CB"/>
    <w:rsid w:val="007C7B31"/>
    <w:rsid w:val="007C7FD8"/>
    <w:rsid w:val="007D0536"/>
    <w:rsid w:val="007D0DD4"/>
    <w:rsid w:val="007D1EC2"/>
    <w:rsid w:val="007D1F43"/>
    <w:rsid w:val="007D1FC5"/>
    <w:rsid w:val="007D2488"/>
    <w:rsid w:val="007D26CD"/>
    <w:rsid w:val="007D33FD"/>
    <w:rsid w:val="007D3765"/>
    <w:rsid w:val="007D397E"/>
    <w:rsid w:val="007D3F4A"/>
    <w:rsid w:val="007D45A0"/>
    <w:rsid w:val="007D4C73"/>
    <w:rsid w:val="007D51A5"/>
    <w:rsid w:val="007D51AF"/>
    <w:rsid w:val="007D52E5"/>
    <w:rsid w:val="007D5FFA"/>
    <w:rsid w:val="007D6011"/>
    <w:rsid w:val="007D63CC"/>
    <w:rsid w:val="007D6EBE"/>
    <w:rsid w:val="007D76AE"/>
    <w:rsid w:val="007D7FD9"/>
    <w:rsid w:val="007E03C5"/>
    <w:rsid w:val="007E0452"/>
    <w:rsid w:val="007E0990"/>
    <w:rsid w:val="007E0ED3"/>
    <w:rsid w:val="007E11FD"/>
    <w:rsid w:val="007E1248"/>
    <w:rsid w:val="007E208D"/>
    <w:rsid w:val="007E20BC"/>
    <w:rsid w:val="007E247E"/>
    <w:rsid w:val="007E2907"/>
    <w:rsid w:val="007E2A3F"/>
    <w:rsid w:val="007E2DB3"/>
    <w:rsid w:val="007E3041"/>
    <w:rsid w:val="007E3A6B"/>
    <w:rsid w:val="007E40D7"/>
    <w:rsid w:val="007E4BA8"/>
    <w:rsid w:val="007E61C4"/>
    <w:rsid w:val="007E7110"/>
    <w:rsid w:val="007E712D"/>
    <w:rsid w:val="007E729E"/>
    <w:rsid w:val="007E770E"/>
    <w:rsid w:val="007E778F"/>
    <w:rsid w:val="007E78C8"/>
    <w:rsid w:val="007E7A50"/>
    <w:rsid w:val="007E7EBC"/>
    <w:rsid w:val="007F01AB"/>
    <w:rsid w:val="007F03FD"/>
    <w:rsid w:val="007F108E"/>
    <w:rsid w:val="007F14A6"/>
    <w:rsid w:val="007F1A47"/>
    <w:rsid w:val="007F1EF9"/>
    <w:rsid w:val="007F2259"/>
    <w:rsid w:val="007F2DB4"/>
    <w:rsid w:val="007F3059"/>
    <w:rsid w:val="007F3071"/>
    <w:rsid w:val="007F3194"/>
    <w:rsid w:val="007F33C0"/>
    <w:rsid w:val="007F35B6"/>
    <w:rsid w:val="007F3F7A"/>
    <w:rsid w:val="007F4312"/>
    <w:rsid w:val="007F52B3"/>
    <w:rsid w:val="007F57EC"/>
    <w:rsid w:val="007F58D1"/>
    <w:rsid w:val="007F59CD"/>
    <w:rsid w:val="007F6AA2"/>
    <w:rsid w:val="007F7885"/>
    <w:rsid w:val="007F7E8D"/>
    <w:rsid w:val="008001A0"/>
    <w:rsid w:val="0080034F"/>
    <w:rsid w:val="008008F8"/>
    <w:rsid w:val="00800972"/>
    <w:rsid w:val="00801C00"/>
    <w:rsid w:val="0080339B"/>
    <w:rsid w:val="00803404"/>
    <w:rsid w:val="00803677"/>
    <w:rsid w:val="00803A7E"/>
    <w:rsid w:val="00803AFC"/>
    <w:rsid w:val="0080419B"/>
    <w:rsid w:val="00804930"/>
    <w:rsid w:val="00804952"/>
    <w:rsid w:val="00804C4F"/>
    <w:rsid w:val="00804CA5"/>
    <w:rsid w:val="008055E0"/>
    <w:rsid w:val="0080581B"/>
    <w:rsid w:val="00805A6F"/>
    <w:rsid w:val="008060D2"/>
    <w:rsid w:val="00807470"/>
    <w:rsid w:val="00810C89"/>
    <w:rsid w:val="00810C9E"/>
    <w:rsid w:val="00810E2B"/>
    <w:rsid w:val="00811E18"/>
    <w:rsid w:val="00812B74"/>
    <w:rsid w:val="00812FF0"/>
    <w:rsid w:val="0081300C"/>
    <w:rsid w:val="0081304B"/>
    <w:rsid w:val="00813643"/>
    <w:rsid w:val="00813A74"/>
    <w:rsid w:val="00813B28"/>
    <w:rsid w:val="00813CD9"/>
    <w:rsid w:val="00813DA1"/>
    <w:rsid w:val="00814B31"/>
    <w:rsid w:val="00814BB7"/>
    <w:rsid w:val="00815262"/>
    <w:rsid w:val="00815824"/>
    <w:rsid w:val="00815D1B"/>
    <w:rsid w:val="008160D7"/>
    <w:rsid w:val="00816B8A"/>
    <w:rsid w:val="00816EDF"/>
    <w:rsid w:val="00817987"/>
    <w:rsid w:val="00820237"/>
    <w:rsid w:val="00820B71"/>
    <w:rsid w:val="00820B7D"/>
    <w:rsid w:val="0082117F"/>
    <w:rsid w:val="00821B3D"/>
    <w:rsid w:val="00822906"/>
    <w:rsid w:val="00822E4B"/>
    <w:rsid w:val="00823024"/>
    <w:rsid w:val="0082325C"/>
    <w:rsid w:val="00823423"/>
    <w:rsid w:val="008236F5"/>
    <w:rsid w:val="008246D7"/>
    <w:rsid w:val="008247C5"/>
    <w:rsid w:val="008247CF"/>
    <w:rsid w:val="008249D2"/>
    <w:rsid w:val="00824E58"/>
    <w:rsid w:val="0082519E"/>
    <w:rsid w:val="00825499"/>
    <w:rsid w:val="008255FA"/>
    <w:rsid w:val="00825645"/>
    <w:rsid w:val="0082575F"/>
    <w:rsid w:val="00825DB3"/>
    <w:rsid w:val="008264B4"/>
    <w:rsid w:val="00826F1D"/>
    <w:rsid w:val="008274A4"/>
    <w:rsid w:val="00827700"/>
    <w:rsid w:val="00827B02"/>
    <w:rsid w:val="008300B4"/>
    <w:rsid w:val="0083066C"/>
    <w:rsid w:val="008308D8"/>
    <w:rsid w:val="00830D6D"/>
    <w:rsid w:val="00831A81"/>
    <w:rsid w:val="00831CA2"/>
    <w:rsid w:val="00831CED"/>
    <w:rsid w:val="00831FFF"/>
    <w:rsid w:val="008321C1"/>
    <w:rsid w:val="00832B2E"/>
    <w:rsid w:val="00832DF8"/>
    <w:rsid w:val="00832EE0"/>
    <w:rsid w:val="008333DB"/>
    <w:rsid w:val="008335D4"/>
    <w:rsid w:val="00833A6A"/>
    <w:rsid w:val="00834017"/>
    <w:rsid w:val="00834142"/>
    <w:rsid w:val="008341D3"/>
    <w:rsid w:val="008343F7"/>
    <w:rsid w:val="008344CF"/>
    <w:rsid w:val="0083459F"/>
    <w:rsid w:val="00834CB8"/>
    <w:rsid w:val="00834F07"/>
    <w:rsid w:val="008362F0"/>
    <w:rsid w:val="0083682B"/>
    <w:rsid w:val="00836F8B"/>
    <w:rsid w:val="00837057"/>
    <w:rsid w:val="00837856"/>
    <w:rsid w:val="00840267"/>
    <w:rsid w:val="00840789"/>
    <w:rsid w:val="00841782"/>
    <w:rsid w:val="00841D30"/>
    <w:rsid w:val="008420AA"/>
    <w:rsid w:val="00842347"/>
    <w:rsid w:val="008425F9"/>
    <w:rsid w:val="00842734"/>
    <w:rsid w:val="008429A0"/>
    <w:rsid w:val="00842A8A"/>
    <w:rsid w:val="008430B5"/>
    <w:rsid w:val="0084316A"/>
    <w:rsid w:val="00843AD2"/>
    <w:rsid w:val="00843B5D"/>
    <w:rsid w:val="00843C8B"/>
    <w:rsid w:val="00843F3D"/>
    <w:rsid w:val="00844186"/>
    <w:rsid w:val="008443A9"/>
    <w:rsid w:val="008443F0"/>
    <w:rsid w:val="00844EA5"/>
    <w:rsid w:val="008454D6"/>
    <w:rsid w:val="00845780"/>
    <w:rsid w:val="00845BE8"/>
    <w:rsid w:val="00846F31"/>
    <w:rsid w:val="0084776E"/>
    <w:rsid w:val="00850630"/>
    <w:rsid w:val="0085132E"/>
    <w:rsid w:val="00851674"/>
    <w:rsid w:val="00851C18"/>
    <w:rsid w:val="008520F5"/>
    <w:rsid w:val="008531CB"/>
    <w:rsid w:val="0085330B"/>
    <w:rsid w:val="00853442"/>
    <w:rsid w:val="008539C4"/>
    <w:rsid w:val="00853C29"/>
    <w:rsid w:val="0085492D"/>
    <w:rsid w:val="00854A05"/>
    <w:rsid w:val="0085558F"/>
    <w:rsid w:val="0085563F"/>
    <w:rsid w:val="00855B93"/>
    <w:rsid w:val="0085623B"/>
    <w:rsid w:val="008562ED"/>
    <w:rsid w:val="008575EB"/>
    <w:rsid w:val="008578D9"/>
    <w:rsid w:val="00857920"/>
    <w:rsid w:val="00860278"/>
    <w:rsid w:val="00860CF7"/>
    <w:rsid w:val="00860EFE"/>
    <w:rsid w:val="00861159"/>
    <w:rsid w:val="0086156C"/>
    <w:rsid w:val="0086185E"/>
    <w:rsid w:val="00861919"/>
    <w:rsid w:val="00862482"/>
    <w:rsid w:val="00862755"/>
    <w:rsid w:val="00862F37"/>
    <w:rsid w:val="00863F47"/>
    <w:rsid w:val="00864BBA"/>
    <w:rsid w:val="00864F29"/>
    <w:rsid w:val="0086555E"/>
    <w:rsid w:val="00865614"/>
    <w:rsid w:val="00865B0C"/>
    <w:rsid w:val="00866173"/>
    <w:rsid w:val="00866F88"/>
    <w:rsid w:val="00866FD0"/>
    <w:rsid w:val="008673E0"/>
    <w:rsid w:val="0086769F"/>
    <w:rsid w:val="00867712"/>
    <w:rsid w:val="0087059D"/>
    <w:rsid w:val="00870974"/>
    <w:rsid w:val="00870B8E"/>
    <w:rsid w:val="00870DBA"/>
    <w:rsid w:val="00870E3B"/>
    <w:rsid w:val="00870F58"/>
    <w:rsid w:val="008714C2"/>
    <w:rsid w:val="00872106"/>
    <w:rsid w:val="0087244F"/>
    <w:rsid w:val="00872755"/>
    <w:rsid w:val="00872EA6"/>
    <w:rsid w:val="00872F3E"/>
    <w:rsid w:val="0087301F"/>
    <w:rsid w:val="0087408A"/>
    <w:rsid w:val="00874127"/>
    <w:rsid w:val="00874283"/>
    <w:rsid w:val="00874426"/>
    <w:rsid w:val="008746B4"/>
    <w:rsid w:val="0087490C"/>
    <w:rsid w:val="00874E62"/>
    <w:rsid w:val="00875EF2"/>
    <w:rsid w:val="0087608D"/>
    <w:rsid w:val="008773DC"/>
    <w:rsid w:val="00877634"/>
    <w:rsid w:val="008777F4"/>
    <w:rsid w:val="008778A2"/>
    <w:rsid w:val="008778ED"/>
    <w:rsid w:val="00880568"/>
    <w:rsid w:val="008806B3"/>
    <w:rsid w:val="008808E6"/>
    <w:rsid w:val="00880950"/>
    <w:rsid w:val="00880ACD"/>
    <w:rsid w:val="008817C7"/>
    <w:rsid w:val="00881E98"/>
    <w:rsid w:val="00882537"/>
    <w:rsid w:val="00882BA4"/>
    <w:rsid w:val="00882D2C"/>
    <w:rsid w:val="00882FF1"/>
    <w:rsid w:val="00883180"/>
    <w:rsid w:val="008831BB"/>
    <w:rsid w:val="00884015"/>
    <w:rsid w:val="00884696"/>
    <w:rsid w:val="008847EB"/>
    <w:rsid w:val="00884B8A"/>
    <w:rsid w:val="008854AF"/>
    <w:rsid w:val="0088616E"/>
    <w:rsid w:val="008870D7"/>
    <w:rsid w:val="0088787F"/>
    <w:rsid w:val="008902E8"/>
    <w:rsid w:val="00891758"/>
    <w:rsid w:val="00891AB6"/>
    <w:rsid w:val="008928C5"/>
    <w:rsid w:val="00892D7E"/>
    <w:rsid w:val="008935BA"/>
    <w:rsid w:val="008941EC"/>
    <w:rsid w:val="00894273"/>
    <w:rsid w:val="00894A63"/>
    <w:rsid w:val="00894FF6"/>
    <w:rsid w:val="0089507A"/>
    <w:rsid w:val="008955C5"/>
    <w:rsid w:val="00895611"/>
    <w:rsid w:val="008956EF"/>
    <w:rsid w:val="00895865"/>
    <w:rsid w:val="00895976"/>
    <w:rsid w:val="008961C5"/>
    <w:rsid w:val="00896564"/>
    <w:rsid w:val="00896A84"/>
    <w:rsid w:val="00896F89"/>
    <w:rsid w:val="008971F1"/>
    <w:rsid w:val="008972AE"/>
    <w:rsid w:val="00897874"/>
    <w:rsid w:val="00897D04"/>
    <w:rsid w:val="00897EB0"/>
    <w:rsid w:val="00897FD8"/>
    <w:rsid w:val="008A0A7A"/>
    <w:rsid w:val="008A14CC"/>
    <w:rsid w:val="008A171B"/>
    <w:rsid w:val="008A21B8"/>
    <w:rsid w:val="008A250C"/>
    <w:rsid w:val="008A2977"/>
    <w:rsid w:val="008A2BF3"/>
    <w:rsid w:val="008A3DD8"/>
    <w:rsid w:val="008A3F8F"/>
    <w:rsid w:val="008A4659"/>
    <w:rsid w:val="008A533C"/>
    <w:rsid w:val="008A5BDA"/>
    <w:rsid w:val="008A5DDD"/>
    <w:rsid w:val="008A6D2C"/>
    <w:rsid w:val="008A6FA4"/>
    <w:rsid w:val="008A72CB"/>
    <w:rsid w:val="008B0A67"/>
    <w:rsid w:val="008B16F7"/>
    <w:rsid w:val="008B19BA"/>
    <w:rsid w:val="008B26B3"/>
    <w:rsid w:val="008B29E0"/>
    <w:rsid w:val="008B2D86"/>
    <w:rsid w:val="008B3EE6"/>
    <w:rsid w:val="008B44F8"/>
    <w:rsid w:val="008B4E40"/>
    <w:rsid w:val="008B5008"/>
    <w:rsid w:val="008B5395"/>
    <w:rsid w:val="008B5D49"/>
    <w:rsid w:val="008B6673"/>
    <w:rsid w:val="008B6687"/>
    <w:rsid w:val="008B718D"/>
    <w:rsid w:val="008C06B7"/>
    <w:rsid w:val="008C0AF8"/>
    <w:rsid w:val="008C1812"/>
    <w:rsid w:val="008C1CB7"/>
    <w:rsid w:val="008C1D65"/>
    <w:rsid w:val="008C2AC0"/>
    <w:rsid w:val="008C2CA2"/>
    <w:rsid w:val="008C34CE"/>
    <w:rsid w:val="008C3730"/>
    <w:rsid w:val="008C41CE"/>
    <w:rsid w:val="008C4B14"/>
    <w:rsid w:val="008C51CC"/>
    <w:rsid w:val="008C564D"/>
    <w:rsid w:val="008C618A"/>
    <w:rsid w:val="008C64E7"/>
    <w:rsid w:val="008C6A63"/>
    <w:rsid w:val="008C7470"/>
    <w:rsid w:val="008C769B"/>
    <w:rsid w:val="008C778A"/>
    <w:rsid w:val="008D0AFD"/>
    <w:rsid w:val="008D1748"/>
    <w:rsid w:val="008D1B33"/>
    <w:rsid w:val="008D28A6"/>
    <w:rsid w:val="008D2D71"/>
    <w:rsid w:val="008D338C"/>
    <w:rsid w:val="008D3625"/>
    <w:rsid w:val="008D3AAF"/>
    <w:rsid w:val="008D3D16"/>
    <w:rsid w:val="008D3D4F"/>
    <w:rsid w:val="008D479C"/>
    <w:rsid w:val="008D49E5"/>
    <w:rsid w:val="008D57CE"/>
    <w:rsid w:val="008D5F6B"/>
    <w:rsid w:val="008D6537"/>
    <w:rsid w:val="008D6ACB"/>
    <w:rsid w:val="008D7141"/>
    <w:rsid w:val="008E0137"/>
    <w:rsid w:val="008E14CF"/>
    <w:rsid w:val="008E18E4"/>
    <w:rsid w:val="008E1C98"/>
    <w:rsid w:val="008E2638"/>
    <w:rsid w:val="008E287C"/>
    <w:rsid w:val="008E28BE"/>
    <w:rsid w:val="008E2C14"/>
    <w:rsid w:val="008E3070"/>
    <w:rsid w:val="008E320B"/>
    <w:rsid w:val="008E3E77"/>
    <w:rsid w:val="008E4518"/>
    <w:rsid w:val="008E4AAA"/>
    <w:rsid w:val="008E506E"/>
    <w:rsid w:val="008E5132"/>
    <w:rsid w:val="008E6348"/>
    <w:rsid w:val="008E6EF3"/>
    <w:rsid w:val="008E6EF7"/>
    <w:rsid w:val="008E7C25"/>
    <w:rsid w:val="008F0375"/>
    <w:rsid w:val="008F05AD"/>
    <w:rsid w:val="008F15EA"/>
    <w:rsid w:val="008F2046"/>
    <w:rsid w:val="008F2D87"/>
    <w:rsid w:val="008F2DAE"/>
    <w:rsid w:val="008F34F2"/>
    <w:rsid w:val="008F36E5"/>
    <w:rsid w:val="008F3733"/>
    <w:rsid w:val="008F396A"/>
    <w:rsid w:val="008F4B1B"/>
    <w:rsid w:val="008F51F3"/>
    <w:rsid w:val="008F5FC2"/>
    <w:rsid w:val="008F626A"/>
    <w:rsid w:val="008F6522"/>
    <w:rsid w:val="008F721C"/>
    <w:rsid w:val="008F769F"/>
    <w:rsid w:val="008F7F80"/>
    <w:rsid w:val="00900D7C"/>
    <w:rsid w:val="00901078"/>
    <w:rsid w:val="009011EF"/>
    <w:rsid w:val="009017C7"/>
    <w:rsid w:val="00902FC1"/>
    <w:rsid w:val="0090339F"/>
    <w:rsid w:val="009035D6"/>
    <w:rsid w:val="00904BEE"/>
    <w:rsid w:val="00904FBE"/>
    <w:rsid w:val="009056D3"/>
    <w:rsid w:val="00905E86"/>
    <w:rsid w:val="0090623E"/>
    <w:rsid w:val="009065F3"/>
    <w:rsid w:val="00906B50"/>
    <w:rsid w:val="00906D17"/>
    <w:rsid w:val="00907860"/>
    <w:rsid w:val="00907D1A"/>
    <w:rsid w:val="00907EDB"/>
    <w:rsid w:val="00911654"/>
    <w:rsid w:val="00912683"/>
    <w:rsid w:val="009126D4"/>
    <w:rsid w:val="00912ACA"/>
    <w:rsid w:val="00912E4F"/>
    <w:rsid w:val="0091332B"/>
    <w:rsid w:val="00913B3B"/>
    <w:rsid w:val="00913BE4"/>
    <w:rsid w:val="00913F1D"/>
    <w:rsid w:val="00914B1F"/>
    <w:rsid w:val="009151A2"/>
    <w:rsid w:val="00915240"/>
    <w:rsid w:val="0091572B"/>
    <w:rsid w:val="0091624B"/>
    <w:rsid w:val="009165CF"/>
    <w:rsid w:val="009167ED"/>
    <w:rsid w:val="00916ADA"/>
    <w:rsid w:val="00916D57"/>
    <w:rsid w:val="00917467"/>
    <w:rsid w:val="00917787"/>
    <w:rsid w:val="00917871"/>
    <w:rsid w:val="00917C3F"/>
    <w:rsid w:val="00917D56"/>
    <w:rsid w:val="0092058B"/>
    <w:rsid w:val="00920672"/>
    <w:rsid w:val="00920F0E"/>
    <w:rsid w:val="00921224"/>
    <w:rsid w:val="0092138C"/>
    <w:rsid w:val="00921B29"/>
    <w:rsid w:val="0092274B"/>
    <w:rsid w:val="009233B2"/>
    <w:rsid w:val="00923C30"/>
    <w:rsid w:val="00923E9A"/>
    <w:rsid w:val="00924937"/>
    <w:rsid w:val="00924EBF"/>
    <w:rsid w:val="00924F15"/>
    <w:rsid w:val="00924FBE"/>
    <w:rsid w:val="0092519B"/>
    <w:rsid w:val="00926081"/>
    <w:rsid w:val="0092612D"/>
    <w:rsid w:val="009268D7"/>
    <w:rsid w:val="00926A66"/>
    <w:rsid w:val="0092787B"/>
    <w:rsid w:val="00930542"/>
    <w:rsid w:val="009309F9"/>
    <w:rsid w:val="00930B7B"/>
    <w:rsid w:val="00930ECD"/>
    <w:rsid w:val="009315FA"/>
    <w:rsid w:val="00931E25"/>
    <w:rsid w:val="00931E38"/>
    <w:rsid w:val="00931ED4"/>
    <w:rsid w:val="00931F02"/>
    <w:rsid w:val="009325E1"/>
    <w:rsid w:val="009334EB"/>
    <w:rsid w:val="00933F86"/>
    <w:rsid w:val="00934318"/>
    <w:rsid w:val="00934A16"/>
    <w:rsid w:val="00934F6E"/>
    <w:rsid w:val="00935881"/>
    <w:rsid w:val="00936BDC"/>
    <w:rsid w:val="00936E22"/>
    <w:rsid w:val="00937436"/>
    <w:rsid w:val="00937E51"/>
    <w:rsid w:val="009401DF"/>
    <w:rsid w:val="0094083A"/>
    <w:rsid w:val="009413D7"/>
    <w:rsid w:val="009413EC"/>
    <w:rsid w:val="009416B1"/>
    <w:rsid w:val="00941EEF"/>
    <w:rsid w:val="00942DF9"/>
    <w:rsid w:val="0094320C"/>
    <w:rsid w:val="0094326F"/>
    <w:rsid w:val="0094372D"/>
    <w:rsid w:val="00943CC9"/>
    <w:rsid w:val="00943EDC"/>
    <w:rsid w:val="00944411"/>
    <w:rsid w:val="009446E4"/>
    <w:rsid w:val="00944CB4"/>
    <w:rsid w:val="00945B75"/>
    <w:rsid w:val="00945E46"/>
    <w:rsid w:val="0094664E"/>
    <w:rsid w:val="00946EB4"/>
    <w:rsid w:val="00946FEB"/>
    <w:rsid w:val="00947B75"/>
    <w:rsid w:val="00947D58"/>
    <w:rsid w:val="0095029F"/>
    <w:rsid w:val="00950510"/>
    <w:rsid w:val="0095097F"/>
    <w:rsid w:val="009509A8"/>
    <w:rsid w:val="00950A8B"/>
    <w:rsid w:val="00950C83"/>
    <w:rsid w:val="00951301"/>
    <w:rsid w:val="0095165E"/>
    <w:rsid w:val="00952144"/>
    <w:rsid w:val="00952671"/>
    <w:rsid w:val="00953CC3"/>
    <w:rsid w:val="009541BB"/>
    <w:rsid w:val="0095454A"/>
    <w:rsid w:val="00955412"/>
    <w:rsid w:val="00955C33"/>
    <w:rsid w:val="00955C64"/>
    <w:rsid w:val="00957186"/>
    <w:rsid w:val="00957254"/>
    <w:rsid w:val="0095779D"/>
    <w:rsid w:val="00957CBB"/>
    <w:rsid w:val="00960049"/>
    <w:rsid w:val="00960098"/>
    <w:rsid w:val="00960642"/>
    <w:rsid w:val="00960676"/>
    <w:rsid w:val="00960AEA"/>
    <w:rsid w:val="00961696"/>
    <w:rsid w:val="00961710"/>
    <w:rsid w:val="00961ABC"/>
    <w:rsid w:val="00962BE3"/>
    <w:rsid w:val="00963966"/>
    <w:rsid w:val="009639D5"/>
    <w:rsid w:val="00963F93"/>
    <w:rsid w:val="00964063"/>
    <w:rsid w:val="0096452E"/>
    <w:rsid w:val="009645F9"/>
    <w:rsid w:val="009648B5"/>
    <w:rsid w:val="00964A03"/>
    <w:rsid w:val="00964E1B"/>
    <w:rsid w:val="009651D8"/>
    <w:rsid w:val="00965229"/>
    <w:rsid w:val="009658AD"/>
    <w:rsid w:val="00965B9E"/>
    <w:rsid w:val="00965CAE"/>
    <w:rsid w:val="00965F2B"/>
    <w:rsid w:val="00965F94"/>
    <w:rsid w:val="009660A3"/>
    <w:rsid w:val="0096627F"/>
    <w:rsid w:val="00966FC0"/>
    <w:rsid w:val="00967D9F"/>
    <w:rsid w:val="009702A6"/>
    <w:rsid w:val="009710AA"/>
    <w:rsid w:val="009714B2"/>
    <w:rsid w:val="00971B22"/>
    <w:rsid w:val="00972B38"/>
    <w:rsid w:val="00972CA8"/>
    <w:rsid w:val="0097315D"/>
    <w:rsid w:val="0097322C"/>
    <w:rsid w:val="009732DA"/>
    <w:rsid w:val="0097356B"/>
    <w:rsid w:val="00973719"/>
    <w:rsid w:val="00973A17"/>
    <w:rsid w:val="00973D01"/>
    <w:rsid w:val="009745E6"/>
    <w:rsid w:val="00974831"/>
    <w:rsid w:val="00974B52"/>
    <w:rsid w:val="00974ED7"/>
    <w:rsid w:val="00975435"/>
    <w:rsid w:val="009754E2"/>
    <w:rsid w:val="00975746"/>
    <w:rsid w:val="00976B3D"/>
    <w:rsid w:val="00976E0C"/>
    <w:rsid w:val="0097712C"/>
    <w:rsid w:val="00977849"/>
    <w:rsid w:val="00977E4A"/>
    <w:rsid w:val="0098005E"/>
    <w:rsid w:val="0098059A"/>
    <w:rsid w:val="0098133E"/>
    <w:rsid w:val="0098177B"/>
    <w:rsid w:val="00981955"/>
    <w:rsid w:val="009820A1"/>
    <w:rsid w:val="00982402"/>
    <w:rsid w:val="00982E5F"/>
    <w:rsid w:val="00982F15"/>
    <w:rsid w:val="009830FF"/>
    <w:rsid w:val="00983C7A"/>
    <w:rsid w:val="00984085"/>
    <w:rsid w:val="00984B2B"/>
    <w:rsid w:val="00985660"/>
    <w:rsid w:val="00985706"/>
    <w:rsid w:val="009858A2"/>
    <w:rsid w:val="009858F6"/>
    <w:rsid w:val="00985969"/>
    <w:rsid w:val="00986C83"/>
    <w:rsid w:val="00986DC2"/>
    <w:rsid w:val="00987085"/>
    <w:rsid w:val="00987311"/>
    <w:rsid w:val="0098749A"/>
    <w:rsid w:val="00987B1F"/>
    <w:rsid w:val="00987C24"/>
    <w:rsid w:val="00987CE4"/>
    <w:rsid w:val="0099054A"/>
    <w:rsid w:val="009905DE"/>
    <w:rsid w:val="00990626"/>
    <w:rsid w:val="009918A7"/>
    <w:rsid w:val="0099193F"/>
    <w:rsid w:val="00992547"/>
    <w:rsid w:val="009928C3"/>
    <w:rsid w:val="009934BF"/>
    <w:rsid w:val="0099393B"/>
    <w:rsid w:val="0099396C"/>
    <w:rsid w:val="00993D6C"/>
    <w:rsid w:val="00993FAF"/>
    <w:rsid w:val="00994AE5"/>
    <w:rsid w:val="009950B7"/>
    <w:rsid w:val="00995163"/>
    <w:rsid w:val="0099576D"/>
    <w:rsid w:val="0099592F"/>
    <w:rsid w:val="00995ABE"/>
    <w:rsid w:val="0099622C"/>
    <w:rsid w:val="00996337"/>
    <w:rsid w:val="009969F8"/>
    <w:rsid w:val="00996E27"/>
    <w:rsid w:val="009971F5"/>
    <w:rsid w:val="00997C8C"/>
    <w:rsid w:val="009A0447"/>
    <w:rsid w:val="009A0701"/>
    <w:rsid w:val="009A07C1"/>
    <w:rsid w:val="009A09B5"/>
    <w:rsid w:val="009A0C73"/>
    <w:rsid w:val="009A0EDC"/>
    <w:rsid w:val="009A16E7"/>
    <w:rsid w:val="009A17A0"/>
    <w:rsid w:val="009A1DC7"/>
    <w:rsid w:val="009A256B"/>
    <w:rsid w:val="009A2C17"/>
    <w:rsid w:val="009A2D67"/>
    <w:rsid w:val="009A3D4F"/>
    <w:rsid w:val="009A4D97"/>
    <w:rsid w:val="009A523F"/>
    <w:rsid w:val="009A5E01"/>
    <w:rsid w:val="009A6665"/>
    <w:rsid w:val="009A6A15"/>
    <w:rsid w:val="009A6E67"/>
    <w:rsid w:val="009A7A1F"/>
    <w:rsid w:val="009B00E8"/>
    <w:rsid w:val="009B079D"/>
    <w:rsid w:val="009B08D9"/>
    <w:rsid w:val="009B0D14"/>
    <w:rsid w:val="009B15A7"/>
    <w:rsid w:val="009B1647"/>
    <w:rsid w:val="009B21E9"/>
    <w:rsid w:val="009B25DC"/>
    <w:rsid w:val="009B2755"/>
    <w:rsid w:val="009B2DBF"/>
    <w:rsid w:val="009B2E3D"/>
    <w:rsid w:val="009B32B0"/>
    <w:rsid w:val="009B33AB"/>
    <w:rsid w:val="009B3734"/>
    <w:rsid w:val="009B3E6E"/>
    <w:rsid w:val="009B4075"/>
    <w:rsid w:val="009B474A"/>
    <w:rsid w:val="009B616E"/>
    <w:rsid w:val="009B63A4"/>
    <w:rsid w:val="009B74A9"/>
    <w:rsid w:val="009B7C34"/>
    <w:rsid w:val="009B7CCC"/>
    <w:rsid w:val="009B7D8A"/>
    <w:rsid w:val="009B7EED"/>
    <w:rsid w:val="009B7FB0"/>
    <w:rsid w:val="009C0388"/>
    <w:rsid w:val="009C04A5"/>
    <w:rsid w:val="009C0D56"/>
    <w:rsid w:val="009C0ECD"/>
    <w:rsid w:val="009C1D3D"/>
    <w:rsid w:val="009C1E40"/>
    <w:rsid w:val="009C25AD"/>
    <w:rsid w:val="009C281D"/>
    <w:rsid w:val="009C285E"/>
    <w:rsid w:val="009C2F8D"/>
    <w:rsid w:val="009C4049"/>
    <w:rsid w:val="009C46B2"/>
    <w:rsid w:val="009C49C5"/>
    <w:rsid w:val="009C4BEA"/>
    <w:rsid w:val="009C4FF9"/>
    <w:rsid w:val="009C56AE"/>
    <w:rsid w:val="009C56D6"/>
    <w:rsid w:val="009C660F"/>
    <w:rsid w:val="009C6B4A"/>
    <w:rsid w:val="009C72C9"/>
    <w:rsid w:val="009C74F8"/>
    <w:rsid w:val="009C76F3"/>
    <w:rsid w:val="009C7C08"/>
    <w:rsid w:val="009C7C09"/>
    <w:rsid w:val="009D05CA"/>
    <w:rsid w:val="009D10BD"/>
    <w:rsid w:val="009D1323"/>
    <w:rsid w:val="009D15D0"/>
    <w:rsid w:val="009D1907"/>
    <w:rsid w:val="009D19CD"/>
    <w:rsid w:val="009D19F3"/>
    <w:rsid w:val="009D25C8"/>
    <w:rsid w:val="009D2DE0"/>
    <w:rsid w:val="009D3264"/>
    <w:rsid w:val="009D3535"/>
    <w:rsid w:val="009D4762"/>
    <w:rsid w:val="009D4DBC"/>
    <w:rsid w:val="009D4EBC"/>
    <w:rsid w:val="009D59F8"/>
    <w:rsid w:val="009D5A1A"/>
    <w:rsid w:val="009D5FC3"/>
    <w:rsid w:val="009D5FCA"/>
    <w:rsid w:val="009D60B1"/>
    <w:rsid w:val="009D6254"/>
    <w:rsid w:val="009D666C"/>
    <w:rsid w:val="009D6885"/>
    <w:rsid w:val="009D6D2E"/>
    <w:rsid w:val="009D7691"/>
    <w:rsid w:val="009D7AE8"/>
    <w:rsid w:val="009D7D11"/>
    <w:rsid w:val="009E0FE5"/>
    <w:rsid w:val="009E1788"/>
    <w:rsid w:val="009E215C"/>
    <w:rsid w:val="009E21E2"/>
    <w:rsid w:val="009E231B"/>
    <w:rsid w:val="009E259A"/>
    <w:rsid w:val="009E2A70"/>
    <w:rsid w:val="009E34F5"/>
    <w:rsid w:val="009E3795"/>
    <w:rsid w:val="009E38A4"/>
    <w:rsid w:val="009E4285"/>
    <w:rsid w:val="009E49AA"/>
    <w:rsid w:val="009E4CA4"/>
    <w:rsid w:val="009E4D5F"/>
    <w:rsid w:val="009E4E7B"/>
    <w:rsid w:val="009E58BA"/>
    <w:rsid w:val="009E5AB3"/>
    <w:rsid w:val="009E5CEB"/>
    <w:rsid w:val="009E5EB8"/>
    <w:rsid w:val="009E6F0D"/>
    <w:rsid w:val="009E795E"/>
    <w:rsid w:val="009E7DDA"/>
    <w:rsid w:val="009E7FC7"/>
    <w:rsid w:val="009F00CF"/>
    <w:rsid w:val="009F0137"/>
    <w:rsid w:val="009F0725"/>
    <w:rsid w:val="009F164E"/>
    <w:rsid w:val="009F1BA5"/>
    <w:rsid w:val="009F1D52"/>
    <w:rsid w:val="009F1F1A"/>
    <w:rsid w:val="009F2142"/>
    <w:rsid w:val="009F286E"/>
    <w:rsid w:val="009F36AA"/>
    <w:rsid w:val="009F379D"/>
    <w:rsid w:val="009F3981"/>
    <w:rsid w:val="009F453F"/>
    <w:rsid w:val="009F4569"/>
    <w:rsid w:val="009F4AE7"/>
    <w:rsid w:val="009F4BC3"/>
    <w:rsid w:val="009F50D3"/>
    <w:rsid w:val="009F591D"/>
    <w:rsid w:val="009F610B"/>
    <w:rsid w:val="009F658C"/>
    <w:rsid w:val="009F66C3"/>
    <w:rsid w:val="009F6710"/>
    <w:rsid w:val="009F72B5"/>
    <w:rsid w:val="009F74EE"/>
    <w:rsid w:val="009F7B4D"/>
    <w:rsid w:val="00A00E6D"/>
    <w:rsid w:val="00A016C2"/>
    <w:rsid w:val="00A01AB9"/>
    <w:rsid w:val="00A0233C"/>
    <w:rsid w:val="00A02CD6"/>
    <w:rsid w:val="00A02D5F"/>
    <w:rsid w:val="00A03256"/>
    <w:rsid w:val="00A033A9"/>
    <w:rsid w:val="00A03B23"/>
    <w:rsid w:val="00A03D6D"/>
    <w:rsid w:val="00A055EE"/>
    <w:rsid w:val="00A05DBB"/>
    <w:rsid w:val="00A06A4E"/>
    <w:rsid w:val="00A06AD3"/>
    <w:rsid w:val="00A070B4"/>
    <w:rsid w:val="00A07A7A"/>
    <w:rsid w:val="00A07CA6"/>
    <w:rsid w:val="00A07CCA"/>
    <w:rsid w:val="00A10D4D"/>
    <w:rsid w:val="00A10D9B"/>
    <w:rsid w:val="00A10DDF"/>
    <w:rsid w:val="00A1167F"/>
    <w:rsid w:val="00A11BFA"/>
    <w:rsid w:val="00A12000"/>
    <w:rsid w:val="00A1222F"/>
    <w:rsid w:val="00A129C6"/>
    <w:rsid w:val="00A12BCF"/>
    <w:rsid w:val="00A12D18"/>
    <w:rsid w:val="00A12FAE"/>
    <w:rsid w:val="00A13E56"/>
    <w:rsid w:val="00A1436F"/>
    <w:rsid w:val="00A14DA9"/>
    <w:rsid w:val="00A14DBA"/>
    <w:rsid w:val="00A14FA8"/>
    <w:rsid w:val="00A14FD6"/>
    <w:rsid w:val="00A15184"/>
    <w:rsid w:val="00A1565B"/>
    <w:rsid w:val="00A15EDE"/>
    <w:rsid w:val="00A164C1"/>
    <w:rsid w:val="00A16D0C"/>
    <w:rsid w:val="00A16F95"/>
    <w:rsid w:val="00A1747C"/>
    <w:rsid w:val="00A175EB"/>
    <w:rsid w:val="00A1782D"/>
    <w:rsid w:val="00A17F98"/>
    <w:rsid w:val="00A20056"/>
    <w:rsid w:val="00A20AEF"/>
    <w:rsid w:val="00A211BA"/>
    <w:rsid w:val="00A21344"/>
    <w:rsid w:val="00A214E5"/>
    <w:rsid w:val="00A21821"/>
    <w:rsid w:val="00A21992"/>
    <w:rsid w:val="00A222CC"/>
    <w:rsid w:val="00A22583"/>
    <w:rsid w:val="00A22800"/>
    <w:rsid w:val="00A233EC"/>
    <w:rsid w:val="00A2348F"/>
    <w:rsid w:val="00A236D9"/>
    <w:rsid w:val="00A23AD3"/>
    <w:rsid w:val="00A23C82"/>
    <w:rsid w:val="00A24208"/>
    <w:rsid w:val="00A24391"/>
    <w:rsid w:val="00A24AD2"/>
    <w:rsid w:val="00A24F11"/>
    <w:rsid w:val="00A25264"/>
    <w:rsid w:val="00A25317"/>
    <w:rsid w:val="00A2536F"/>
    <w:rsid w:val="00A25F6D"/>
    <w:rsid w:val="00A2628C"/>
    <w:rsid w:val="00A26B26"/>
    <w:rsid w:val="00A26E64"/>
    <w:rsid w:val="00A26F72"/>
    <w:rsid w:val="00A2714B"/>
    <w:rsid w:val="00A272E9"/>
    <w:rsid w:val="00A2774B"/>
    <w:rsid w:val="00A27B3E"/>
    <w:rsid w:val="00A30022"/>
    <w:rsid w:val="00A302D2"/>
    <w:rsid w:val="00A30871"/>
    <w:rsid w:val="00A309CB"/>
    <w:rsid w:val="00A30CF6"/>
    <w:rsid w:val="00A315DC"/>
    <w:rsid w:val="00A316F1"/>
    <w:rsid w:val="00A3198B"/>
    <w:rsid w:val="00A31DD9"/>
    <w:rsid w:val="00A3218B"/>
    <w:rsid w:val="00A32B9C"/>
    <w:rsid w:val="00A3348B"/>
    <w:rsid w:val="00A33ECB"/>
    <w:rsid w:val="00A349DB"/>
    <w:rsid w:val="00A34DB6"/>
    <w:rsid w:val="00A34F67"/>
    <w:rsid w:val="00A35098"/>
    <w:rsid w:val="00A350CF"/>
    <w:rsid w:val="00A35341"/>
    <w:rsid w:val="00A359D6"/>
    <w:rsid w:val="00A360AD"/>
    <w:rsid w:val="00A362B9"/>
    <w:rsid w:val="00A364DE"/>
    <w:rsid w:val="00A369DA"/>
    <w:rsid w:val="00A36C7D"/>
    <w:rsid w:val="00A36D24"/>
    <w:rsid w:val="00A37329"/>
    <w:rsid w:val="00A3741A"/>
    <w:rsid w:val="00A375AD"/>
    <w:rsid w:val="00A402F3"/>
    <w:rsid w:val="00A4090E"/>
    <w:rsid w:val="00A40ED4"/>
    <w:rsid w:val="00A4146A"/>
    <w:rsid w:val="00A41943"/>
    <w:rsid w:val="00A4208C"/>
    <w:rsid w:val="00A422E4"/>
    <w:rsid w:val="00A42D7A"/>
    <w:rsid w:val="00A431E0"/>
    <w:rsid w:val="00A439CA"/>
    <w:rsid w:val="00A43A0D"/>
    <w:rsid w:val="00A43E89"/>
    <w:rsid w:val="00A44BE3"/>
    <w:rsid w:val="00A453A6"/>
    <w:rsid w:val="00A467EB"/>
    <w:rsid w:val="00A46A51"/>
    <w:rsid w:val="00A46A9E"/>
    <w:rsid w:val="00A47C31"/>
    <w:rsid w:val="00A47D3C"/>
    <w:rsid w:val="00A47F7B"/>
    <w:rsid w:val="00A50065"/>
    <w:rsid w:val="00A50FAF"/>
    <w:rsid w:val="00A517C0"/>
    <w:rsid w:val="00A52EFB"/>
    <w:rsid w:val="00A532FF"/>
    <w:rsid w:val="00A5366F"/>
    <w:rsid w:val="00A542A0"/>
    <w:rsid w:val="00A542F4"/>
    <w:rsid w:val="00A54BFF"/>
    <w:rsid w:val="00A54E31"/>
    <w:rsid w:val="00A5594F"/>
    <w:rsid w:val="00A55BE2"/>
    <w:rsid w:val="00A55E57"/>
    <w:rsid w:val="00A5601F"/>
    <w:rsid w:val="00A56FEA"/>
    <w:rsid w:val="00A57A88"/>
    <w:rsid w:val="00A60248"/>
    <w:rsid w:val="00A609BF"/>
    <w:rsid w:val="00A60A8A"/>
    <w:rsid w:val="00A60FFD"/>
    <w:rsid w:val="00A634BD"/>
    <w:rsid w:val="00A63722"/>
    <w:rsid w:val="00A64297"/>
    <w:rsid w:val="00A65054"/>
    <w:rsid w:val="00A65DA8"/>
    <w:rsid w:val="00A662CF"/>
    <w:rsid w:val="00A666A6"/>
    <w:rsid w:val="00A669B6"/>
    <w:rsid w:val="00A67034"/>
    <w:rsid w:val="00A670E0"/>
    <w:rsid w:val="00A6742B"/>
    <w:rsid w:val="00A678F4"/>
    <w:rsid w:val="00A6798C"/>
    <w:rsid w:val="00A702C4"/>
    <w:rsid w:val="00A70E21"/>
    <w:rsid w:val="00A7199B"/>
    <w:rsid w:val="00A719C2"/>
    <w:rsid w:val="00A719EF"/>
    <w:rsid w:val="00A71C3C"/>
    <w:rsid w:val="00A720FD"/>
    <w:rsid w:val="00A730D3"/>
    <w:rsid w:val="00A73491"/>
    <w:rsid w:val="00A736C7"/>
    <w:rsid w:val="00A742ED"/>
    <w:rsid w:val="00A747BF"/>
    <w:rsid w:val="00A7487A"/>
    <w:rsid w:val="00A74977"/>
    <w:rsid w:val="00A74B56"/>
    <w:rsid w:val="00A74DF6"/>
    <w:rsid w:val="00A75FB3"/>
    <w:rsid w:val="00A7652D"/>
    <w:rsid w:val="00A76708"/>
    <w:rsid w:val="00A76731"/>
    <w:rsid w:val="00A768B9"/>
    <w:rsid w:val="00A76ABD"/>
    <w:rsid w:val="00A76B89"/>
    <w:rsid w:val="00A76B9F"/>
    <w:rsid w:val="00A76BDC"/>
    <w:rsid w:val="00A76D70"/>
    <w:rsid w:val="00A771C6"/>
    <w:rsid w:val="00A776C0"/>
    <w:rsid w:val="00A8002E"/>
    <w:rsid w:val="00A8194C"/>
    <w:rsid w:val="00A820D8"/>
    <w:rsid w:val="00A8270E"/>
    <w:rsid w:val="00A82728"/>
    <w:rsid w:val="00A82837"/>
    <w:rsid w:val="00A8325E"/>
    <w:rsid w:val="00A83930"/>
    <w:rsid w:val="00A843EE"/>
    <w:rsid w:val="00A849BF"/>
    <w:rsid w:val="00A85784"/>
    <w:rsid w:val="00A85794"/>
    <w:rsid w:val="00A85847"/>
    <w:rsid w:val="00A859DC"/>
    <w:rsid w:val="00A8748F"/>
    <w:rsid w:val="00A874BA"/>
    <w:rsid w:val="00A8755F"/>
    <w:rsid w:val="00A87C72"/>
    <w:rsid w:val="00A87D79"/>
    <w:rsid w:val="00A91270"/>
    <w:rsid w:val="00A92234"/>
    <w:rsid w:val="00A92C4F"/>
    <w:rsid w:val="00A92EE9"/>
    <w:rsid w:val="00A93779"/>
    <w:rsid w:val="00A93CC0"/>
    <w:rsid w:val="00A93D3A"/>
    <w:rsid w:val="00A93F0C"/>
    <w:rsid w:val="00A93F4F"/>
    <w:rsid w:val="00A942A4"/>
    <w:rsid w:val="00A94337"/>
    <w:rsid w:val="00A9469D"/>
    <w:rsid w:val="00A94F69"/>
    <w:rsid w:val="00A95149"/>
    <w:rsid w:val="00A95495"/>
    <w:rsid w:val="00A95746"/>
    <w:rsid w:val="00A95C7E"/>
    <w:rsid w:val="00A960B9"/>
    <w:rsid w:val="00A96447"/>
    <w:rsid w:val="00A967FD"/>
    <w:rsid w:val="00A978AD"/>
    <w:rsid w:val="00A97D89"/>
    <w:rsid w:val="00AA014C"/>
    <w:rsid w:val="00AA02D5"/>
    <w:rsid w:val="00AA039F"/>
    <w:rsid w:val="00AA07D8"/>
    <w:rsid w:val="00AA0A9B"/>
    <w:rsid w:val="00AA0D7B"/>
    <w:rsid w:val="00AA16E0"/>
    <w:rsid w:val="00AA194F"/>
    <w:rsid w:val="00AA1B82"/>
    <w:rsid w:val="00AA1B97"/>
    <w:rsid w:val="00AA1E9C"/>
    <w:rsid w:val="00AA26D7"/>
    <w:rsid w:val="00AA29C2"/>
    <w:rsid w:val="00AA2C72"/>
    <w:rsid w:val="00AA471D"/>
    <w:rsid w:val="00AA4E44"/>
    <w:rsid w:val="00AA4F94"/>
    <w:rsid w:val="00AA524A"/>
    <w:rsid w:val="00AA5383"/>
    <w:rsid w:val="00AA54A5"/>
    <w:rsid w:val="00AA5EE4"/>
    <w:rsid w:val="00AA6AF4"/>
    <w:rsid w:val="00AA6D54"/>
    <w:rsid w:val="00AA700B"/>
    <w:rsid w:val="00AA7AA3"/>
    <w:rsid w:val="00AB0165"/>
    <w:rsid w:val="00AB14E3"/>
    <w:rsid w:val="00AB1576"/>
    <w:rsid w:val="00AB18BB"/>
    <w:rsid w:val="00AB2238"/>
    <w:rsid w:val="00AB2467"/>
    <w:rsid w:val="00AB2690"/>
    <w:rsid w:val="00AB2A8B"/>
    <w:rsid w:val="00AB31A8"/>
    <w:rsid w:val="00AB32EB"/>
    <w:rsid w:val="00AB36DD"/>
    <w:rsid w:val="00AB37CB"/>
    <w:rsid w:val="00AB3A77"/>
    <w:rsid w:val="00AB442F"/>
    <w:rsid w:val="00AB5687"/>
    <w:rsid w:val="00AB5817"/>
    <w:rsid w:val="00AB5BB9"/>
    <w:rsid w:val="00AB604B"/>
    <w:rsid w:val="00AB66CB"/>
    <w:rsid w:val="00AB71C0"/>
    <w:rsid w:val="00AB7571"/>
    <w:rsid w:val="00AB7FA2"/>
    <w:rsid w:val="00AC0052"/>
    <w:rsid w:val="00AC0F23"/>
    <w:rsid w:val="00AC14AA"/>
    <w:rsid w:val="00AC1929"/>
    <w:rsid w:val="00AC21E6"/>
    <w:rsid w:val="00AC27F9"/>
    <w:rsid w:val="00AC2840"/>
    <w:rsid w:val="00AC2C6E"/>
    <w:rsid w:val="00AC328D"/>
    <w:rsid w:val="00AC4788"/>
    <w:rsid w:val="00AC4AC2"/>
    <w:rsid w:val="00AC5497"/>
    <w:rsid w:val="00AC54A0"/>
    <w:rsid w:val="00AC5C78"/>
    <w:rsid w:val="00AC5F85"/>
    <w:rsid w:val="00AC6398"/>
    <w:rsid w:val="00AC65BD"/>
    <w:rsid w:val="00AC72CD"/>
    <w:rsid w:val="00AC74B5"/>
    <w:rsid w:val="00AC75EA"/>
    <w:rsid w:val="00AC7890"/>
    <w:rsid w:val="00AD01B2"/>
    <w:rsid w:val="00AD02B7"/>
    <w:rsid w:val="00AD3584"/>
    <w:rsid w:val="00AD3AA6"/>
    <w:rsid w:val="00AD3E4E"/>
    <w:rsid w:val="00AD43F6"/>
    <w:rsid w:val="00AD4647"/>
    <w:rsid w:val="00AD4725"/>
    <w:rsid w:val="00AD5463"/>
    <w:rsid w:val="00AD607F"/>
    <w:rsid w:val="00AD6B92"/>
    <w:rsid w:val="00AD6C08"/>
    <w:rsid w:val="00AD6C51"/>
    <w:rsid w:val="00AD6D6A"/>
    <w:rsid w:val="00AD70DE"/>
    <w:rsid w:val="00AD7287"/>
    <w:rsid w:val="00AD73CC"/>
    <w:rsid w:val="00AD7666"/>
    <w:rsid w:val="00AE0A8D"/>
    <w:rsid w:val="00AE0B5E"/>
    <w:rsid w:val="00AE120C"/>
    <w:rsid w:val="00AE1807"/>
    <w:rsid w:val="00AE1901"/>
    <w:rsid w:val="00AE1D3E"/>
    <w:rsid w:val="00AE1FD1"/>
    <w:rsid w:val="00AE2147"/>
    <w:rsid w:val="00AE2907"/>
    <w:rsid w:val="00AE2A7D"/>
    <w:rsid w:val="00AE308A"/>
    <w:rsid w:val="00AE48E7"/>
    <w:rsid w:val="00AE4C60"/>
    <w:rsid w:val="00AE5180"/>
    <w:rsid w:val="00AE57E4"/>
    <w:rsid w:val="00AE6A69"/>
    <w:rsid w:val="00AE6A9B"/>
    <w:rsid w:val="00AE74C5"/>
    <w:rsid w:val="00AE761B"/>
    <w:rsid w:val="00AE77FA"/>
    <w:rsid w:val="00AE7858"/>
    <w:rsid w:val="00AE7D1B"/>
    <w:rsid w:val="00AF092A"/>
    <w:rsid w:val="00AF0DD7"/>
    <w:rsid w:val="00AF0F59"/>
    <w:rsid w:val="00AF1541"/>
    <w:rsid w:val="00AF1A39"/>
    <w:rsid w:val="00AF37D6"/>
    <w:rsid w:val="00AF39D8"/>
    <w:rsid w:val="00AF3DFD"/>
    <w:rsid w:val="00AF4746"/>
    <w:rsid w:val="00AF4E3F"/>
    <w:rsid w:val="00AF5D69"/>
    <w:rsid w:val="00AF67FE"/>
    <w:rsid w:val="00AF6CD4"/>
    <w:rsid w:val="00AF6D2E"/>
    <w:rsid w:val="00AF78D3"/>
    <w:rsid w:val="00AF7EA7"/>
    <w:rsid w:val="00B00539"/>
    <w:rsid w:val="00B009DB"/>
    <w:rsid w:val="00B009FC"/>
    <w:rsid w:val="00B00A17"/>
    <w:rsid w:val="00B00DC9"/>
    <w:rsid w:val="00B00FC8"/>
    <w:rsid w:val="00B01567"/>
    <w:rsid w:val="00B01A03"/>
    <w:rsid w:val="00B026A9"/>
    <w:rsid w:val="00B03BC5"/>
    <w:rsid w:val="00B03C58"/>
    <w:rsid w:val="00B03CDA"/>
    <w:rsid w:val="00B04300"/>
    <w:rsid w:val="00B04894"/>
    <w:rsid w:val="00B04B65"/>
    <w:rsid w:val="00B04C21"/>
    <w:rsid w:val="00B04CED"/>
    <w:rsid w:val="00B05593"/>
    <w:rsid w:val="00B07D16"/>
    <w:rsid w:val="00B1071B"/>
    <w:rsid w:val="00B1075C"/>
    <w:rsid w:val="00B10A03"/>
    <w:rsid w:val="00B10B09"/>
    <w:rsid w:val="00B113F6"/>
    <w:rsid w:val="00B11834"/>
    <w:rsid w:val="00B11972"/>
    <w:rsid w:val="00B11B5D"/>
    <w:rsid w:val="00B127D5"/>
    <w:rsid w:val="00B12ACA"/>
    <w:rsid w:val="00B12BEA"/>
    <w:rsid w:val="00B12E95"/>
    <w:rsid w:val="00B133EE"/>
    <w:rsid w:val="00B13819"/>
    <w:rsid w:val="00B1387F"/>
    <w:rsid w:val="00B13C59"/>
    <w:rsid w:val="00B13D91"/>
    <w:rsid w:val="00B140D2"/>
    <w:rsid w:val="00B14467"/>
    <w:rsid w:val="00B14557"/>
    <w:rsid w:val="00B14739"/>
    <w:rsid w:val="00B14883"/>
    <w:rsid w:val="00B14EB5"/>
    <w:rsid w:val="00B14FF5"/>
    <w:rsid w:val="00B15731"/>
    <w:rsid w:val="00B16341"/>
    <w:rsid w:val="00B17261"/>
    <w:rsid w:val="00B2037A"/>
    <w:rsid w:val="00B20744"/>
    <w:rsid w:val="00B20BC5"/>
    <w:rsid w:val="00B20F77"/>
    <w:rsid w:val="00B214F3"/>
    <w:rsid w:val="00B22476"/>
    <w:rsid w:val="00B22BDB"/>
    <w:rsid w:val="00B23324"/>
    <w:rsid w:val="00B23329"/>
    <w:rsid w:val="00B23A0D"/>
    <w:rsid w:val="00B23C91"/>
    <w:rsid w:val="00B23CEA"/>
    <w:rsid w:val="00B24077"/>
    <w:rsid w:val="00B24521"/>
    <w:rsid w:val="00B24DA8"/>
    <w:rsid w:val="00B25680"/>
    <w:rsid w:val="00B259E6"/>
    <w:rsid w:val="00B26146"/>
    <w:rsid w:val="00B2627E"/>
    <w:rsid w:val="00B267DF"/>
    <w:rsid w:val="00B26DC3"/>
    <w:rsid w:val="00B3083C"/>
    <w:rsid w:val="00B31036"/>
    <w:rsid w:val="00B3144F"/>
    <w:rsid w:val="00B317E8"/>
    <w:rsid w:val="00B318A6"/>
    <w:rsid w:val="00B31C89"/>
    <w:rsid w:val="00B32003"/>
    <w:rsid w:val="00B322A4"/>
    <w:rsid w:val="00B3271F"/>
    <w:rsid w:val="00B329A0"/>
    <w:rsid w:val="00B32A31"/>
    <w:rsid w:val="00B32A4E"/>
    <w:rsid w:val="00B32BD0"/>
    <w:rsid w:val="00B338D8"/>
    <w:rsid w:val="00B33A1C"/>
    <w:rsid w:val="00B33AAA"/>
    <w:rsid w:val="00B33CCA"/>
    <w:rsid w:val="00B33DA7"/>
    <w:rsid w:val="00B34027"/>
    <w:rsid w:val="00B34410"/>
    <w:rsid w:val="00B3464C"/>
    <w:rsid w:val="00B34FA7"/>
    <w:rsid w:val="00B35799"/>
    <w:rsid w:val="00B35883"/>
    <w:rsid w:val="00B36086"/>
    <w:rsid w:val="00B363C8"/>
    <w:rsid w:val="00B365C8"/>
    <w:rsid w:val="00B3760D"/>
    <w:rsid w:val="00B37EA1"/>
    <w:rsid w:val="00B4018E"/>
    <w:rsid w:val="00B40621"/>
    <w:rsid w:val="00B407E6"/>
    <w:rsid w:val="00B41276"/>
    <w:rsid w:val="00B4155E"/>
    <w:rsid w:val="00B41D01"/>
    <w:rsid w:val="00B422A1"/>
    <w:rsid w:val="00B42375"/>
    <w:rsid w:val="00B42508"/>
    <w:rsid w:val="00B427C9"/>
    <w:rsid w:val="00B428BC"/>
    <w:rsid w:val="00B432AE"/>
    <w:rsid w:val="00B43CD0"/>
    <w:rsid w:val="00B44015"/>
    <w:rsid w:val="00B440EE"/>
    <w:rsid w:val="00B44644"/>
    <w:rsid w:val="00B44921"/>
    <w:rsid w:val="00B44C66"/>
    <w:rsid w:val="00B45798"/>
    <w:rsid w:val="00B45856"/>
    <w:rsid w:val="00B458F6"/>
    <w:rsid w:val="00B45E03"/>
    <w:rsid w:val="00B46D49"/>
    <w:rsid w:val="00B46E1A"/>
    <w:rsid w:val="00B47266"/>
    <w:rsid w:val="00B478E7"/>
    <w:rsid w:val="00B47BCB"/>
    <w:rsid w:val="00B47D5C"/>
    <w:rsid w:val="00B50D9A"/>
    <w:rsid w:val="00B510F7"/>
    <w:rsid w:val="00B51189"/>
    <w:rsid w:val="00B51278"/>
    <w:rsid w:val="00B517DB"/>
    <w:rsid w:val="00B524B1"/>
    <w:rsid w:val="00B52FF2"/>
    <w:rsid w:val="00B53887"/>
    <w:rsid w:val="00B53F9A"/>
    <w:rsid w:val="00B5430C"/>
    <w:rsid w:val="00B54CB5"/>
    <w:rsid w:val="00B56178"/>
    <w:rsid w:val="00B56616"/>
    <w:rsid w:val="00B56D7E"/>
    <w:rsid w:val="00B56DDE"/>
    <w:rsid w:val="00B57642"/>
    <w:rsid w:val="00B576B8"/>
    <w:rsid w:val="00B60539"/>
    <w:rsid w:val="00B60798"/>
    <w:rsid w:val="00B60AB3"/>
    <w:rsid w:val="00B6112F"/>
    <w:rsid w:val="00B61655"/>
    <w:rsid w:val="00B61978"/>
    <w:rsid w:val="00B62249"/>
    <w:rsid w:val="00B625FC"/>
    <w:rsid w:val="00B6282A"/>
    <w:rsid w:val="00B634BD"/>
    <w:rsid w:val="00B6421B"/>
    <w:rsid w:val="00B64458"/>
    <w:rsid w:val="00B648EF"/>
    <w:rsid w:val="00B64CDC"/>
    <w:rsid w:val="00B65131"/>
    <w:rsid w:val="00B6611D"/>
    <w:rsid w:val="00B661D7"/>
    <w:rsid w:val="00B6689B"/>
    <w:rsid w:val="00B7036D"/>
    <w:rsid w:val="00B70981"/>
    <w:rsid w:val="00B714BA"/>
    <w:rsid w:val="00B723C3"/>
    <w:rsid w:val="00B72536"/>
    <w:rsid w:val="00B72836"/>
    <w:rsid w:val="00B72E4D"/>
    <w:rsid w:val="00B73F02"/>
    <w:rsid w:val="00B73F16"/>
    <w:rsid w:val="00B74F87"/>
    <w:rsid w:val="00B7570E"/>
    <w:rsid w:val="00B76317"/>
    <w:rsid w:val="00B76A6B"/>
    <w:rsid w:val="00B76E8B"/>
    <w:rsid w:val="00B77867"/>
    <w:rsid w:val="00B77A52"/>
    <w:rsid w:val="00B80320"/>
    <w:rsid w:val="00B80AA8"/>
    <w:rsid w:val="00B8142D"/>
    <w:rsid w:val="00B81AF9"/>
    <w:rsid w:val="00B82564"/>
    <w:rsid w:val="00B8309E"/>
    <w:rsid w:val="00B83311"/>
    <w:rsid w:val="00B8346F"/>
    <w:rsid w:val="00B83D3D"/>
    <w:rsid w:val="00B83E32"/>
    <w:rsid w:val="00B83EA9"/>
    <w:rsid w:val="00B84215"/>
    <w:rsid w:val="00B8428C"/>
    <w:rsid w:val="00B847CE"/>
    <w:rsid w:val="00B84BF8"/>
    <w:rsid w:val="00B84C07"/>
    <w:rsid w:val="00B84F7F"/>
    <w:rsid w:val="00B84F96"/>
    <w:rsid w:val="00B85106"/>
    <w:rsid w:val="00B85181"/>
    <w:rsid w:val="00B851C8"/>
    <w:rsid w:val="00B85292"/>
    <w:rsid w:val="00B85645"/>
    <w:rsid w:val="00B857CF"/>
    <w:rsid w:val="00B85948"/>
    <w:rsid w:val="00B86765"/>
    <w:rsid w:val="00B868B4"/>
    <w:rsid w:val="00B873CE"/>
    <w:rsid w:val="00B87A01"/>
    <w:rsid w:val="00B90405"/>
    <w:rsid w:val="00B90BEF"/>
    <w:rsid w:val="00B912CC"/>
    <w:rsid w:val="00B91919"/>
    <w:rsid w:val="00B919F9"/>
    <w:rsid w:val="00B92512"/>
    <w:rsid w:val="00B92958"/>
    <w:rsid w:val="00B92F1B"/>
    <w:rsid w:val="00B93121"/>
    <w:rsid w:val="00B93491"/>
    <w:rsid w:val="00B93B0B"/>
    <w:rsid w:val="00B93C29"/>
    <w:rsid w:val="00B93EB5"/>
    <w:rsid w:val="00B942C0"/>
    <w:rsid w:val="00B9455C"/>
    <w:rsid w:val="00B947A8"/>
    <w:rsid w:val="00B948F9"/>
    <w:rsid w:val="00B949E3"/>
    <w:rsid w:val="00B9511B"/>
    <w:rsid w:val="00B96000"/>
    <w:rsid w:val="00B965A0"/>
    <w:rsid w:val="00B966A0"/>
    <w:rsid w:val="00B966DC"/>
    <w:rsid w:val="00B96F15"/>
    <w:rsid w:val="00B97440"/>
    <w:rsid w:val="00B976C1"/>
    <w:rsid w:val="00B97755"/>
    <w:rsid w:val="00BA00C1"/>
    <w:rsid w:val="00BA01EA"/>
    <w:rsid w:val="00BA05A0"/>
    <w:rsid w:val="00BA09C2"/>
    <w:rsid w:val="00BA0C62"/>
    <w:rsid w:val="00BA11A8"/>
    <w:rsid w:val="00BA1539"/>
    <w:rsid w:val="00BA1B06"/>
    <w:rsid w:val="00BA1F6B"/>
    <w:rsid w:val="00BA1FA2"/>
    <w:rsid w:val="00BA21AA"/>
    <w:rsid w:val="00BA23CF"/>
    <w:rsid w:val="00BA408A"/>
    <w:rsid w:val="00BA4290"/>
    <w:rsid w:val="00BA4296"/>
    <w:rsid w:val="00BA47A7"/>
    <w:rsid w:val="00BA4843"/>
    <w:rsid w:val="00BA48F8"/>
    <w:rsid w:val="00BA4A9B"/>
    <w:rsid w:val="00BA4C86"/>
    <w:rsid w:val="00BA4E6A"/>
    <w:rsid w:val="00BA4F1B"/>
    <w:rsid w:val="00BA4FA1"/>
    <w:rsid w:val="00BA5369"/>
    <w:rsid w:val="00BA551C"/>
    <w:rsid w:val="00BA586E"/>
    <w:rsid w:val="00BA5BA5"/>
    <w:rsid w:val="00BA5E10"/>
    <w:rsid w:val="00BA6104"/>
    <w:rsid w:val="00BA6849"/>
    <w:rsid w:val="00BA6CD0"/>
    <w:rsid w:val="00BA751F"/>
    <w:rsid w:val="00BA7578"/>
    <w:rsid w:val="00BA7B83"/>
    <w:rsid w:val="00BB08EE"/>
    <w:rsid w:val="00BB0BA2"/>
    <w:rsid w:val="00BB0EC3"/>
    <w:rsid w:val="00BB139C"/>
    <w:rsid w:val="00BB1C37"/>
    <w:rsid w:val="00BB226F"/>
    <w:rsid w:val="00BB230B"/>
    <w:rsid w:val="00BB2E8A"/>
    <w:rsid w:val="00BB351F"/>
    <w:rsid w:val="00BB3B37"/>
    <w:rsid w:val="00BB459D"/>
    <w:rsid w:val="00BB739C"/>
    <w:rsid w:val="00BB759E"/>
    <w:rsid w:val="00BB7FA4"/>
    <w:rsid w:val="00BC0132"/>
    <w:rsid w:val="00BC054D"/>
    <w:rsid w:val="00BC1177"/>
    <w:rsid w:val="00BC1237"/>
    <w:rsid w:val="00BC132F"/>
    <w:rsid w:val="00BC14CC"/>
    <w:rsid w:val="00BC15DB"/>
    <w:rsid w:val="00BC1DF3"/>
    <w:rsid w:val="00BC1E25"/>
    <w:rsid w:val="00BC310E"/>
    <w:rsid w:val="00BC3369"/>
    <w:rsid w:val="00BC33CF"/>
    <w:rsid w:val="00BC3866"/>
    <w:rsid w:val="00BC4187"/>
    <w:rsid w:val="00BC41E8"/>
    <w:rsid w:val="00BC4280"/>
    <w:rsid w:val="00BC4442"/>
    <w:rsid w:val="00BC4705"/>
    <w:rsid w:val="00BC51D5"/>
    <w:rsid w:val="00BC5B46"/>
    <w:rsid w:val="00BC605B"/>
    <w:rsid w:val="00BC66F2"/>
    <w:rsid w:val="00BC6790"/>
    <w:rsid w:val="00BC6A4F"/>
    <w:rsid w:val="00BC7184"/>
    <w:rsid w:val="00BD0074"/>
    <w:rsid w:val="00BD00C8"/>
    <w:rsid w:val="00BD04AA"/>
    <w:rsid w:val="00BD0A55"/>
    <w:rsid w:val="00BD0CE1"/>
    <w:rsid w:val="00BD205C"/>
    <w:rsid w:val="00BD24D3"/>
    <w:rsid w:val="00BD2AA5"/>
    <w:rsid w:val="00BD2BB3"/>
    <w:rsid w:val="00BD2E9B"/>
    <w:rsid w:val="00BD344A"/>
    <w:rsid w:val="00BD3ADE"/>
    <w:rsid w:val="00BD3DF2"/>
    <w:rsid w:val="00BD4532"/>
    <w:rsid w:val="00BD4959"/>
    <w:rsid w:val="00BD5230"/>
    <w:rsid w:val="00BD5C66"/>
    <w:rsid w:val="00BD5E81"/>
    <w:rsid w:val="00BD6777"/>
    <w:rsid w:val="00BD67AD"/>
    <w:rsid w:val="00BD6B7A"/>
    <w:rsid w:val="00BD6CBE"/>
    <w:rsid w:val="00BD7996"/>
    <w:rsid w:val="00BD7DF3"/>
    <w:rsid w:val="00BE03B3"/>
    <w:rsid w:val="00BE089D"/>
    <w:rsid w:val="00BE0C08"/>
    <w:rsid w:val="00BE0D93"/>
    <w:rsid w:val="00BE1D63"/>
    <w:rsid w:val="00BE1DFF"/>
    <w:rsid w:val="00BE2A0C"/>
    <w:rsid w:val="00BE2A8E"/>
    <w:rsid w:val="00BE2C28"/>
    <w:rsid w:val="00BE3387"/>
    <w:rsid w:val="00BE33C5"/>
    <w:rsid w:val="00BE3E47"/>
    <w:rsid w:val="00BE458C"/>
    <w:rsid w:val="00BE4819"/>
    <w:rsid w:val="00BE4AC7"/>
    <w:rsid w:val="00BE4D96"/>
    <w:rsid w:val="00BE5234"/>
    <w:rsid w:val="00BE568E"/>
    <w:rsid w:val="00BE56B9"/>
    <w:rsid w:val="00BE58A9"/>
    <w:rsid w:val="00BE5C4D"/>
    <w:rsid w:val="00BE6271"/>
    <w:rsid w:val="00BE6D3A"/>
    <w:rsid w:val="00BE7339"/>
    <w:rsid w:val="00BE7347"/>
    <w:rsid w:val="00BE7980"/>
    <w:rsid w:val="00BE7B43"/>
    <w:rsid w:val="00BF0417"/>
    <w:rsid w:val="00BF0788"/>
    <w:rsid w:val="00BF0F87"/>
    <w:rsid w:val="00BF118B"/>
    <w:rsid w:val="00BF12AE"/>
    <w:rsid w:val="00BF140D"/>
    <w:rsid w:val="00BF14A5"/>
    <w:rsid w:val="00BF14C3"/>
    <w:rsid w:val="00BF158B"/>
    <w:rsid w:val="00BF3003"/>
    <w:rsid w:val="00BF33B1"/>
    <w:rsid w:val="00BF38D3"/>
    <w:rsid w:val="00BF4798"/>
    <w:rsid w:val="00BF5475"/>
    <w:rsid w:val="00BF5BCB"/>
    <w:rsid w:val="00BF5CCF"/>
    <w:rsid w:val="00BF5D63"/>
    <w:rsid w:val="00BF64A4"/>
    <w:rsid w:val="00BF682B"/>
    <w:rsid w:val="00BF7305"/>
    <w:rsid w:val="00BF745A"/>
    <w:rsid w:val="00BF7717"/>
    <w:rsid w:val="00BF79A4"/>
    <w:rsid w:val="00C01935"/>
    <w:rsid w:val="00C01B1E"/>
    <w:rsid w:val="00C02043"/>
    <w:rsid w:val="00C021DB"/>
    <w:rsid w:val="00C0266F"/>
    <w:rsid w:val="00C031ED"/>
    <w:rsid w:val="00C03342"/>
    <w:rsid w:val="00C039A2"/>
    <w:rsid w:val="00C03CD7"/>
    <w:rsid w:val="00C043F5"/>
    <w:rsid w:val="00C054E4"/>
    <w:rsid w:val="00C05A73"/>
    <w:rsid w:val="00C05CDD"/>
    <w:rsid w:val="00C05D6A"/>
    <w:rsid w:val="00C07198"/>
    <w:rsid w:val="00C0721D"/>
    <w:rsid w:val="00C07B02"/>
    <w:rsid w:val="00C07C5C"/>
    <w:rsid w:val="00C07D3F"/>
    <w:rsid w:val="00C07E9F"/>
    <w:rsid w:val="00C10055"/>
    <w:rsid w:val="00C10A93"/>
    <w:rsid w:val="00C10A9F"/>
    <w:rsid w:val="00C115CD"/>
    <w:rsid w:val="00C11FEF"/>
    <w:rsid w:val="00C125EF"/>
    <w:rsid w:val="00C12FBE"/>
    <w:rsid w:val="00C13234"/>
    <w:rsid w:val="00C13758"/>
    <w:rsid w:val="00C1422F"/>
    <w:rsid w:val="00C14583"/>
    <w:rsid w:val="00C14BAE"/>
    <w:rsid w:val="00C14DB4"/>
    <w:rsid w:val="00C14F19"/>
    <w:rsid w:val="00C15445"/>
    <w:rsid w:val="00C157AC"/>
    <w:rsid w:val="00C15C8E"/>
    <w:rsid w:val="00C161F3"/>
    <w:rsid w:val="00C170D7"/>
    <w:rsid w:val="00C178CE"/>
    <w:rsid w:val="00C17A05"/>
    <w:rsid w:val="00C17B98"/>
    <w:rsid w:val="00C17BEE"/>
    <w:rsid w:val="00C20820"/>
    <w:rsid w:val="00C208E2"/>
    <w:rsid w:val="00C20A85"/>
    <w:rsid w:val="00C20F79"/>
    <w:rsid w:val="00C20FDD"/>
    <w:rsid w:val="00C21153"/>
    <w:rsid w:val="00C216A8"/>
    <w:rsid w:val="00C217BA"/>
    <w:rsid w:val="00C224E9"/>
    <w:rsid w:val="00C22E42"/>
    <w:rsid w:val="00C22F93"/>
    <w:rsid w:val="00C23725"/>
    <w:rsid w:val="00C23EB4"/>
    <w:rsid w:val="00C241C7"/>
    <w:rsid w:val="00C24E9B"/>
    <w:rsid w:val="00C254A8"/>
    <w:rsid w:val="00C25B43"/>
    <w:rsid w:val="00C25B73"/>
    <w:rsid w:val="00C26786"/>
    <w:rsid w:val="00C26940"/>
    <w:rsid w:val="00C2697D"/>
    <w:rsid w:val="00C26B70"/>
    <w:rsid w:val="00C27164"/>
    <w:rsid w:val="00C27658"/>
    <w:rsid w:val="00C3099D"/>
    <w:rsid w:val="00C30E8F"/>
    <w:rsid w:val="00C31463"/>
    <w:rsid w:val="00C31899"/>
    <w:rsid w:val="00C31D82"/>
    <w:rsid w:val="00C320AA"/>
    <w:rsid w:val="00C3284F"/>
    <w:rsid w:val="00C32A17"/>
    <w:rsid w:val="00C32BC3"/>
    <w:rsid w:val="00C33146"/>
    <w:rsid w:val="00C3351B"/>
    <w:rsid w:val="00C33A61"/>
    <w:rsid w:val="00C33C28"/>
    <w:rsid w:val="00C34A15"/>
    <w:rsid w:val="00C34EE9"/>
    <w:rsid w:val="00C35103"/>
    <w:rsid w:val="00C356AF"/>
    <w:rsid w:val="00C35F75"/>
    <w:rsid w:val="00C360CA"/>
    <w:rsid w:val="00C36206"/>
    <w:rsid w:val="00C36232"/>
    <w:rsid w:val="00C36DBB"/>
    <w:rsid w:val="00C3701E"/>
    <w:rsid w:val="00C37256"/>
    <w:rsid w:val="00C37711"/>
    <w:rsid w:val="00C37D75"/>
    <w:rsid w:val="00C37FB2"/>
    <w:rsid w:val="00C40649"/>
    <w:rsid w:val="00C41496"/>
    <w:rsid w:val="00C41561"/>
    <w:rsid w:val="00C41866"/>
    <w:rsid w:val="00C41D22"/>
    <w:rsid w:val="00C42235"/>
    <w:rsid w:val="00C4231A"/>
    <w:rsid w:val="00C424FF"/>
    <w:rsid w:val="00C42A13"/>
    <w:rsid w:val="00C431D8"/>
    <w:rsid w:val="00C43A9C"/>
    <w:rsid w:val="00C43DF9"/>
    <w:rsid w:val="00C43EA4"/>
    <w:rsid w:val="00C43FE2"/>
    <w:rsid w:val="00C43FF6"/>
    <w:rsid w:val="00C443CC"/>
    <w:rsid w:val="00C44610"/>
    <w:rsid w:val="00C44854"/>
    <w:rsid w:val="00C44883"/>
    <w:rsid w:val="00C44F5A"/>
    <w:rsid w:val="00C45514"/>
    <w:rsid w:val="00C45663"/>
    <w:rsid w:val="00C456ED"/>
    <w:rsid w:val="00C45C18"/>
    <w:rsid w:val="00C4631E"/>
    <w:rsid w:val="00C46C05"/>
    <w:rsid w:val="00C473A8"/>
    <w:rsid w:val="00C47933"/>
    <w:rsid w:val="00C47BE5"/>
    <w:rsid w:val="00C50341"/>
    <w:rsid w:val="00C50403"/>
    <w:rsid w:val="00C504A6"/>
    <w:rsid w:val="00C508B1"/>
    <w:rsid w:val="00C50E64"/>
    <w:rsid w:val="00C51098"/>
    <w:rsid w:val="00C51756"/>
    <w:rsid w:val="00C51ED9"/>
    <w:rsid w:val="00C536C1"/>
    <w:rsid w:val="00C53ADA"/>
    <w:rsid w:val="00C53BCE"/>
    <w:rsid w:val="00C544B0"/>
    <w:rsid w:val="00C545BA"/>
    <w:rsid w:val="00C54B12"/>
    <w:rsid w:val="00C54BCD"/>
    <w:rsid w:val="00C55344"/>
    <w:rsid w:val="00C56D73"/>
    <w:rsid w:val="00C574CB"/>
    <w:rsid w:val="00C57CA8"/>
    <w:rsid w:val="00C601CB"/>
    <w:rsid w:val="00C61397"/>
    <w:rsid w:val="00C61A94"/>
    <w:rsid w:val="00C61B7D"/>
    <w:rsid w:val="00C61DB2"/>
    <w:rsid w:val="00C61EFA"/>
    <w:rsid w:val="00C62653"/>
    <w:rsid w:val="00C636E6"/>
    <w:rsid w:val="00C6389E"/>
    <w:rsid w:val="00C63AA4"/>
    <w:rsid w:val="00C63D22"/>
    <w:rsid w:val="00C6429B"/>
    <w:rsid w:val="00C648E3"/>
    <w:rsid w:val="00C64B36"/>
    <w:rsid w:val="00C65001"/>
    <w:rsid w:val="00C6548B"/>
    <w:rsid w:val="00C6558F"/>
    <w:rsid w:val="00C65C70"/>
    <w:rsid w:val="00C66128"/>
    <w:rsid w:val="00C6630D"/>
    <w:rsid w:val="00C6685D"/>
    <w:rsid w:val="00C67217"/>
    <w:rsid w:val="00C67511"/>
    <w:rsid w:val="00C6756E"/>
    <w:rsid w:val="00C67740"/>
    <w:rsid w:val="00C7022F"/>
    <w:rsid w:val="00C706B7"/>
    <w:rsid w:val="00C70F33"/>
    <w:rsid w:val="00C71A06"/>
    <w:rsid w:val="00C7234D"/>
    <w:rsid w:val="00C72BE4"/>
    <w:rsid w:val="00C73076"/>
    <w:rsid w:val="00C7307A"/>
    <w:rsid w:val="00C73187"/>
    <w:rsid w:val="00C731F2"/>
    <w:rsid w:val="00C74292"/>
    <w:rsid w:val="00C74438"/>
    <w:rsid w:val="00C74E34"/>
    <w:rsid w:val="00C74EC9"/>
    <w:rsid w:val="00C75187"/>
    <w:rsid w:val="00C75284"/>
    <w:rsid w:val="00C75336"/>
    <w:rsid w:val="00C75A80"/>
    <w:rsid w:val="00C75C6F"/>
    <w:rsid w:val="00C75E46"/>
    <w:rsid w:val="00C76709"/>
    <w:rsid w:val="00C76F00"/>
    <w:rsid w:val="00C77112"/>
    <w:rsid w:val="00C77DBE"/>
    <w:rsid w:val="00C77FC1"/>
    <w:rsid w:val="00C8008A"/>
    <w:rsid w:val="00C802BC"/>
    <w:rsid w:val="00C81698"/>
    <w:rsid w:val="00C81902"/>
    <w:rsid w:val="00C822AA"/>
    <w:rsid w:val="00C823AE"/>
    <w:rsid w:val="00C825A8"/>
    <w:rsid w:val="00C828C1"/>
    <w:rsid w:val="00C82FCE"/>
    <w:rsid w:val="00C84A7C"/>
    <w:rsid w:val="00C85480"/>
    <w:rsid w:val="00C85874"/>
    <w:rsid w:val="00C85945"/>
    <w:rsid w:val="00C86030"/>
    <w:rsid w:val="00C86049"/>
    <w:rsid w:val="00C86106"/>
    <w:rsid w:val="00C8650C"/>
    <w:rsid w:val="00C86BD1"/>
    <w:rsid w:val="00C86C34"/>
    <w:rsid w:val="00C86CB6"/>
    <w:rsid w:val="00C87343"/>
    <w:rsid w:val="00C87938"/>
    <w:rsid w:val="00C87E81"/>
    <w:rsid w:val="00C905E1"/>
    <w:rsid w:val="00C90675"/>
    <w:rsid w:val="00C90C4F"/>
    <w:rsid w:val="00C922E4"/>
    <w:rsid w:val="00C92B6A"/>
    <w:rsid w:val="00C93069"/>
    <w:rsid w:val="00C93094"/>
    <w:rsid w:val="00C93438"/>
    <w:rsid w:val="00C9353F"/>
    <w:rsid w:val="00C9396E"/>
    <w:rsid w:val="00C943E6"/>
    <w:rsid w:val="00C95271"/>
    <w:rsid w:val="00C95396"/>
    <w:rsid w:val="00C95638"/>
    <w:rsid w:val="00C956E3"/>
    <w:rsid w:val="00C9605B"/>
    <w:rsid w:val="00C9627B"/>
    <w:rsid w:val="00C96CF0"/>
    <w:rsid w:val="00C96F5A"/>
    <w:rsid w:val="00C96FD0"/>
    <w:rsid w:val="00C97514"/>
    <w:rsid w:val="00CA07C6"/>
    <w:rsid w:val="00CA0F11"/>
    <w:rsid w:val="00CA1D4B"/>
    <w:rsid w:val="00CA1E41"/>
    <w:rsid w:val="00CA2C3A"/>
    <w:rsid w:val="00CA3D52"/>
    <w:rsid w:val="00CA3DA6"/>
    <w:rsid w:val="00CA3E0E"/>
    <w:rsid w:val="00CA3E1B"/>
    <w:rsid w:val="00CA3EA5"/>
    <w:rsid w:val="00CA4ECF"/>
    <w:rsid w:val="00CA5196"/>
    <w:rsid w:val="00CA556F"/>
    <w:rsid w:val="00CA56E4"/>
    <w:rsid w:val="00CA5C06"/>
    <w:rsid w:val="00CA6056"/>
    <w:rsid w:val="00CA69E3"/>
    <w:rsid w:val="00CA6A2C"/>
    <w:rsid w:val="00CA6BF5"/>
    <w:rsid w:val="00CA749F"/>
    <w:rsid w:val="00CA7D6B"/>
    <w:rsid w:val="00CB027A"/>
    <w:rsid w:val="00CB0C34"/>
    <w:rsid w:val="00CB0CAF"/>
    <w:rsid w:val="00CB0D6E"/>
    <w:rsid w:val="00CB1423"/>
    <w:rsid w:val="00CB179C"/>
    <w:rsid w:val="00CB18F6"/>
    <w:rsid w:val="00CB1CB3"/>
    <w:rsid w:val="00CB1E86"/>
    <w:rsid w:val="00CB2B78"/>
    <w:rsid w:val="00CB3521"/>
    <w:rsid w:val="00CB3AB2"/>
    <w:rsid w:val="00CB45C1"/>
    <w:rsid w:val="00CB4AD7"/>
    <w:rsid w:val="00CB4DC5"/>
    <w:rsid w:val="00CB4FC7"/>
    <w:rsid w:val="00CB5E0E"/>
    <w:rsid w:val="00CB6F21"/>
    <w:rsid w:val="00CB739C"/>
    <w:rsid w:val="00CC103B"/>
    <w:rsid w:val="00CC1B82"/>
    <w:rsid w:val="00CC1E70"/>
    <w:rsid w:val="00CC25CC"/>
    <w:rsid w:val="00CC2CF2"/>
    <w:rsid w:val="00CC3130"/>
    <w:rsid w:val="00CC3313"/>
    <w:rsid w:val="00CC3AA9"/>
    <w:rsid w:val="00CC40F8"/>
    <w:rsid w:val="00CC43B0"/>
    <w:rsid w:val="00CC4546"/>
    <w:rsid w:val="00CC475D"/>
    <w:rsid w:val="00CC4A1F"/>
    <w:rsid w:val="00CC5428"/>
    <w:rsid w:val="00CC5A1B"/>
    <w:rsid w:val="00CC65B5"/>
    <w:rsid w:val="00CC6D3D"/>
    <w:rsid w:val="00CC6EE8"/>
    <w:rsid w:val="00CC7EED"/>
    <w:rsid w:val="00CD0699"/>
    <w:rsid w:val="00CD0854"/>
    <w:rsid w:val="00CD09F6"/>
    <w:rsid w:val="00CD09FB"/>
    <w:rsid w:val="00CD0D4D"/>
    <w:rsid w:val="00CD11AF"/>
    <w:rsid w:val="00CD1543"/>
    <w:rsid w:val="00CD168D"/>
    <w:rsid w:val="00CD2310"/>
    <w:rsid w:val="00CD24E0"/>
    <w:rsid w:val="00CD2642"/>
    <w:rsid w:val="00CD2785"/>
    <w:rsid w:val="00CD2A69"/>
    <w:rsid w:val="00CD3152"/>
    <w:rsid w:val="00CD3393"/>
    <w:rsid w:val="00CD387B"/>
    <w:rsid w:val="00CD3AAF"/>
    <w:rsid w:val="00CD4067"/>
    <w:rsid w:val="00CD421B"/>
    <w:rsid w:val="00CD4374"/>
    <w:rsid w:val="00CD4A97"/>
    <w:rsid w:val="00CD5517"/>
    <w:rsid w:val="00CD5678"/>
    <w:rsid w:val="00CD5BCD"/>
    <w:rsid w:val="00CD609F"/>
    <w:rsid w:val="00CD6AFF"/>
    <w:rsid w:val="00CD72E3"/>
    <w:rsid w:val="00CD7C60"/>
    <w:rsid w:val="00CE0C12"/>
    <w:rsid w:val="00CE12AE"/>
    <w:rsid w:val="00CE1AAD"/>
    <w:rsid w:val="00CE1C50"/>
    <w:rsid w:val="00CE20A0"/>
    <w:rsid w:val="00CE375E"/>
    <w:rsid w:val="00CE38A7"/>
    <w:rsid w:val="00CE3D41"/>
    <w:rsid w:val="00CE3F7C"/>
    <w:rsid w:val="00CE40C9"/>
    <w:rsid w:val="00CE4859"/>
    <w:rsid w:val="00CE4D64"/>
    <w:rsid w:val="00CE4E7F"/>
    <w:rsid w:val="00CE4E94"/>
    <w:rsid w:val="00CE4F39"/>
    <w:rsid w:val="00CE5628"/>
    <w:rsid w:val="00CE5C3E"/>
    <w:rsid w:val="00CE5DDE"/>
    <w:rsid w:val="00CE60D1"/>
    <w:rsid w:val="00CE684E"/>
    <w:rsid w:val="00CE6ADA"/>
    <w:rsid w:val="00CE6B78"/>
    <w:rsid w:val="00CE6C6D"/>
    <w:rsid w:val="00CE6E78"/>
    <w:rsid w:val="00CE6F1C"/>
    <w:rsid w:val="00CE767A"/>
    <w:rsid w:val="00CE7D39"/>
    <w:rsid w:val="00CF01F8"/>
    <w:rsid w:val="00CF0366"/>
    <w:rsid w:val="00CF048F"/>
    <w:rsid w:val="00CF0B63"/>
    <w:rsid w:val="00CF0BB7"/>
    <w:rsid w:val="00CF0F63"/>
    <w:rsid w:val="00CF10D7"/>
    <w:rsid w:val="00CF1441"/>
    <w:rsid w:val="00CF17D9"/>
    <w:rsid w:val="00CF17EC"/>
    <w:rsid w:val="00CF1FE0"/>
    <w:rsid w:val="00CF2177"/>
    <w:rsid w:val="00CF297E"/>
    <w:rsid w:val="00CF2FE9"/>
    <w:rsid w:val="00CF35CB"/>
    <w:rsid w:val="00CF37B3"/>
    <w:rsid w:val="00CF3C2A"/>
    <w:rsid w:val="00CF433E"/>
    <w:rsid w:val="00CF45F8"/>
    <w:rsid w:val="00CF468F"/>
    <w:rsid w:val="00CF4A3A"/>
    <w:rsid w:val="00CF4FB4"/>
    <w:rsid w:val="00CF50D9"/>
    <w:rsid w:val="00CF6C61"/>
    <w:rsid w:val="00CF7072"/>
    <w:rsid w:val="00CF7442"/>
    <w:rsid w:val="00CF75F1"/>
    <w:rsid w:val="00CF7974"/>
    <w:rsid w:val="00CF7EFA"/>
    <w:rsid w:val="00D004AE"/>
    <w:rsid w:val="00D00592"/>
    <w:rsid w:val="00D00C4E"/>
    <w:rsid w:val="00D0181A"/>
    <w:rsid w:val="00D019A6"/>
    <w:rsid w:val="00D01D1E"/>
    <w:rsid w:val="00D01F53"/>
    <w:rsid w:val="00D021BA"/>
    <w:rsid w:val="00D02309"/>
    <w:rsid w:val="00D023DC"/>
    <w:rsid w:val="00D033F0"/>
    <w:rsid w:val="00D035BF"/>
    <w:rsid w:val="00D03DBF"/>
    <w:rsid w:val="00D0418F"/>
    <w:rsid w:val="00D04531"/>
    <w:rsid w:val="00D051E4"/>
    <w:rsid w:val="00D052F7"/>
    <w:rsid w:val="00D054F3"/>
    <w:rsid w:val="00D05598"/>
    <w:rsid w:val="00D05A8C"/>
    <w:rsid w:val="00D05C47"/>
    <w:rsid w:val="00D05D90"/>
    <w:rsid w:val="00D05D9B"/>
    <w:rsid w:val="00D06CD6"/>
    <w:rsid w:val="00D07A71"/>
    <w:rsid w:val="00D10017"/>
    <w:rsid w:val="00D109D0"/>
    <w:rsid w:val="00D10B0E"/>
    <w:rsid w:val="00D10ECC"/>
    <w:rsid w:val="00D1104F"/>
    <w:rsid w:val="00D116A7"/>
    <w:rsid w:val="00D116B4"/>
    <w:rsid w:val="00D11A1B"/>
    <w:rsid w:val="00D11BAF"/>
    <w:rsid w:val="00D11D37"/>
    <w:rsid w:val="00D13613"/>
    <w:rsid w:val="00D13D23"/>
    <w:rsid w:val="00D14C39"/>
    <w:rsid w:val="00D150C9"/>
    <w:rsid w:val="00D15A5D"/>
    <w:rsid w:val="00D15AF6"/>
    <w:rsid w:val="00D165B2"/>
    <w:rsid w:val="00D1672B"/>
    <w:rsid w:val="00D16735"/>
    <w:rsid w:val="00D16740"/>
    <w:rsid w:val="00D16793"/>
    <w:rsid w:val="00D1686C"/>
    <w:rsid w:val="00D16962"/>
    <w:rsid w:val="00D1696C"/>
    <w:rsid w:val="00D16E6C"/>
    <w:rsid w:val="00D17186"/>
    <w:rsid w:val="00D172F6"/>
    <w:rsid w:val="00D2021F"/>
    <w:rsid w:val="00D20224"/>
    <w:rsid w:val="00D2046A"/>
    <w:rsid w:val="00D20803"/>
    <w:rsid w:val="00D20A1A"/>
    <w:rsid w:val="00D20DCF"/>
    <w:rsid w:val="00D20F56"/>
    <w:rsid w:val="00D21533"/>
    <w:rsid w:val="00D2179B"/>
    <w:rsid w:val="00D22420"/>
    <w:rsid w:val="00D22547"/>
    <w:rsid w:val="00D22BD3"/>
    <w:rsid w:val="00D2341F"/>
    <w:rsid w:val="00D2496A"/>
    <w:rsid w:val="00D24B4C"/>
    <w:rsid w:val="00D26938"/>
    <w:rsid w:val="00D27A04"/>
    <w:rsid w:val="00D27E9A"/>
    <w:rsid w:val="00D3035F"/>
    <w:rsid w:val="00D3046A"/>
    <w:rsid w:val="00D30AC2"/>
    <w:rsid w:val="00D315DE"/>
    <w:rsid w:val="00D3169C"/>
    <w:rsid w:val="00D31967"/>
    <w:rsid w:val="00D31EEF"/>
    <w:rsid w:val="00D321A8"/>
    <w:rsid w:val="00D3235F"/>
    <w:rsid w:val="00D32B24"/>
    <w:rsid w:val="00D32BFC"/>
    <w:rsid w:val="00D32C04"/>
    <w:rsid w:val="00D32F16"/>
    <w:rsid w:val="00D33282"/>
    <w:rsid w:val="00D3369A"/>
    <w:rsid w:val="00D33D1C"/>
    <w:rsid w:val="00D34485"/>
    <w:rsid w:val="00D3461E"/>
    <w:rsid w:val="00D3464A"/>
    <w:rsid w:val="00D3488E"/>
    <w:rsid w:val="00D35001"/>
    <w:rsid w:val="00D351E5"/>
    <w:rsid w:val="00D35BC5"/>
    <w:rsid w:val="00D36AE0"/>
    <w:rsid w:val="00D36C7F"/>
    <w:rsid w:val="00D3708B"/>
    <w:rsid w:val="00D37646"/>
    <w:rsid w:val="00D40112"/>
    <w:rsid w:val="00D40341"/>
    <w:rsid w:val="00D40B2A"/>
    <w:rsid w:val="00D416D1"/>
    <w:rsid w:val="00D4183E"/>
    <w:rsid w:val="00D41CD9"/>
    <w:rsid w:val="00D41D73"/>
    <w:rsid w:val="00D42F1F"/>
    <w:rsid w:val="00D4300F"/>
    <w:rsid w:val="00D4363E"/>
    <w:rsid w:val="00D43CCB"/>
    <w:rsid w:val="00D441FC"/>
    <w:rsid w:val="00D444D1"/>
    <w:rsid w:val="00D44A04"/>
    <w:rsid w:val="00D44CBD"/>
    <w:rsid w:val="00D452AF"/>
    <w:rsid w:val="00D4585B"/>
    <w:rsid w:val="00D4591B"/>
    <w:rsid w:val="00D45D1D"/>
    <w:rsid w:val="00D45EF1"/>
    <w:rsid w:val="00D46506"/>
    <w:rsid w:val="00D466B2"/>
    <w:rsid w:val="00D46A16"/>
    <w:rsid w:val="00D46BB2"/>
    <w:rsid w:val="00D47D18"/>
    <w:rsid w:val="00D47EED"/>
    <w:rsid w:val="00D50819"/>
    <w:rsid w:val="00D50CE8"/>
    <w:rsid w:val="00D50F9A"/>
    <w:rsid w:val="00D50FBC"/>
    <w:rsid w:val="00D510B1"/>
    <w:rsid w:val="00D51138"/>
    <w:rsid w:val="00D520B0"/>
    <w:rsid w:val="00D522A9"/>
    <w:rsid w:val="00D5267E"/>
    <w:rsid w:val="00D53122"/>
    <w:rsid w:val="00D531CB"/>
    <w:rsid w:val="00D533A2"/>
    <w:rsid w:val="00D53E01"/>
    <w:rsid w:val="00D53EAE"/>
    <w:rsid w:val="00D54D8B"/>
    <w:rsid w:val="00D54FB3"/>
    <w:rsid w:val="00D565BF"/>
    <w:rsid w:val="00D5660A"/>
    <w:rsid w:val="00D56758"/>
    <w:rsid w:val="00D567A6"/>
    <w:rsid w:val="00D569D2"/>
    <w:rsid w:val="00D57952"/>
    <w:rsid w:val="00D60040"/>
    <w:rsid w:val="00D6060B"/>
    <w:rsid w:val="00D60E7E"/>
    <w:rsid w:val="00D61689"/>
    <w:rsid w:val="00D62D06"/>
    <w:rsid w:val="00D631D0"/>
    <w:rsid w:val="00D63E54"/>
    <w:rsid w:val="00D640FB"/>
    <w:rsid w:val="00D64B36"/>
    <w:rsid w:val="00D654EC"/>
    <w:rsid w:val="00D65ACF"/>
    <w:rsid w:val="00D65DC1"/>
    <w:rsid w:val="00D65E63"/>
    <w:rsid w:val="00D65EB6"/>
    <w:rsid w:val="00D66099"/>
    <w:rsid w:val="00D661EC"/>
    <w:rsid w:val="00D665D5"/>
    <w:rsid w:val="00D6691B"/>
    <w:rsid w:val="00D66BDC"/>
    <w:rsid w:val="00D66FD3"/>
    <w:rsid w:val="00D67AF0"/>
    <w:rsid w:val="00D67EFF"/>
    <w:rsid w:val="00D704F4"/>
    <w:rsid w:val="00D70AF6"/>
    <w:rsid w:val="00D70D61"/>
    <w:rsid w:val="00D70DCE"/>
    <w:rsid w:val="00D70EFA"/>
    <w:rsid w:val="00D712AA"/>
    <w:rsid w:val="00D719FD"/>
    <w:rsid w:val="00D71C39"/>
    <w:rsid w:val="00D7239C"/>
    <w:rsid w:val="00D72854"/>
    <w:rsid w:val="00D72922"/>
    <w:rsid w:val="00D729B7"/>
    <w:rsid w:val="00D7337E"/>
    <w:rsid w:val="00D7363E"/>
    <w:rsid w:val="00D736FE"/>
    <w:rsid w:val="00D73AA5"/>
    <w:rsid w:val="00D745E6"/>
    <w:rsid w:val="00D75270"/>
    <w:rsid w:val="00D761F6"/>
    <w:rsid w:val="00D76CAA"/>
    <w:rsid w:val="00D772FB"/>
    <w:rsid w:val="00D77399"/>
    <w:rsid w:val="00D777BA"/>
    <w:rsid w:val="00D77E3A"/>
    <w:rsid w:val="00D80950"/>
    <w:rsid w:val="00D809DD"/>
    <w:rsid w:val="00D80F07"/>
    <w:rsid w:val="00D810F8"/>
    <w:rsid w:val="00D811DD"/>
    <w:rsid w:val="00D812D4"/>
    <w:rsid w:val="00D812FF"/>
    <w:rsid w:val="00D816A6"/>
    <w:rsid w:val="00D8192B"/>
    <w:rsid w:val="00D82F72"/>
    <w:rsid w:val="00D83133"/>
    <w:rsid w:val="00D83175"/>
    <w:rsid w:val="00D8326C"/>
    <w:rsid w:val="00D83B1D"/>
    <w:rsid w:val="00D84D1B"/>
    <w:rsid w:val="00D84E73"/>
    <w:rsid w:val="00D85521"/>
    <w:rsid w:val="00D85624"/>
    <w:rsid w:val="00D8661F"/>
    <w:rsid w:val="00D86B54"/>
    <w:rsid w:val="00D875A6"/>
    <w:rsid w:val="00D90BEB"/>
    <w:rsid w:val="00D90F72"/>
    <w:rsid w:val="00D90FFE"/>
    <w:rsid w:val="00D91990"/>
    <w:rsid w:val="00D91B76"/>
    <w:rsid w:val="00D91F1E"/>
    <w:rsid w:val="00D91F2A"/>
    <w:rsid w:val="00D93BC6"/>
    <w:rsid w:val="00D93D8F"/>
    <w:rsid w:val="00D958F5"/>
    <w:rsid w:val="00D95AED"/>
    <w:rsid w:val="00D95D60"/>
    <w:rsid w:val="00D9679A"/>
    <w:rsid w:val="00D969BF"/>
    <w:rsid w:val="00D96D93"/>
    <w:rsid w:val="00D97164"/>
    <w:rsid w:val="00D9721B"/>
    <w:rsid w:val="00D973BB"/>
    <w:rsid w:val="00D973F8"/>
    <w:rsid w:val="00D97632"/>
    <w:rsid w:val="00D97CDD"/>
    <w:rsid w:val="00D97E0E"/>
    <w:rsid w:val="00DA04D7"/>
    <w:rsid w:val="00DA08FB"/>
    <w:rsid w:val="00DA0B65"/>
    <w:rsid w:val="00DA0C84"/>
    <w:rsid w:val="00DA0D34"/>
    <w:rsid w:val="00DA0E32"/>
    <w:rsid w:val="00DA2032"/>
    <w:rsid w:val="00DA2C4D"/>
    <w:rsid w:val="00DA3529"/>
    <w:rsid w:val="00DA3D0C"/>
    <w:rsid w:val="00DA3E5F"/>
    <w:rsid w:val="00DA41DA"/>
    <w:rsid w:val="00DA4350"/>
    <w:rsid w:val="00DA4771"/>
    <w:rsid w:val="00DA4C56"/>
    <w:rsid w:val="00DA4FCF"/>
    <w:rsid w:val="00DA56CB"/>
    <w:rsid w:val="00DA5E15"/>
    <w:rsid w:val="00DA5E89"/>
    <w:rsid w:val="00DA67C0"/>
    <w:rsid w:val="00DA76C3"/>
    <w:rsid w:val="00DB06D8"/>
    <w:rsid w:val="00DB0AEF"/>
    <w:rsid w:val="00DB0F64"/>
    <w:rsid w:val="00DB1A22"/>
    <w:rsid w:val="00DB1EBC"/>
    <w:rsid w:val="00DB211F"/>
    <w:rsid w:val="00DB2137"/>
    <w:rsid w:val="00DB2715"/>
    <w:rsid w:val="00DB3B9A"/>
    <w:rsid w:val="00DB3E98"/>
    <w:rsid w:val="00DB65CC"/>
    <w:rsid w:val="00DB690C"/>
    <w:rsid w:val="00DB776C"/>
    <w:rsid w:val="00DB7A22"/>
    <w:rsid w:val="00DB7B33"/>
    <w:rsid w:val="00DC0A0F"/>
    <w:rsid w:val="00DC0B00"/>
    <w:rsid w:val="00DC108C"/>
    <w:rsid w:val="00DC1CC2"/>
    <w:rsid w:val="00DC2113"/>
    <w:rsid w:val="00DC2487"/>
    <w:rsid w:val="00DC2510"/>
    <w:rsid w:val="00DC27B0"/>
    <w:rsid w:val="00DC2F5A"/>
    <w:rsid w:val="00DC307B"/>
    <w:rsid w:val="00DC32C7"/>
    <w:rsid w:val="00DC3742"/>
    <w:rsid w:val="00DC57D8"/>
    <w:rsid w:val="00DC5B95"/>
    <w:rsid w:val="00DC6AE0"/>
    <w:rsid w:val="00DC7394"/>
    <w:rsid w:val="00DC7CAC"/>
    <w:rsid w:val="00DC7E67"/>
    <w:rsid w:val="00DD035E"/>
    <w:rsid w:val="00DD0373"/>
    <w:rsid w:val="00DD05BF"/>
    <w:rsid w:val="00DD07F1"/>
    <w:rsid w:val="00DD16CC"/>
    <w:rsid w:val="00DD20B9"/>
    <w:rsid w:val="00DD2399"/>
    <w:rsid w:val="00DD24CC"/>
    <w:rsid w:val="00DD3568"/>
    <w:rsid w:val="00DD39DB"/>
    <w:rsid w:val="00DD3BDD"/>
    <w:rsid w:val="00DD405A"/>
    <w:rsid w:val="00DD4534"/>
    <w:rsid w:val="00DD4861"/>
    <w:rsid w:val="00DD4E8F"/>
    <w:rsid w:val="00DD4F17"/>
    <w:rsid w:val="00DD53FD"/>
    <w:rsid w:val="00DD587F"/>
    <w:rsid w:val="00DD5DC2"/>
    <w:rsid w:val="00DD683A"/>
    <w:rsid w:val="00DD6913"/>
    <w:rsid w:val="00DD6A0B"/>
    <w:rsid w:val="00DD796E"/>
    <w:rsid w:val="00DD7A98"/>
    <w:rsid w:val="00DE06F3"/>
    <w:rsid w:val="00DE0BA6"/>
    <w:rsid w:val="00DE14B8"/>
    <w:rsid w:val="00DE15AF"/>
    <w:rsid w:val="00DE18DB"/>
    <w:rsid w:val="00DE1CD9"/>
    <w:rsid w:val="00DE1CF3"/>
    <w:rsid w:val="00DE2367"/>
    <w:rsid w:val="00DE2604"/>
    <w:rsid w:val="00DE3551"/>
    <w:rsid w:val="00DE395A"/>
    <w:rsid w:val="00DE4B3D"/>
    <w:rsid w:val="00DE4B51"/>
    <w:rsid w:val="00DE4C10"/>
    <w:rsid w:val="00DE4EC7"/>
    <w:rsid w:val="00DE50BC"/>
    <w:rsid w:val="00DE5608"/>
    <w:rsid w:val="00DE5B60"/>
    <w:rsid w:val="00DE5BAE"/>
    <w:rsid w:val="00DE5BC0"/>
    <w:rsid w:val="00DE683F"/>
    <w:rsid w:val="00DE69A9"/>
    <w:rsid w:val="00DE6AD7"/>
    <w:rsid w:val="00DE798F"/>
    <w:rsid w:val="00DF023C"/>
    <w:rsid w:val="00DF02DE"/>
    <w:rsid w:val="00DF04EA"/>
    <w:rsid w:val="00DF0995"/>
    <w:rsid w:val="00DF1135"/>
    <w:rsid w:val="00DF1776"/>
    <w:rsid w:val="00DF1781"/>
    <w:rsid w:val="00DF17A6"/>
    <w:rsid w:val="00DF19AB"/>
    <w:rsid w:val="00DF1A32"/>
    <w:rsid w:val="00DF2062"/>
    <w:rsid w:val="00DF2063"/>
    <w:rsid w:val="00DF2C64"/>
    <w:rsid w:val="00DF3573"/>
    <w:rsid w:val="00DF3FDD"/>
    <w:rsid w:val="00DF41CF"/>
    <w:rsid w:val="00DF498B"/>
    <w:rsid w:val="00DF5070"/>
    <w:rsid w:val="00DF5474"/>
    <w:rsid w:val="00DF645F"/>
    <w:rsid w:val="00DF6EE8"/>
    <w:rsid w:val="00DF7C39"/>
    <w:rsid w:val="00DF7D2A"/>
    <w:rsid w:val="00DF7F3D"/>
    <w:rsid w:val="00E00EB3"/>
    <w:rsid w:val="00E018B5"/>
    <w:rsid w:val="00E02282"/>
    <w:rsid w:val="00E02449"/>
    <w:rsid w:val="00E024B5"/>
    <w:rsid w:val="00E02722"/>
    <w:rsid w:val="00E02AD4"/>
    <w:rsid w:val="00E02EF0"/>
    <w:rsid w:val="00E0399D"/>
    <w:rsid w:val="00E03E6E"/>
    <w:rsid w:val="00E043E9"/>
    <w:rsid w:val="00E04C2A"/>
    <w:rsid w:val="00E051E2"/>
    <w:rsid w:val="00E05621"/>
    <w:rsid w:val="00E056FC"/>
    <w:rsid w:val="00E05760"/>
    <w:rsid w:val="00E05918"/>
    <w:rsid w:val="00E061D7"/>
    <w:rsid w:val="00E065FF"/>
    <w:rsid w:val="00E06AAB"/>
    <w:rsid w:val="00E0730B"/>
    <w:rsid w:val="00E0767C"/>
    <w:rsid w:val="00E076EC"/>
    <w:rsid w:val="00E07A43"/>
    <w:rsid w:val="00E07CAE"/>
    <w:rsid w:val="00E100ED"/>
    <w:rsid w:val="00E101B3"/>
    <w:rsid w:val="00E10430"/>
    <w:rsid w:val="00E11092"/>
    <w:rsid w:val="00E11597"/>
    <w:rsid w:val="00E118B1"/>
    <w:rsid w:val="00E119FC"/>
    <w:rsid w:val="00E1237B"/>
    <w:rsid w:val="00E12801"/>
    <w:rsid w:val="00E12E1B"/>
    <w:rsid w:val="00E1343A"/>
    <w:rsid w:val="00E13555"/>
    <w:rsid w:val="00E1370F"/>
    <w:rsid w:val="00E13849"/>
    <w:rsid w:val="00E138F8"/>
    <w:rsid w:val="00E13B19"/>
    <w:rsid w:val="00E13CF4"/>
    <w:rsid w:val="00E14904"/>
    <w:rsid w:val="00E14A5A"/>
    <w:rsid w:val="00E14CFE"/>
    <w:rsid w:val="00E14F72"/>
    <w:rsid w:val="00E156AD"/>
    <w:rsid w:val="00E1635D"/>
    <w:rsid w:val="00E16468"/>
    <w:rsid w:val="00E1675E"/>
    <w:rsid w:val="00E16D54"/>
    <w:rsid w:val="00E1730F"/>
    <w:rsid w:val="00E17C8F"/>
    <w:rsid w:val="00E17FE4"/>
    <w:rsid w:val="00E204E0"/>
    <w:rsid w:val="00E20520"/>
    <w:rsid w:val="00E20EAA"/>
    <w:rsid w:val="00E2135D"/>
    <w:rsid w:val="00E21394"/>
    <w:rsid w:val="00E2154C"/>
    <w:rsid w:val="00E21C4C"/>
    <w:rsid w:val="00E21CFB"/>
    <w:rsid w:val="00E21E2C"/>
    <w:rsid w:val="00E22027"/>
    <w:rsid w:val="00E2263F"/>
    <w:rsid w:val="00E236CB"/>
    <w:rsid w:val="00E23769"/>
    <w:rsid w:val="00E23E55"/>
    <w:rsid w:val="00E2525C"/>
    <w:rsid w:val="00E25300"/>
    <w:rsid w:val="00E25CC6"/>
    <w:rsid w:val="00E262EF"/>
    <w:rsid w:val="00E26A56"/>
    <w:rsid w:val="00E26ADD"/>
    <w:rsid w:val="00E26AED"/>
    <w:rsid w:val="00E26B76"/>
    <w:rsid w:val="00E27128"/>
    <w:rsid w:val="00E273CA"/>
    <w:rsid w:val="00E273CD"/>
    <w:rsid w:val="00E27B67"/>
    <w:rsid w:val="00E300F4"/>
    <w:rsid w:val="00E30C72"/>
    <w:rsid w:val="00E30D5B"/>
    <w:rsid w:val="00E310F7"/>
    <w:rsid w:val="00E31CA1"/>
    <w:rsid w:val="00E32643"/>
    <w:rsid w:val="00E32684"/>
    <w:rsid w:val="00E32867"/>
    <w:rsid w:val="00E32907"/>
    <w:rsid w:val="00E329BA"/>
    <w:rsid w:val="00E32CB5"/>
    <w:rsid w:val="00E33892"/>
    <w:rsid w:val="00E33E59"/>
    <w:rsid w:val="00E34231"/>
    <w:rsid w:val="00E34BE0"/>
    <w:rsid w:val="00E35577"/>
    <w:rsid w:val="00E358BE"/>
    <w:rsid w:val="00E359B1"/>
    <w:rsid w:val="00E35BC7"/>
    <w:rsid w:val="00E35DED"/>
    <w:rsid w:val="00E366D1"/>
    <w:rsid w:val="00E36F06"/>
    <w:rsid w:val="00E37923"/>
    <w:rsid w:val="00E40940"/>
    <w:rsid w:val="00E40B88"/>
    <w:rsid w:val="00E41BB9"/>
    <w:rsid w:val="00E41E42"/>
    <w:rsid w:val="00E42016"/>
    <w:rsid w:val="00E42224"/>
    <w:rsid w:val="00E42248"/>
    <w:rsid w:val="00E429CF"/>
    <w:rsid w:val="00E42C5F"/>
    <w:rsid w:val="00E42CC8"/>
    <w:rsid w:val="00E43052"/>
    <w:rsid w:val="00E43093"/>
    <w:rsid w:val="00E4340D"/>
    <w:rsid w:val="00E438C9"/>
    <w:rsid w:val="00E4576E"/>
    <w:rsid w:val="00E457E5"/>
    <w:rsid w:val="00E45A3A"/>
    <w:rsid w:val="00E4656E"/>
    <w:rsid w:val="00E465E9"/>
    <w:rsid w:val="00E47E95"/>
    <w:rsid w:val="00E507DF"/>
    <w:rsid w:val="00E50C87"/>
    <w:rsid w:val="00E51259"/>
    <w:rsid w:val="00E51294"/>
    <w:rsid w:val="00E517B4"/>
    <w:rsid w:val="00E51BC4"/>
    <w:rsid w:val="00E51C31"/>
    <w:rsid w:val="00E51E4E"/>
    <w:rsid w:val="00E5216D"/>
    <w:rsid w:val="00E52378"/>
    <w:rsid w:val="00E52607"/>
    <w:rsid w:val="00E52BA0"/>
    <w:rsid w:val="00E532A0"/>
    <w:rsid w:val="00E5348B"/>
    <w:rsid w:val="00E53A27"/>
    <w:rsid w:val="00E5406F"/>
    <w:rsid w:val="00E54606"/>
    <w:rsid w:val="00E547E0"/>
    <w:rsid w:val="00E548DD"/>
    <w:rsid w:val="00E54D14"/>
    <w:rsid w:val="00E554D7"/>
    <w:rsid w:val="00E55579"/>
    <w:rsid w:val="00E55E60"/>
    <w:rsid w:val="00E5617A"/>
    <w:rsid w:val="00E56430"/>
    <w:rsid w:val="00E57006"/>
    <w:rsid w:val="00E570D6"/>
    <w:rsid w:val="00E5760A"/>
    <w:rsid w:val="00E579A0"/>
    <w:rsid w:val="00E57B2A"/>
    <w:rsid w:val="00E60499"/>
    <w:rsid w:val="00E60BC0"/>
    <w:rsid w:val="00E60BDF"/>
    <w:rsid w:val="00E61057"/>
    <w:rsid w:val="00E6109A"/>
    <w:rsid w:val="00E615D5"/>
    <w:rsid w:val="00E621EB"/>
    <w:rsid w:val="00E62517"/>
    <w:rsid w:val="00E627E2"/>
    <w:rsid w:val="00E62A06"/>
    <w:rsid w:val="00E62CD0"/>
    <w:rsid w:val="00E62D09"/>
    <w:rsid w:val="00E63459"/>
    <w:rsid w:val="00E63A85"/>
    <w:rsid w:val="00E63C0A"/>
    <w:rsid w:val="00E63EC8"/>
    <w:rsid w:val="00E64005"/>
    <w:rsid w:val="00E644F0"/>
    <w:rsid w:val="00E65A1E"/>
    <w:rsid w:val="00E65D3F"/>
    <w:rsid w:val="00E65D72"/>
    <w:rsid w:val="00E65FED"/>
    <w:rsid w:val="00E66833"/>
    <w:rsid w:val="00E66923"/>
    <w:rsid w:val="00E66F3D"/>
    <w:rsid w:val="00E67666"/>
    <w:rsid w:val="00E678A1"/>
    <w:rsid w:val="00E70018"/>
    <w:rsid w:val="00E718E0"/>
    <w:rsid w:val="00E719A3"/>
    <w:rsid w:val="00E71ED2"/>
    <w:rsid w:val="00E720DE"/>
    <w:rsid w:val="00E73030"/>
    <w:rsid w:val="00E73325"/>
    <w:rsid w:val="00E737E4"/>
    <w:rsid w:val="00E73910"/>
    <w:rsid w:val="00E73BED"/>
    <w:rsid w:val="00E73CE0"/>
    <w:rsid w:val="00E744D5"/>
    <w:rsid w:val="00E74647"/>
    <w:rsid w:val="00E746C1"/>
    <w:rsid w:val="00E7497B"/>
    <w:rsid w:val="00E7539D"/>
    <w:rsid w:val="00E776E6"/>
    <w:rsid w:val="00E7775A"/>
    <w:rsid w:val="00E77FE7"/>
    <w:rsid w:val="00E80441"/>
    <w:rsid w:val="00E8077A"/>
    <w:rsid w:val="00E8136D"/>
    <w:rsid w:val="00E814F9"/>
    <w:rsid w:val="00E8191E"/>
    <w:rsid w:val="00E81AC5"/>
    <w:rsid w:val="00E81FAB"/>
    <w:rsid w:val="00E820AE"/>
    <w:rsid w:val="00E82E09"/>
    <w:rsid w:val="00E82E9E"/>
    <w:rsid w:val="00E82F23"/>
    <w:rsid w:val="00E838FE"/>
    <w:rsid w:val="00E83EBF"/>
    <w:rsid w:val="00E8458E"/>
    <w:rsid w:val="00E846A5"/>
    <w:rsid w:val="00E84CE2"/>
    <w:rsid w:val="00E854AD"/>
    <w:rsid w:val="00E8580D"/>
    <w:rsid w:val="00E858C0"/>
    <w:rsid w:val="00E8626F"/>
    <w:rsid w:val="00E864DC"/>
    <w:rsid w:val="00E86714"/>
    <w:rsid w:val="00E86C78"/>
    <w:rsid w:val="00E8706E"/>
    <w:rsid w:val="00E8727A"/>
    <w:rsid w:val="00E87704"/>
    <w:rsid w:val="00E877C0"/>
    <w:rsid w:val="00E87A37"/>
    <w:rsid w:val="00E87B91"/>
    <w:rsid w:val="00E87C58"/>
    <w:rsid w:val="00E87D9C"/>
    <w:rsid w:val="00E87ED5"/>
    <w:rsid w:val="00E87F73"/>
    <w:rsid w:val="00E903D2"/>
    <w:rsid w:val="00E90710"/>
    <w:rsid w:val="00E90C6B"/>
    <w:rsid w:val="00E90F6C"/>
    <w:rsid w:val="00E91376"/>
    <w:rsid w:val="00E917B4"/>
    <w:rsid w:val="00E9225B"/>
    <w:rsid w:val="00E92292"/>
    <w:rsid w:val="00E92472"/>
    <w:rsid w:val="00E926DE"/>
    <w:rsid w:val="00E926FB"/>
    <w:rsid w:val="00E92922"/>
    <w:rsid w:val="00E934E0"/>
    <w:rsid w:val="00E938EF"/>
    <w:rsid w:val="00E93DA8"/>
    <w:rsid w:val="00E943EF"/>
    <w:rsid w:val="00E94AE3"/>
    <w:rsid w:val="00E94E37"/>
    <w:rsid w:val="00E954AB"/>
    <w:rsid w:val="00E95F52"/>
    <w:rsid w:val="00E96F4E"/>
    <w:rsid w:val="00E977A7"/>
    <w:rsid w:val="00E97CA6"/>
    <w:rsid w:val="00EA0C62"/>
    <w:rsid w:val="00EA1BCA"/>
    <w:rsid w:val="00EA1CBA"/>
    <w:rsid w:val="00EA1DC5"/>
    <w:rsid w:val="00EA1E58"/>
    <w:rsid w:val="00EA1FB5"/>
    <w:rsid w:val="00EA2209"/>
    <w:rsid w:val="00EA25AA"/>
    <w:rsid w:val="00EA2C71"/>
    <w:rsid w:val="00EA2DCA"/>
    <w:rsid w:val="00EA3083"/>
    <w:rsid w:val="00EA31DD"/>
    <w:rsid w:val="00EA353B"/>
    <w:rsid w:val="00EA3F03"/>
    <w:rsid w:val="00EA4CA5"/>
    <w:rsid w:val="00EA4DD7"/>
    <w:rsid w:val="00EA51AB"/>
    <w:rsid w:val="00EA66C2"/>
    <w:rsid w:val="00EA6B48"/>
    <w:rsid w:val="00EA6CD8"/>
    <w:rsid w:val="00EA74F1"/>
    <w:rsid w:val="00EA7967"/>
    <w:rsid w:val="00EB0966"/>
    <w:rsid w:val="00EB0A5B"/>
    <w:rsid w:val="00EB0C1B"/>
    <w:rsid w:val="00EB0D94"/>
    <w:rsid w:val="00EB1158"/>
    <w:rsid w:val="00EB12EB"/>
    <w:rsid w:val="00EB1691"/>
    <w:rsid w:val="00EB16BE"/>
    <w:rsid w:val="00EB298B"/>
    <w:rsid w:val="00EB2BB0"/>
    <w:rsid w:val="00EB2CF2"/>
    <w:rsid w:val="00EB2FBB"/>
    <w:rsid w:val="00EB3DDB"/>
    <w:rsid w:val="00EB4093"/>
    <w:rsid w:val="00EB4096"/>
    <w:rsid w:val="00EB4BF2"/>
    <w:rsid w:val="00EB4F03"/>
    <w:rsid w:val="00EB5A40"/>
    <w:rsid w:val="00EB5DAE"/>
    <w:rsid w:val="00EB63CF"/>
    <w:rsid w:val="00EB6673"/>
    <w:rsid w:val="00EB669D"/>
    <w:rsid w:val="00EB7123"/>
    <w:rsid w:val="00EB71AA"/>
    <w:rsid w:val="00EB7AEB"/>
    <w:rsid w:val="00EB7AF0"/>
    <w:rsid w:val="00EB7CAA"/>
    <w:rsid w:val="00EC00C5"/>
    <w:rsid w:val="00EC02A7"/>
    <w:rsid w:val="00EC04C8"/>
    <w:rsid w:val="00EC0A53"/>
    <w:rsid w:val="00EC0C96"/>
    <w:rsid w:val="00EC18F9"/>
    <w:rsid w:val="00EC1FBD"/>
    <w:rsid w:val="00EC20B8"/>
    <w:rsid w:val="00EC2277"/>
    <w:rsid w:val="00EC2379"/>
    <w:rsid w:val="00EC340F"/>
    <w:rsid w:val="00EC3668"/>
    <w:rsid w:val="00EC36FD"/>
    <w:rsid w:val="00EC4172"/>
    <w:rsid w:val="00EC52C8"/>
    <w:rsid w:val="00EC5365"/>
    <w:rsid w:val="00EC590B"/>
    <w:rsid w:val="00EC5D3A"/>
    <w:rsid w:val="00EC6B2A"/>
    <w:rsid w:val="00EC6DB6"/>
    <w:rsid w:val="00EC70AC"/>
    <w:rsid w:val="00EC70DF"/>
    <w:rsid w:val="00ED04E9"/>
    <w:rsid w:val="00ED054D"/>
    <w:rsid w:val="00ED0AA6"/>
    <w:rsid w:val="00ED10D3"/>
    <w:rsid w:val="00ED1B76"/>
    <w:rsid w:val="00ED1DCC"/>
    <w:rsid w:val="00ED24A8"/>
    <w:rsid w:val="00ED299C"/>
    <w:rsid w:val="00ED2E00"/>
    <w:rsid w:val="00ED3438"/>
    <w:rsid w:val="00ED521D"/>
    <w:rsid w:val="00ED532C"/>
    <w:rsid w:val="00ED5A75"/>
    <w:rsid w:val="00ED5CE8"/>
    <w:rsid w:val="00ED610E"/>
    <w:rsid w:val="00ED632D"/>
    <w:rsid w:val="00ED6C03"/>
    <w:rsid w:val="00ED6E8D"/>
    <w:rsid w:val="00ED781D"/>
    <w:rsid w:val="00ED7A4A"/>
    <w:rsid w:val="00ED7B0A"/>
    <w:rsid w:val="00ED7C34"/>
    <w:rsid w:val="00ED7CF4"/>
    <w:rsid w:val="00EE016F"/>
    <w:rsid w:val="00EE0DCB"/>
    <w:rsid w:val="00EE0DF7"/>
    <w:rsid w:val="00EE1642"/>
    <w:rsid w:val="00EE1893"/>
    <w:rsid w:val="00EE1FDE"/>
    <w:rsid w:val="00EE2053"/>
    <w:rsid w:val="00EE207F"/>
    <w:rsid w:val="00EE2A98"/>
    <w:rsid w:val="00EE2C56"/>
    <w:rsid w:val="00EE3685"/>
    <w:rsid w:val="00EE3751"/>
    <w:rsid w:val="00EE37C1"/>
    <w:rsid w:val="00EE397B"/>
    <w:rsid w:val="00EE3BF5"/>
    <w:rsid w:val="00EE59E5"/>
    <w:rsid w:val="00EE5BCF"/>
    <w:rsid w:val="00EE6331"/>
    <w:rsid w:val="00EE6366"/>
    <w:rsid w:val="00EE67EA"/>
    <w:rsid w:val="00EE6E12"/>
    <w:rsid w:val="00EE7789"/>
    <w:rsid w:val="00EE7FBB"/>
    <w:rsid w:val="00EF04A0"/>
    <w:rsid w:val="00EF08FB"/>
    <w:rsid w:val="00EF0DC9"/>
    <w:rsid w:val="00EF1229"/>
    <w:rsid w:val="00EF1807"/>
    <w:rsid w:val="00EF1EBE"/>
    <w:rsid w:val="00EF2063"/>
    <w:rsid w:val="00EF3388"/>
    <w:rsid w:val="00EF342E"/>
    <w:rsid w:val="00EF497D"/>
    <w:rsid w:val="00EF55EC"/>
    <w:rsid w:val="00EF607A"/>
    <w:rsid w:val="00EF69B7"/>
    <w:rsid w:val="00EF6B28"/>
    <w:rsid w:val="00EF6D5A"/>
    <w:rsid w:val="00EF6D61"/>
    <w:rsid w:val="00EF71E1"/>
    <w:rsid w:val="00EF7497"/>
    <w:rsid w:val="00EF7717"/>
    <w:rsid w:val="00EF77C8"/>
    <w:rsid w:val="00EF7C8E"/>
    <w:rsid w:val="00EF7EF5"/>
    <w:rsid w:val="00F001A8"/>
    <w:rsid w:val="00F0040F"/>
    <w:rsid w:val="00F00803"/>
    <w:rsid w:val="00F009F9"/>
    <w:rsid w:val="00F02282"/>
    <w:rsid w:val="00F02909"/>
    <w:rsid w:val="00F02D83"/>
    <w:rsid w:val="00F03674"/>
    <w:rsid w:val="00F03A4F"/>
    <w:rsid w:val="00F040E5"/>
    <w:rsid w:val="00F046F1"/>
    <w:rsid w:val="00F047A2"/>
    <w:rsid w:val="00F04F7E"/>
    <w:rsid w:val="00F05491"/>
    <w:rsid w:val="00F05949"/>
    <w:rsid w:val="00F05CC7"/>
    <w:rsid w:val="00F06497"/>
    <w:rsid w:val="00F0723F"/>
    <w:rsid w:val="00F0725E"/>
    <w:rsid w:val="00F07593"/>
    <w:rsid w:val="00F075A8"/>
    <w:rsid w:val="00F076C5"/>
    <w:rsid w:val="00F07D08"/>
    <w:rsid w:val="00F10068"/>
    <w:rsid w:val="00F102BC"/>
    <w:rsid w:val="00F104D6"/>
    <w:rsid w:val="00F10BDE"/>
    <w:rsid w:val="00F11381"/>
    <w:rsid w:val="00F11A33"/>
    <w:rsid w:val="00F11DF8"/>
    <w:rsid w:val="00F11F41"/>
    <w:rsid w:val="00F12076"/>
    <w:rsid w:val="00F12114"/>
    <w:rsid w:val="00F12A88"/>
    <w:rsid w:val="00F13391"/>
    <w:rsid w:val="00F13A9D"/>
    <w:rsid w:val="00F1404D"/>
    <w:rsid w:val="00F14243"/>
    <w:rsid w:val="00F14DBD"/>
    <w:rsid w:val="00F150F7"/>
    <w:rsid w:val="00F15811"/>
    <w:rsid w:val="00F15D8E"/>
    <w:rsid w:val="00F15E12"/>
    <w:rsid w:val="00F16370"/>
    <w:rsid w:val="00F166F0"/>
    <w:rsid w:val="00F16C78"/>
    <w:rsid w:val="00F17196"/>
    <w:rsid w:val="00F17475"/>
    <w:rsid w:val="00F17CF6"/>
    <w:rsid w:val="00F207CB"/>
    <w:rsid w:val="00F21281"/>
    <w:rsid w:val="00F212D5"/>
    <w:rsid w:val="00F21FCA"/>
    <w:rsid w:val="00F22055"/>
    <w:rsid w:val="00F22204"/>
    <w:rsid w:val="00F226CB"/>
    <w:rsid w:val="00F22A03"/>
    <w:rsid w:val="00F22E73"/>
    <w:rsid w:val="00F2309A"/>
    <w:rsid w:val="00F237E4"/>
    <w:rsid w:val="00F23D72"/>
    <w:rsid w:val="00F23E59"/>
    <w:rsid w:val="00F241E6"/>
    <w:rsid w:val="00F24651"/>
    <w:rsid w:val="00F25F91"/>
    <w:rsid w:val="00F260C4"/>
    <w:rsid w:val="00F26146"/>
    <w:rsid w:val="00F261E2"/>
    <w:rsid w:val="00F263A6"/>
    <w:rsid w:val="00F2659A"/>
    <w:rsid w:val="00F26613"/>
    <w:rsid w:val="00F267CD"/>
    <w:rsid w:val="00F27511"/>
    <w:rsid w:val="00F2751A"/>
    <w:rsid w:val="00F30AC9"/>
    <w:rsid w:val="00F3106C"/>
    <w:rsid w:val="00F310B2"/>
    <w:rsid w:val="00F311E1"/>
    <w:rsid w:val="00F32247"/>
    <w:rsid w:val="00F32864"/>
    <w:rsid w:val="00F32A23"/>
    <w:rsid w:val="00F3307B"/>
    <w:rsid w:val="00F331FA"/>
    <w:rsid w:val="00F334BD"/>
    <w:rsid w:val="00F334EB"/>
    <w:rsid w:val="00F33612"/>
    <w:rsid w:val="00F33733"/>
    <w:rsid w:val="00F36C84"/>
    <w:rsid w:val="00F3716F"/>
    <w:rsid w:val="00F3745D"/>
    <w:rsid w:val="00F37694"/>
    <w:rsid w:val="00F376F3"/>
    <w:rsid w:val="00F37C35"/>
    <w:rsid w:val="00F37FBA"/>
    <w:rsid w:val="00F40408"/>
    <w:rsid w:val="00F40499"/>
    <w:rsid w:val="00F412C6"/>
    <w:rsid w:val="00F41815"/>
    <w:rsid w:val="00F4209B"/>
    <w:rsid w:val="00F42590"/>
    <w:rsid w:val="00F433A7"/>
    <w:rsid w:val="00F435B8"/>
    <w:rsid w:val="00F435FC"/>
    <w:rsid w:val="00F43897"/>
    <w:rsid w:val="00F4419A"/>
    <w:rsid w:val="00F450F7"/>
    <w:rsid w:val="00F45518"/>
    <w:rsid w:val="00F46693"/>
    <w:rsid w:val="00F4698F"/>
    <w:rsid w:val="00F46FEA"/>
    <w:rsid w:val="00F4773F"/>
    <w:rsid w:val="00F5064E"/>
    <w:rsid w:val="00F5169E"/>
    <w:rsid w:val="00F51937"/>
    <w:rsid w:val="00F51965"/>
    <w:rsid w:val="00F52113"/>
    <w:rsid w:val="00F52B1F"/>
    <w:rsid w:val="00F533CA"/>
    <w:rsid w:val="00F5347E"/>
    <w:rsid w:val="00F535A2"/>
    <w:rsid w:val="00F53A3F"/>
    <w:rsid w:val="00F53D8A"/>
    <w:rsid w:val="00F54334"/>
    <w:rsid w:val="00F54351"/>
    <w:rsid w:val="00F545D5"/>
    <w:rsid w:val="00F54C2C"/>
    <w:rsid w:val="00F5575A"/>
    <w:rsid w:val="00F56195"/>
    <w:rsid w:val="00F566AC"/>
    <w:rsid w:val="00F572AD"/>
    <w:rsid w:val="00F60030"/>
    <w:rsid w:val="00F606FB"/>
    <w:rsid w:val="00F609AB"/>
    <w:rsid w:val="00F60BD9"/>
    <w:rsid w:val="00F616EE"/>
    <w:rsid w:val="00F61866"/>
    <w:rsid w:val="00F61EF2"/>
    <w:rsid w:val="00F61FD1"/>
    <w:rsid w:val="00F6200A"/>
    <w:rsid w:val="00F62791"/>
    <w:rsid w:val="00F62C99"/>
    <w:rsid w:val="00F62D43"/>
    <w:rsid w:val="00F635DC"/>
    <w:rsid w:val="00F63E02"/>
    <w:rsid w:val="00F6460F"/>
    <w:rsid w:val="00F64995"/>
    <w:rsid w:val="00F65182"/>
    <w:rsid w:val="00F65238"/>
    <w:rsid w:val="00F65674"/>
    <w:rsid w:val="00F658B0"/>
    <w:rsid w:val="00F65BC4"/>
    <w:rsid w:val="00F65F25"/>
    <w:rsid w:val="00F66036"/>
    <w:rsid w:val="00F66BEF"/>
    <w:rsid w:val="00F67004"/>
    <w:rsid w:val="00F67435"/>
    <w:rsid w:val="00F6760F"/>
    <w:rsid w:val="00F67A01"/>
    <w:rsid w:val="00F67D75"/>
    <w:rsid w:val="00F70364"/>
    <w:rsid w:val="00F70747"/>
    <w:rsid w:val="00F70835"/>
    <w:rsid w:val="00F70B2C"/>
    <w:rsid w:val="00F71111"/>
    <w:rsid w:val="00F721D8"/>
    <w:rsid w:val="00F7253E"/>
    <w:rsid w:val="00F72BAA"/>
    <w:rsid w:val="00F72DE9"/>
    <w:rsid w:val="00F72E93"/>
    <w:rsid w:val="00F73FEC"/>
    <w:rsid w:val="00F74B59"/>
    <w:rsid w:val="00F74BD4"/>
    <w:rsid w:val="00F7526E"/>
    <w:rsid w:val="00F753E5"/>
    <w:rsid w:val="00F7642C"/>
    <w:rsid w:val="00F77E1A"/>
    <w:rsid w:val="00F80699"/>
    <w:rsid w:val="00F80F3E"/>
    <w:rsid w:val="00F81586"/>
    <w:rsid w:val="00F817F2"/>
    <w:rsid w:val="00F81B04"/>
    <w:rsid w:val="00F81B93"/>
    <w:rsid w:val="00F826CE"/>
    <w:rsid w:val="00F82DB4"/>
    <w:rsid w:val="00F832FA"/>
    <w:rsid w:val="00F83587"/>
    <w:rsid w:val="00F83610"/>
    <w:rsid w:val="00F839AA"/>
    <w:rsid w:val="00F83C9A"/>
    <w:rsid w:val="00F84253"/>
    <w:rsid w:val="00F84B27"/>
    <w:rsid w:val="00F84BA7"/>
    <w:rsid w:val="00F8571F"/>
    <w:rsid w:val="00F86B6E"/>
    <w:rsid w:val="00F86F01"/>
    <w:rsid w:val="00F876E6"/>
    <w:rsid w:val="00F87BD3"/>
    <w:rsid w:val="00F87D64"/>
    <w:rsid w:val="00F87E26"/>
    <w:rsid w:val="00F90070"/>
    <w:rsid w:val="00F90750"/>
    <w:rsid w:val="00F90770"/>
    <w:rsid w:val="00F90D4D"/>
    <w:rsid w:val="00F90ECF"/>
    <w:rsid w:val="00F91495"/>
    <w:rsid w:val="00F91A8B"/>
    <w:rsid w:val="00F91BB8"/>
    <w:rsid w:val="00F91C86"/>
    <w:rsid w:val="00F923F3"/>
    <w:rsid w:val="00F93051"/>
    <w:rsid w:val="00F93FE0"/>
    <w:rsid w:val="00F94673"/>
    <w:rsid w:val="00F946CB"/>
    <w:rsid w:val="00F9487F"/>
    <w:rsid w:val="00F95122"/>
    <w:rsid w:val="00F9591D"/>
    <w:rsid w:val="00F9645D"/>
    <w:rsid w:val="00F96AE0"/>
    <w:rsid w:val="00F9732C"/>
    <w:rsid w:val="00F977DB"/>
    <w:rsid w:val="00F97B59"/>
    <w:rsid w:val="00F97F8D"/>
    <w:rsid w:val="00FA071B"/>
    <w:rsid w:val="00FA0ABB"/>
    <w:rsid w:val="00FA1410"/>
    <w:rsid w:val="00FA183C"/>
    <w:rsid w:val="00FA1A60"/>
    <w:rsid w:val="00FA1C88"/>
    <w:rsid w:val="00FA1E88"/>
    <w:rsid w:val="00FA20F8"/>
    <w:rsid w:val="00FA37FB"/>
    <w:rsid w:val="00FA3861"/>
    <w:rsid w:val="00FA413F"/>
    <w:rsid w:val="00FA51C4"/>
    <w:rsid w:val="00FA5332"/>
    <w:rsid w:val="00FA57B8"/>
    <w:rsid w:val="00FA5DDB"/>
    <w:rsid w:val="00FA5F0A"/>
    <w:rsid w:val="00FA5FF9"/>
    <w:rsid w:val="00FA638E"/>
    <w:rsid w:val="00FA652F"/>
    <w:rsid w:val="00FA70AC"/>
    <w:rsid w:val="00FA7624"/>
    <w:rsid w:val="00FB10AB"/>
    <w:rsid w:val="00FB2005"/>
    <w:rsid w:val="00FB2433"/>
    <w:rsid w:val="00FB28A7"/>
    <w:rsid w:val="00FB2F3B"/>
    <w:rsid w:val="00FB3542"/>
    <w:rsid w:val="00FB393C"/>
    <w:rsid w:val="00FB3C66"/>
    <w:rsid w:val="00FB4407"/>
    <w:rsid w:val="00FB636A"/>
    <w:rsid w:val="00FB651B"/>
    <w:rsid w:val="00FB7702"/>
    <w:rsid w:val="00FB7ED6"/>
    <w:rsid w:val="00FC0109"/>
    <w:rsid w:val="00FC01D8"/>
    <w:rsid w:val="00FC107D"/>
    <w:rsid w:val="00FC12DE"/>
    <w:rsid w:val="00FC130D"/>
    <w:rsid w:val="00FC1587"/>
    <w:rsid w:val="00FC1E48"/>
    <w:rsid w:val="00FC33E4"/>
    <w:rsid w:val="00FC4331"/>
    <w:rsid w:val="00FC4745"/>
    <w:rsid w:val="00FC4F1A"/>
    <w:rsid w:val="00FC5AC8"/>
    <w:rsid w:val="00FC5CA9"/>
    <w:rsid w:val="00FC5D27"/>
    <w:rsid w:val="00FC5E23"/>
    <w:rsid w:val="00FC645D"/>
    <w:rsid w:val="00FC6AFD"/>
    <w:rsid w:val="00FC6B43"/>
    <w:rsid w:val="00FC75E4"/>
    <w:rsid w:val="00FC763E"/>
    <w:rsid w:val="00FD073E"/>
    <w:rsid w:val="00FD0B87"/>
    <w:rsid w:val="00FD1021"/>
    <w:rsid w:val="00FD119E"/>
    <w:rsid w:val="00FD1438"/>
    <w:rsid w:val="00FD2076"/>
    <w:rsid w:val="00FD254C"/>
    <w:rsid w:val="00FD36D3"/>
    <w:rsid w:val="00FD3878"/>
    <w:rsid w:val="00FD41EF"/>
    <w:rsid w:val="00FD4392"/>
    <w:rsid w:val="00FD4429"/>
    <w:rsid w:val="00FD4C32"/>
    <w:rsid w:val="00FD4FF5"/>
    <w:rsid w:val="00FD505D"/>
    <w:rsid w:val="00FD512C"/>
    <w:rsid w:val="00FD609A"/>
    <w:rsid w:val="00FD64B1"/>
    <w:rsid w:val="00FD6D10"/>
    <w:rsid w:val="00FD7A21"/>
    <w:rsid w:val="00FD7E0C"/>
    <w:rsid w:val="00FE03AB"/>
    <w:rsid w:val="00FE074B"/>
    <w:rsid w:val="00FE0AA4"/>
    <w:rsid w:val="00FE1254"/>
    <w:rsid w:val="00FE1A8F"/>
    <w:rsid w:val="00FE1C06"/>
    <w:rsid w:val="00FE25DA"/>
    <w:rsid w:val="00FE26D6"/>
    <w:rsid w:val="00FE2C82"/>
    <w:rsid w:val="00FE2E8C"/>
    <w:rsid w:val="00FE3494"/>
    <w:rsid w:val="00FE36E6"/>
    <w:rsid w:val="00FE373B"/>
    <w:rsid w:val="00FE44A6"/>
    <w:rsid w:val="00FE45A8"/>
    <w:rsid w:val="00FE66B5"/>
    <w:rsid w:val="00FE700D"/>
    <w:rsid w:val="00FE73FE"/>
    <w:rsid w:val="00FE7E6D"/>
    <w:rsid w:val="00FF0007"/>
    <w:rsid w:val="00FF036D"/>
    <w:rsid w:val="00FF04C4"/>
    <w:rsid w:val="00FF0961"/>
    <w:rsid w:val="00FF1591"/>
    <w:rsid w:val="00FF1657"/>
    <w:rsid w:val="00FF2500"/>
    <w:rsid w:val="00FF2A9C"/>
    <w:rsid w:val="00FF2EAD"/>
    <w:rsid w:val="00FF331B"/>
    <w:rsid w:val="00FF3EDC"/>
    <w:rsid w:val="00FF589D"/>
    <w:rsid w:val="00FF6FAA"/>
    <w:rsid w:val="00FF7181"/>
    <w:rsid w:val="00FF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AAA92F-3937-4EBD-B00A-E1535BE0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5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5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5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5D7"/>
    <w:rPr>
      <w:sz w:val="18"/>
      <w:szCs w:val="18"/>
    </w:rPr>
  </w:style>
  <w:style w:type="paragraph" w:styleId="a5">
    <w:name w:val="Normal (Web)"/>
    <w:basedOn w:val="a"/>
    <w:rsid w:val="006A65D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Company>Lenovo</Company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a YE</dc:creator>
  <cp:keywords/>
  <dc:description/>
  <cp:lastModifiedBy>Xiaohua YE</cp:lastModifiedBy>
  <cp:revision>4</cp:revision>
  <dcterms:created xsi:type="dcterms:W3CDTF">2015-07-30T11:07:00Z</dcterms:created>
  <dcterms:modified xsi:type="dcterms:W3CDTF">2015-07-30T11:11:00Z</dcterms:modified>
</cp:coreProperties>
</file>